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6F133" w14:textId="2176D437" w:rsidR="00427D14" w:rsidRPr="007B7708" w:rsidRDefault="00427D14" w:rsidP="00427D14">
      <w:pPr>
        <w:widowControl w:val="0"/>
        <w:spacing w:after="0" w:line="240" w:lineRule="auto"/>
        <w:rPr>
          <w:rFonts w:cstheme="minorHAnsi"/>
          <w:noProof/>
          <w:sz w:val="24"/>
          <w:lang w:val="en-AU" w:eastAsia="en-CA"/>
        </w:rPr>
      </w:pPr>
    </w:p>
    <w:p w14:paraId="04FFE455" w14:textId="77777777" w:rsidR="00427D14" w:rsidRPr="007B7708" w:rsidRDefault="00427D14" w:rsidP="00427D14">
      <w:pPr>
        <w:widowControl w:val="0"/>
        <w:spacing w:after="0" w:line="240" w:lineRule="auto"/>
        <w:rPr>
          <w:rFonts w:cstheme="minorHAnsi"/>
          <w:sz w:val="24"/>
          <w:lang w:val="en-AU"/>
        </w:rPr>
      </w:pPr>
    </w:p>
    <w:p w14:paraId="67E755B3" w14:textId="77777777" w:rsidR="00427D14" w:rsidRPr="007B7708" w:rsidRDefault="00427D14" w:rsidP="00427D14">
      <w:pPr>
        <w:widowControl w:val="0"/>
        <w:spacing w:after="0" w:line="240" w:lineRule="auto"/>
        <w:rPr>
          <w:rFonts w:cstheme="minorHAnsi"/>
          <w:sz w:val="24"/>
          <w:lang w:val="en-AU"/>
        </w:rPr>
      </w:pPr>
    </w:p>
    <w:p w14:paraId="30CF9ACB" w14:textId="77777777" w:rsidR="00427D14" w:rsidRPr="007B7708" w:rsidRDefault="00427D14" w:rsidP="00427D14">
      <w:pPr>
        <w:widowControl w:val="0"/>
        <w:spacing w:after="0" w:line="240" w:lineRule="auto"/>
        <w:rPr>
          <w:rFonts w:cstheme="minorHAnsi"/>
          <w:sz w:val="24"/>
          <w:lang w:val="en-AU"/>
        </w:rPr>
      </w:pPr>
    </w:p>
    <w:p w14:paraId="277228FA" w14:textId="77777777" w:rsidR="00427D14" w:rsidRPr="007B7708" w:rsidRDefault="00427D14" w:rsidP="00427D14">
      <w:pPr>
        <w:widowControl w:val="0"/>
        <w:spacing w:after="0" w:line="240" w:lineRule="auto"/>
        <w:jc w:val="center"/>
        <w:rPr>
          <w:rFonts w:cstheme="minorHAnsi"/>
          <w:sz w:val="28"/>
          <w:szCs w:val="28"/>
          <w:lang w:val="en-AU"/>
        </w:rPr>
      </w:pPr>
      <w:r w:rsidRPr="007B7708">
        <w:rPr>
          <w:rFonts w:cstheme="minorHAnsi"/>
          <w:b/>
          <w:bCs/>
          <w:sz w:val="28"/>
          <w:szCs w:val="28"/>
          <w:lang w:val="en-AU"/>
        </w:rPr>
        <w:t>OVERVIEW OF INTERVIEW GUIDE</w:t>
      </w:r>
    </w:p>
    <w:p w14:paraId="619AC061" w14:textId="5BD2313F" w:rsidR="00427D14" w:rsidRPr="007B7708" w:rsidRDefault="00427D14" w:rsidP="00427D14">
      <w:pPr>
        <w:widowControl w:val="0"/>
        <w:spacing w:after="0" w:line="240" w:lineRule="auto"/>
        <w:jc w:val="center"/>
        <w:rPr>
          <w:rFonts w:cstheme="minorHAnsi"/>
          <w:b/>
          <w:bCs/>
          <w:smallCaps/>
          <w:sz w:val="24"/>
          <w:lang w:val="en-AU"/>
        </w:rPr>
      </w:pPr>
      <w:r w:rsidRPr="007B7708">
        <w:rPr>
          <w:rFonts w:cstheme="minorHAnsi"/>
          <w:b/>
          <w:bCs/>
          <w:smallCaps/>
          <w:sz w:val="24"/>
          <w:lang w:val="en-AU"/>
        </w:rPr>
        <w:t xml:space="preserve">- </w:t>
      </w:r>
      <w:r w:rsidR="00A63470" w:rsidRPr="007B7708">
        <w:rPr>
          <w:rFonts w:cstheme="minorHAnsi"/>
          <w:b/>
          <w:bCs/>
          <w:smallCaps/>
          <w:sz w:val="24"/>
          <w:lang w:val="en-AU"/>
        </w:rPr>
        <w:t>Caregivers</w:t>
      </w:r>
      <w:r w:rsidRPr="007B7708">
        <w:rPr>
          <w:rFonts w:cstheme="minorHAnsi"/>
          <w:b/>
          <w:bCs/>
          <w:smallCaps/>
          <w:sz w:val="24"/>
          <w:lang w:val="en-AU"/>
        </w:rPr>
        <w:t xml:space="preserve"> - </w:t>
      </w:r>
    </w:p>
    <w:p w14:paraId="08D346F9" w14:textId="77777777" w:rsidR="00427D14" w:rsidRPr="007B7708" w:rsidRDefault="00427D14" w:rsidP="00427D14">
      <w:pPr>
        <w:widowControl w:val="0"/>
        <w:spacing w:after="0" w:line="240" w:lineRule="auto"/>
        <w:rPr>
          <w:rFonts w:cstheme="minorHAnsi"/>
          <w:sz w:val="24"/>
          <w:lang w:val="en-AU"/>
        </w:rPr>
      </w:pPr>
    </w:p>
    <w:p w14:paraId="2C5669FE" w14:textId="77777777" w:rsidR="00427D14" w:rsidRPr="007B7708" w:rsidRDefault="00427D14" w:rsidP="00427D14">
      <w:pPr>
        <w:spacing w:after="0"/>
        <w:contextualSpacing/>
        <w:rPr>
          <w:rFonts w:cstheme="minorHAnsi"/>
          <w:b/>
          <w:bCs/>
          <w:sz w:val="24"/>
          <w:lang w:val="en-AU"/>
        </w:rPr>
      </w:pPr>
      <w:r w:rsidRPr="007B7708">
        <w:rPr>
          <w:rFonts w:cstheme="minorHAnsi"/>
          <w:b/>
          <w:bCs/>
          <w:sz w:val="24"/>
          <w:lang w:val="en-AU"/>
        </w:rPr>
        <w:t>Introduction</w:t>
      </w:r>
    </w:p>
    <w:p w14:paraId="0A2CFD35" w14:textId="77777777" w:rsidR="00427D14" w:rsidRPr="007B7708" w:rsidRDefault="00427D14" w:rsidP="00427D14">
      <w:pPr>
        <w:pStyle w:val="ListParagraph"/>
        <w:numPr>
          <w:ilvl w:val="0"/>
          <w:numId w:val="6"/>
        </w:numPr>
        <w:spacing w:after="200"/>
        <w:rPr>
          <w:rFonts w:cstheme="minorHAnsi"/>
          <w:sz w:val="24"/>
          <w:lang w:val="en-AU"/>
        </w:rPr>
      </w:pPr>
      <w:r w:rsidRPr="007B7708">
        <w:rPr>
          <w:rFonts w:cstheme="minorHAnsi"/>
          <w:sz w:val="24"/>
          <w:lang w:val="en-AU"/>
        </w:rPr>
        <w:t>Introduce interviewer(s) and study.</w:t>
      </w:r>
    </w:p>
    <w:p w14:paraId="7AFA9C1D" w14:textId="77777777" w:rsidR="00427D14" w:rsidRPr="007B7708" w:rsidRDefault="00427D14" w:rsidP="00427D14">
      <w:pPr>
        <w:pStyle w:val="ListParagraph"/>
        <w:numPr>
          <w:ilvl w:val="0"/>
          <w:numId w:val="6"/>
        </w:numPr>
        <w:spacing w:after="200"/>
        <w:rPr>
          <w:rFonts w:cstheme="minorHAnsi"/>
          <w:sz w:val="24"/>
          <w:lang w:val="en-AU"/>
        </w:rPr>
      </w:pPr>
      <w:r w:rsidRPr="007B7708">
        <w:rPr>
          <w:rFonts w:cstheme="minorHAnsi"/>
          <w:sz w:val="24"/>
          <w:lang w:val="en-AU"/>
        </w:rPr>
        <w:t>Thank you for being able to help with this research. Before we go into detail, can we just first deal with the administrative side of things?</w:t>
      </w:r>
    </w:p>
    <w:p w14:paraId="7B43F7C6" w14:textId="77777777" w:rsidR="00427D14" w:rsidRPr="007B7708" w:rsidRDefault="00427D14" w:rsidP="00427D14">
      <w:pPr>
        <w:pStyle w:val="ListParagraph"/>
        <w:numPr>
          <w:ilvl w:val="0"/>
          <w:numId w:val="6"/>
        </w:numPr>
        <w:spacing w:after="200"/>
        <w:rPr>
          <w:rFonts w:cstheme="minorHAnsi"/>
          <w:sz w:val="24"/>
          <w:lang w:val="en-AU"/>
        </w:rPr>
      </w:pPr>
      <w:r w:rsidRPr="007B7708">
        <w:rPr>
          <w:rFonts w:cstheme="minorHAnsi"/>
          <w:sz w:val="24"/>
          <w:lang w:val="en-AU"/>
        </w:rPr>
        <w:t>[Zoom recording, consent, and confidentiality discussion].</w:t>
      </w:r>
    </w:p>
    <w:p w14:paraId="79854EDA" w14:textId="77777777" w:rsidR="00427D14" w:rsidRPr="007B7708" w:rsidRDefault="00427D14" w:rsidP="00427D14">
      <w:pPr>
        <w:pStyle w:val="ListParagraph"/>
        <w:numPr>
          <w:ilvl w:val="0"/>
          <w:numId w:val="7"/>
        </w:numPr>
        <w:spacing w:after="200"/>
        <w:rPr>
          <w:rFonts w:cstheme="minorHAnsi"/>
          <w:sz w:val="24"/>
          <w:lang w:val="en-AU"/>
        </w:rPr>
      </w:pPr>
      <w:r w:rsidRPr="007B7708">
        <w:rPr>
          <w:rFonts w:cstheme="minorHAnsi"/>
          <w:sz w:val="24"/>
          <w:lang w:val="en-AU"/>
        </w:rPr>
        <w:t xml:space="preserve">You may feel that some of the questions I ask are stressful or upsetting. If you do not want to answer any of these questions, please just say so. There are no right and wrong answers; we are simply interested in your views. </w:t>
      </w:r>
    </w:p>
    <w:p w14:paraId="0A2EFF01" w14:textId="77777777" w:rsidR="00427D14" w:rsidRPr="007B7708" w:rsidRDefault="00427D14" w:rsidP="00427D14">
      <w:pPr>
        <w:pStyle w:val="ListParagraph"/>
        <w:numPr>
          <w:ilvl w:val="0"/>
          <w:numId w:val="7"/>
        </w:numPr>
        <w:spacing w:after="200"/>
        <w:rPr>
          <w:rFonts w:cstheme="minorHAnsi"/>
          <w:sz w:val="24"/>
          <w:lang w:val="en-AU"/>
        </w:rPr>
      </w:pPr>
      <w:r w:rsidRPr="007B7708">
        <w:rPr>
          <w:rFonts w:cstheme="minorHAnsi"/>
          <w:sz w:val="24"/>
          <w:lang w:val="en-AU"/>
        </w:rPr>
        <w:t>Do you have any questions for me before we start the interview?</w:t>
      </w:r>
    </w:p>
    <w:p w14:paraId="47F97BF1"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Overview of individual seeking MAiD</w:t>
      </w:r>
    </w:p>
    <w:p w14:paraId="49149754" w14:textId="77777777" w:rsidR="00427D14" w:rsidRPr="007B7708" w:rsidRDefault="00427D14" w:rsidP="00427D14">
      <w:pPr>
        <w:spacing w:after="200"/>
        <w:rPr>
          <w:rFonts w:cstheme="minorHAnsi"/>
          <w:sz w:val="24"/>
          <w:lang w:val="en-AU"/>
        </w:rPr>
      </w:pPr>
      <w:r w:rsidRPr="007B7708">
        <w:rPr>
          <w:rFonts w:cstheme="minorHAnsi"/>
          <w:sz w:val="24"/>
          <w:lang w:val="en-AU"/>
        </w:rPr>
        <w:t>Before we go on to talk about your experiences of MAiD and how the process went for your family member, would it be possible to give us a short picture of your family member? We will talk about this some more – but just a nutshell, even a minute or two, just to help us get to know [family member] first.</w:t>
      </w:r>
    </w:p>
    <w:p w14:paraId="35FE55FF"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Remaining interview approach</w:t>
      </w:r>
    </w:p>
    <w:p w14:paraId="7935E15D" w14:textId="77777777" w:rsidR="00427D14" w:rsidRPr="007B7708" w:rsidRDefault="00427D14" w:rsidP="00427D14">
      <w:pPr>
        <w:tabs>
          <w:tab w:val="left" w:pos="851"/>
          <w:tab w:val="left" w:pos="3686"/>
        </w:tabs>
        <w:spacing w:after="0"/>
        <w:contextualSpacing/>
        <w:jc w:val="both"/>
        <w:rPr>
          <w:rFonts w:cstheme="minorHAnsi"/>
          <w:sz w:val="24"/>
          <w:lang w:val="en-AU" w:eastAsia="en-CA"/>
        </w:rPr>
      </w:pPr>
      <w:r w:rsidRPr="007B7708">
        <w:rPr>
          <w:rFonts w:cstheme="minorHAnsi"/>
          <w:sz w:val="24"/>
          <w:lang w:val="en-AU" w:eastAsia="en-CA"/>
        </w:rPr>
        <w:t>In terms of the rest of our discussion, I know we have a lot to cover and I want to make sure we can capture it all. To start let’s step through the MAiD process in order so you can comment on each part of the process. I will then finish with some more general and open-ended questions which will also provide a chance for you to tell me other things. Is it OK if we proceed that way and perhaps if am a bit directive to make sure we understand your experience?</w:t>
      </w:r>
    </w:p>
    <w:p w14:paraId="2313A2CD"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p>
    <w:p w14:paraId="4359493F"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First discussion of MAiD</w:t>
      </w:r>
    </w:p>
    <w:p w14:paraId="535BC742"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What was the extent of your exposure to MAiD (if any) prior to your experience with your family member?</w:t>
      </w:r>
    </w:p>
    <w:p w14:paraId="02F812DC"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When did your family member first become aware of MAiD and that it might be possible? How did this topic come up (e.g. sources of information)? </w:t>
      </w:r>
    </w:p>
    <w:p w14:paraId="01F83A46"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ho did they talk to about this? Were you involved in these conversations?</w:t>
      </w:r>
    </w:p>
    <w:p w14:paraId="2AE03353"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Why did you/they go down this path of seeking information about MAiD? (Motivation, what they wanted). </w:t>
      </w:r>
    </w:p>
    <w:p w14:paraId="761DC1D9"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lastRenderedPageBreak/>
        <w:t>If individual or family member was involved in prior MAiD advocacy or reform, ask further information about nature of involvement and motivations for involvement in this work.</w:t>
      </w:r>
    </w:p>
    <w:p w14:paraId="6EA29E10"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Was it easy to get information about MAiD or were there barriers? </w:t>
      </w:r>
    </w:p>
    <w:p w14:paraId="6F96ABF1"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Where did you/they go for information?</w:t>
      </w:r>
    </w:p>
    <w:p w14:paraId="024F3E8E"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When did they first talk about MAiD with a physician or nurse practitioner (or other health professional/care coordinator)? Who raised it? How did the health professional respond? </w:t>
      </w:r>
    </w:p>
    <w:p w14:paraId="351F86C2"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Were there any barriers or concerns with their physician, nurse practitioner, or other health professionals?</w:t>
      </w:r>
    </w:p>
    <w:p w14:paraId="15818AA9" w14:textId="77777777" w:rsidR="00427D14" w:rsidRPr="007B7708" w:rsidRDefault="00427D14" w:rsidP="00427D14">
      <w:pPr>
        <w:spacing w:after="200"/>
        <w:ind w:left="720"/>
        <w:contextualSpacing/>
        <w:rPr>
          <w:rFonts w:cstheme="minorHAnsi"/>
          <w:sz w:val="24"/>
          <w:lang w:val="en-AU"/>
        </w:rPr>
      </w:pPr>
    </w:p>
    <w:p w14:paraId="25B13922"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Assessment process</w:t>
      </w:r>
    </w:p>
    <w:p w14:paraId="1AE9889F"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Can you tell us when your family member sought MAiD [and which track they were on (if post March 2021)]? </w:t>
      </w:r>
    </w:p>
    <w:p w14:paraId="0C2B093E"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What was their experience of requesting and being assessed for MAiD? How did the process start?</w:t>
      </w:r>
    </w:p>
    <w:p w14:paraId="6A0E3BF4"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ere they able to easily find a physician/nurse practitioner to guide them through the process? Were they connected to a care coordinator or other service?</w:t>
      </w:r>
    </w:p>
    <w:p w14:paraId="3F1EF4D4"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Can you recall whether they had to make a written request to a physician or nurse practitioner to start the process? How did this work?</w:t>
      </w:r>
    </w:p>
    <w:p w14:paraId="21A34627"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ere there any difficulties in getting a witness (or two if pre-March 2021) for this written request?</w:t>
      </w:r>
    </w:p>
    <w:p w14:paraId="0FC7178B"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o located the health professionals to do the assessments? Were there any difficulties in finding two independent physicians/nurse practitioners to confirm they were eligible?</w:t>
      </w:r>
    </w:p>
    <w:p w14:paraId="63DEED03"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ere there any difficulties with eligibility criteria? [Particularly ask about specific eligibility criteria if mentioned as an issue].</w:t>
      </w:r>
    </w:p>
    <w:p w14:paraId="7A376ACC" w14:textId="77777777" w:rsidR="00427D14" w:rsidRPr="007B7708" w:rsidRDefault="00427D14" w:rsidP="00427D14">
      <w:pPr>
        <w:numPr>
          <w:ilvl w:val="2"/>
          <w:numId w:val="4"/>
        </w:numPr>
        <w:spacing w:after="200"/>
        <w:contextualSpacing/>
        <w:rPr>
          <w:rFonts w:cstheme="minorHAnsi"/>
          <w:sz w:val="24"/>
          <w:lang w:val="en-AU"/>
        </w:rPr>
      </w:pPr>
      <w:r w:rsidRPr="007B7708">
        <w:rPr>
          <w:rFonts w:cstheme="minorHAnsi"/>
          <w:sz w:val="24"/>
          <w:lang w:val="en-AU"/>
        </w:rPr>
        <w:t>[Note after March 2021, reasonably foreseeable natural death is no longer an eligibility criterion but does determine whether a person is Track 1 or Track 2].</w:t>
      </w:r>
    </w:p>
    <w:p w14:paraId="3B0904BA"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Do you recall how long the process took from the written request to when they were found eligible for MAiD? </w:t>
      </w:r>
    </w:p>
    <w:p w14:paraId="64072DB5"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General prompts:</w:t>
      </w:r>
    </w:p>
    <w:p w14:paraId="0271664E"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Did you/they need to contact any care coordination services?</w:t>
      </w:r>
    </w:p>
    <w:p w14:paraId="536E60E1"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as telehealth ever used for MAiD consultations?</w:t>
      </w:r>
    </w:p>
    <w:p w14:paraId="4C876777"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ere there issues with travel to access health professionals for assessments or for the provision of MAiD?</w:t>
      </w:r>
    </w:p>
    <w:p w14:paraId="019914E7"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ere were they living when seeking MAiD? Did their facility facilitate access to MAiD or was it a barrier to access? How? Was this explicit or implicit? [e.g. institutional objection].</w:t>
      </w:r>
    </w:p>
    <w:p w14:paraId="68C39F22"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lastRenderedPageBreak/>
        <w:t>What did they think about the waiting period? [Note: prior to March 2021, 10-day waiting period and after March 2021, 90-day period for Track 2 (when natural death not reasonably foreseeable), but potential to be shortened if loss of capacity imminent].</w:t>
      </w:r>
    </w:p>
    <w:p w14:paraId="33BCC48E"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If Track 2 (post March 2021, natural death is not reasonably foreseeable) and neither assessor/providers have expertise in the illness/condition]: Were there any difficulties finding an independent practitioner with expertise in the condition causing the person’s suffering? [Note this would often be arranged by clinicians/care coordinators].</w:t>
      </w:r>
    </w:p>
    <w:p w14:paraId="6BCD3B6C" w14:textId="77777777" w:rsidR="00427D14" w:rsidRPr="007B7708" w:rsidRDefault="00427D14" w:rsidP="00427D14">
      <w:pPr>
        <w:numPr>
          <w:ilvl w:val="0"/>
          <w:numId w:val="4"/>
        </w:numPr>
        <w:spacing w:after="200"/>
        <w:contextualSpacing/>
        <w:rPr>
          <w:rFonts w:cstheme="minorHAnsi"/>
          <w:sz w:val="24"/>
          <w:lang w:val="en-AU"/>
        </w:rPr>
      </w:pPr>
      <w:bookmarkStart w:id="0" w:name="_Hlk130544314"/>
      <w:r w:rsidRPr="007B7708">
        <w:rPr>
          <w:rFonts w:cstheme="minorHAnsi"/>
          <w:sz w:val="24"/>
          <w:lang w:val="en-AU"/>
        </w:rPr>
        <w:t>Overall, looking back at the request and assessment process, was the process straightforward? Challenging? Why?</w:t>
      </w:r>
    </w:p>
    <w:p w14:paraId="3B6D9525"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hat parts of the process worked well? What parts (if any) needed improvement?</w:t>
      </w:r>
    </w:p>
    <w:bookmarkEnd w:id="0"/>
    <w:p w14:paraId="75FF9078" w14:textId="77777777" w:rsidR="00427D14" w:rsidRPr="007B7708" w:rsidRDefault="00427D14" w:rsidP="00427D14">
      <w:pPr>
        <w:spacing w:after="200"/>
        <w:ind w:left="1440"/>
        <w:contextualSpacing/>
        <w:rPr>
          <w:rFonts w:cstheme="minorHAnsi"/>
          <w:sz w:val="24"/>
          <w:lang w:val="en-AU"/>
        </w:rPr>
      </w:pPr>
    </w:p>
    <w:p w14:paraId="6856383D"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Prescription of medication and provision of MAiD for eligible MAiD patients</w:t>
      </w:r>
    </w:p>
    <w:p w14:paraId="4EB864AF" w14:textId="77777777" w:rsidR="00427D14" w:rsidRPr="007B7708" w:rsidRDefault="00427D14" w:rsidP="00427D14">
      <w:pPr>
        <w:spacing w:after="200"/>
        <w:contextualSpacing/>
        <w:rPr>
          <w:rFonts w:cstheme="minorHAnsi"/>
          <w:sz w:val="24"/>
          <w:u w:val="single"/>
          <w:lang w:val="en-AU"/>
        </w:rPr>
      </w:pPr>
      <w:r w:rsidRPr="007B7708">
        <w:rPr>
          <w:rFonts w:cstheme="minorHAnsi"/>
          <w:sz w:val="24"/>
          <w:u w:val="single"/>
          <w:lang w:val="en-AU"/>
        </w:rPr>
        <w:t xml:space="preserve">If provider administered: </w:t>
      </w:r>
    </w:p>
    <w:p w14:paraId="12FB7654"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Did your family member have provider-administered MAiD? Was there any discussion of self-administration as an alternative? If so, what were you/they told and what impression were you left with about it?</w:t>
      </w:r>
    </w:p>
    <w:p w14:paraId="53F72571"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Can you walk us through what happened from when the provider arrived until when your family member passed away?</w:t>
      </w:r>
    </w:p>
    <w:p w14:paraId="4B645158"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Prompts: How long did the process take from when they started seeking MAiD to when your family member had chosen a date to receive MAiD? </w:t>
      </w:r>
    </w:p>
    <w:p w14:paraId="62916905"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The choice about whether or not to have MAiD and when to have it – that was a choice. What was guiding/guided them about the decision to have MAiD when they did?</w:t>
      </w:r>
    </w:p>
    <w:p w14:paraId="7F76CCAA"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Looking back, what aspects of the process for MAiD provision work well and what needs improvement?</w:t>
      </w:r>
    </w:p>
    <w:p w14:paraId="0B968C86" w14:textId="77777777" w:rsidR="00427D14" w:rsidRPr="007B7708" w:rsidRDefault="00427D14" w:rsidP="00427D14">
      <w:pPr>
        <w:numPr>
          <w:ilvl w:val="1"/>
          <w:numId w:val="4"/>
        </w:numPr>
        <w:spacing w:after="200"/>
        <w:contextualSpacing/>
        <w:rPr>
          <w:rFonts w:cstheme="minorHAnsi"/>
          <w:sz w:val="24"/>
          <w:lang w:val="en-AU"/>
        </w:rPr>
      </w:pPr>
      <w:bookmarkStart w:id="1" w:name="_Hlk130544388"/>
      <w:r w:rsidRPr="007B7708">
        <w:rPr>
          <w:rFonts w:cstheme="minorHAnsi"/>
          <w:sz w:val="24"/>
          <w:lang w:val="en-AU"/>
        </w:rPr>
        <w:t xml:space="preserve">[If after March 2021 and Track 1 (natural death reasonably foreseeable)] </w:t>
      </w:r>
      <w:bookmarkEnd w:id="1"/>
      <w:r w:rsidRPr="007B7708">
        <w:rPr>
          <w:rFonts w:cstheme="minorHAnsi"/>
          <w:sz w:val="24"/>
          <w:lang w:val="en-AU"/>
        </w:rPr>
        <w:t xml:space="preserve">Did they consider a final consent waiver? </w:t>
      </w:r>
    </w:p>
    <w:p w14:paraId="2999A069"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at was their experience of this (in terms of making the written arrangement and/or in the arrangement being followed)?</w:t>
      </w:r>
    </w:p>
    <w:p w14:paraId="05ABAAAC"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If not at home] Did their facility facilitate the MAiD provision or did the facility create any barriers? How? Explicit or implicit? (E.g. institutional objection).</w:t>
      </w:r>
    </w:p>
    <w:p w14:paraId="25BF49C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at was the process after your family member’s death?</w:t>
      </w:r>
    </w:p>
    <w:p w14:paraId="367D063E" w14:textId="77777777" w:rsidR="00427D14" w:rsidRPr="007B7708" w:rsidRDefault="00427D14" w:rsidP="00427D14">
      <w:pPr>
        <w:spacing w:after="200"/>
        <w:contextualSpacing/>
        <w:rPr>
          <w:rFonts w:cstheme="minorHAnsi"/>
          <w:sz w:val="24"/>
          <w:lang w:val="en-AU"/>
        </w:rPr>
      </w:pPr>
    </w:p>
    <w:p w14:paraId="75655AE7" w14:textId="77777777" w:rsidR="00427D14" w:rsidRPr="007B7708" w:rsidRDefault="00427D14" w:rsidP="00427D14">
      <w:pPr>
        <w:spacing w:after="200"/>
        <w:contextualSpacing/>
        <w:rPr>
          <w:rFonts w:cstheme="minorHAnsi"/>
          <w:sz w:val="24"/>
          <w:lang w:val="en-AU"/>
        </w:rPr>
      </w:pPr>
      <w:r w:rsidRPr="007B7708">
        <w:rPr>
          <w:rFonts w:cstheme="minorHAnsi"/>
          <w:sz w:val="24"/>
          <w:u w:val="single"/>
          <w:lang w:val="en-AU"/>
        </w:rPr>
        <w:t>If self-administered:</w:t>
      </w:r>
    </w:p>
    <w:p w14:paraId="4C5D3CB7"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How was the process of obtaining and using the medication? Can you walk us through what happened from when your family member obtained the medication until when they passed away?</w:t>
      </w:r>
    </w:p>
    <w:p w14:paraId="2FEF086E" w14:textId="77777777" w:rsidR="00427D14" w:rsidRPr="007B7708" w:rsidRDefault="00427D14" w:rsidP="00427D14">
      <w:pPr>
        <w:numPr>
          <w:ilvl w:val="1"/>
          <w:numId w:val="4"/>
        </w:numPr>
        <w:spacing w:after="0"/>
        <w:contextualSpacing/>
        <w:rPr>
          <w:rFonts w:cstheme="minorHAnsi"/>
          <w:sz w:val="24"/>
          <w:lang w:val="en-AU"/>
        </w:rPr>
      </w:pPr>
      <w:r w:rsidRPr="007B7708">
        <w:rPr>
          <w:rFonts w:cstheme="minorHAnsi"/>
          <w:sz w:val="24"/>
          <w:lang w:val="en-AU"/>
        </w:rPr>
        <w:lastRenderedPageBreak/>
        <w:t>Prompts: any involvement in preparing the medication, experience of person taking it, experience with pharmacists.</w:t>
      </w:r>
    </w:p>
    <w:p w14:paraId="00233689"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Once they got the medication, how did they feel about that? </w:t>
      </w:r>
    </w:p>
    <w:p w14:paraId="61EFDFB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The choice about whether or not to take it, and if they did, when to take it – that was a choice. What was guiding/guided them about the decision to take the medication and its timing?</w:t>
      </w:r>
    </w:p>
    <w:p w14:paraId="4A654C7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Looking back, what aspects of the process for getting the medication/using MAiD medication work well and what needs improvement?</w:t>
      </w:r>
    </w:p>
    <w:p w14:paraId="2B324353"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If not at home] Did their facility facilitate access or was it a barrier? How? Explicit or implicit? (E.g. institutional objection).</w:t>
      </w:r>
    </w:p>
    <w:p w14:paraId="424D8A7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prescription process, self-administration, final consent (or advance consent)</w:t>
      </w:r>
    </w:p>
    <w:p w14:paraId="33C4C8E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What was the process after your family member’s death?</w:t>
      </w:r>
    </w:p>
    <w:p w14:paraId="1F5AF937" w14:textId="77777777" w:rsidR="00427D14" w:rsidRPr="007B7708" w:rsidRDefault="00427D14" w:rsidP="00427D14">
      <w:pPr>
        <w:spacing w:after="200"/>
        <w:ind w:left="1440"/>
        <w:contextualSpacing/>
        <w:rPr>
          <w:rFonts w:cstheme="minorHAnsi"/>
          <w:sz w:val="24"/>
          <w:lang w:val="en-AU"/>
        </w:rPr>
      </w:pPr>
    </w:p>
    <w:p w14:paraId="00178388" w14:textId="77777777" w:rsidR="00427D14" w:rsidRPr="007B7708" w:rsidRDefault="00427D14" w:rsidP="00427D14">
      <w:pPr>
        <w:tabs>
          <w:tab w:val="left" w:pos="851"/>
          <w:tab w:val="left" w:pos="3686"/>
        </w:tabs>
        <w:spacing w:after="0"/>
        <w:contextualSpacing/>
        <w:jc w:val="both"/>
        <w:rPr>
          <w:rFonts w:cstheme="minorHAnsi"/>
          <w:b/>
          <w:bCs/>
          <w:sz w:val="24"/>
          <w:lang w:val="en-AU" w:eastAsia="en-CA"/>
        </w:rPr>
      </w:pPr>
      <w:r w:rsidRPr="007B7708">
        <w:rPr>
          <w:rFonts w:cstheme="minorHAnsi"/>
          <w:b/>
          <w:bCs/>
          <w:sz w:val="24"/>
          <w:lang w:val="en-AU" w:eastAsia="en-CA"/>
        </w:rPr>
        <w:t>Sources, operation, navigation and integration of MAiD regulation</w:t>
      </w:r>
    </w:p>
    <w:p w14:paraId="211DB600"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Looking back at whole process].</w:t>
      </w:r>
    </w:p>
    <w:p w14:paraId="0BDBDD52" w14:textId="77777777" w:rsidR="00427D14" w:rsidRPr="007B7708" w:rsidRDefault="00427D14" w:rsidP="00427D14">
      <w:pPr>
        <w:numPr>
          <w:ilvl w:val="0"/>
          <w:numId w:val="4"/>
        </w:numPr>
        <w:spacing w:after="0"/>
        <w:contextualSpacing/>
        <w:rPr>
          <w:rFonts w:cstheme="minorHAnsi"/>
          <w:sz w:val="24"/>
          <w:lang w:val="en-AU"/>
        </w:rPr>
      </w:pPr>
      <w:r w:rsidRPr="007B7708">
        <w:rPr>
          <w:rFonts w:cstheme="minorHAnsi"/>
          <w:sz w:val="24"/>
          <w:lang w:val="en-AU"/>
        </w:rPr>
        <w:t>How did you/your family member know what steps you needed to go through in seeking MAiD? For example, if you/they were not sure about what came next in the process, what did you do?</w:t>
      </w:r>
    </w:p>
    <w:p w14:paraId="0CC64033"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guided by physician/nurse practitioner, care coordination service, others?</w:t>
      </w:r>
    </w:p>
    <w:p w14:paraId="2C999ADA"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hat was your role/your family member’s role in progressing the process – who was ‘driving’ the procedural aspects of the process: the health professionals, patient, family? To what extent did you/your family member feel like you/they were in control of the process?</w:t>
      </w:r>
    </w:p>
    <w:p w14:paraId="1BD66B20"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What did you/they do, or would you/they do, if you/they were unsure of the process or what was permitted or not permitted? Where would you/they look (or did look) or who would you/they (or did you) ask?</w:t>
      </w:r>
    </w:p>
    <w:p w14:paraId="0BD85A82"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Guided by physician, care groups, contact point at hospital, advocacy group, other?</w:t>
      </w:r>
    </w:p>
    <w:p w14:paraId="0614E354"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 xml:space="preserve">Prompts: If participant discusses information sheets or policies etc. ask whether useful and why. </w:t>
      </w:r>
    </w:p>
    <w:p w14:paraId="6A61C689"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Were there any roadblocks? Disagreements? Difficulties accessing MAiD? What was done to get past this?</w:t>
      </w:r>
    </w:p>
    <w:p w14:paraId="440A5860"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Explore especially if one or more physician/nurse practitioners/pharmacists refused to participate.</w:t>
      </w:r>
    </w:p>
    <w:p w14:paraId="5BED3636"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if not covered): [If in an institutional setting] - Did your facility facilitate access to MAiD or was it a barrier to access? How? Explicit or implicit? (e.g. Institutional objection).</w:t>
      </w:r>
    </w:p>
    <w:p w14:paraId="36459F91"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if disagreement or barrier): Explore if they initiated complaint process, formal or informal, and how this was initiated.</w:t>
      </w:r>
    </w:p>
    <w:p w14:paraId="2807515F"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lastRenderedPageBreak/>
        <w:t>What would have helped to make navigating the MAiD system easier?</w:t>
      </w:r>
    </w:p>
    <w:p w14:paraId="3BC97F3B"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Not just individuals, but what is missing in the MAiD system?</w:t>
      </w:r>
    </w:p>
    <w:p w14:paraId="3C22CC7B"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After the process was finished, did you have any contact with anyone about how the MAiD system worked? Did you provide any feedback (positive or negative)? E.g. how it was handled by institution or health professional?</w:t>
      </w:r>
    </w:p>
    <w:p w14:paraId="1E0B608E"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Have you had any follow up in terms of support with grief and bereavement?</w:t>
      </w:r>
    </w:p>
    <w:p w14:paraId="3583E135"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How has your experience with MAiD and any grief/bereavement shaped or changed your behaviour and attitudes?</w:t>
      </w:r>
    </w:p>
    <w:p w14:paraId="1F637BE2"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Some participants feel motivated to be involved in advocacy after their experience, whereas others feel quite isolated and as though they can’t speak about it. Where do you sit?</w:t>
      </w:r>
    </w:p>
    <w:p w14:paraId="46944778" w14:textId="77777777" w:rsidR="00427D14" w:rsidRPr="007B7708" w:rsidRDefault="00427D14" w:rsidP="00427D14">
      <w:pPr>
        <w:tabs>
          <w:tab w:val="left" w:pos="851"/>
          <w:tab w:val="left" w:pos="3686"/>
        </w:tabs>
        <w:spacing w:after="0"/>
        <w:ind w:left="284"/>
        <w:contextualSpacing/>
        <w:jc w:val="both"/>
        <w:rPr>
          <w:rFonts w:cstheme="minorHAnsi"/>
          <w:b/>
          <w:bCs/>
          <w:sz w:val="24"/>
          <w:lang w:val="en-AU" w:eastAsia="en-CA"/>
        </w:rPr>
      </w:pPr>
    </w:p>
    <w:p w14:paraId="4186B38A" w14:textId="77777777" w:rsidR="00427D14" w:rsidRPr="007B7708" w:rsidRDefault="00427D14" w:rsidP="00427D14">
      <w:pPr>
        <w:tabs>
          <w:tab w:val="left" w:pos="426"/>
          <w:tab w:val="left" w:pos="3686"/>
        </w:tabs>
        <w:spacing w:after="0"/>
        <w:contextualSpacing/>
        <w:jc w:val="both"/>
        <w:rPr>
          <w:rFonts w:cstheme="minorHAnsi"/>
          <w:b/>
          <w:bCs/>
          <w:sz w:val="24"/>
          <w:lang w:val="en-AU" w:eastAsia="en-CA"/>
        </w:rPr>
      </w:pPr>
      <w:r w:rsidRPr="007B7708">
        <w:rPr>
          <w:rFonts w:cstheme="minorHAnsi"/>
          <w:b/>
          <w:bCs/>
          <w:sz w:val="24"/>
          <w:lang w:val="en-AU" w:eastAsia="en-CA"/>
        </w:rPr>
        <w:t>Perceptions about MAiD regulation generally</w:t>
      </w:r>
    </w:p>
    <w:p w14:paraId="67A29304"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Shifting to some more big picture questions now].</w:t>
      </w:r>
    </w:p>
    <w:p w14:paraId="62EEF125"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Overall, what was the biggest challenge you/your family member faced in navigating the MAiD system?</w:t>
      </w:r>
    </w:p>
    <w:p w14:paraId="03A5F97A"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 If you could fix one thing with the current system, what would it be?</w:t>
      </w:r>
    </w:p>
    <w:p w14:paraId="1160796A"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Overall, what was the best thing in the MAiD system process? </w:t>
      </w:r>
    </w:p>
    <w:p w14:paraId="3D1EA4E9"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Prompts: What was the key part of the process? If there was one thing that you think is critical for the system running well, what is that?</w:t>
      </w:r>
    </w:p>
    <w:p w14:paraId="5BA94A78"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We have spoken a lot about the </w:t>
      </w:r>
      <w:r w:rsidRPr="007B7708">
        <w:rPr>
          <w:rFonts w:cstheme="minorHAnsi"/>
          <w:i/>
          <w:iCs/>
          <w:sz w:val="24"/>
          <w:lang w:val="en-AU"/>
        </w:rPr>
        <w:t xml:space="preserve">processes </w:t>
      </w:r>
      <w:r w:rsidRPr="007B7708">
        <w:rPr>
          <w:rFonts w:cstheme="minorHAnsi"/>
          <w:sz w:val="24"/>
          <w:lang w:val="en-AU"/>
        </w:rPr>
        <w:t>of MAiD but what about the rules about who can have access to it in the first place (explain eligibility criteria if required). Is this the right group who should have access? (Especially discuss with individuals/families of patients found ineligible).</w:t>
      </w:r>
    </w:p>
    <w:p w14:paraId="089AD6E8" w14:textId="77777777" w:rsidR="00427D14" w:rsidRPr="007B7708" w:rsidRDefault="00427D14" w:rsidP="00427D14">
      <w:pPr>
        <w:numPr>
          <w:ilvl w:val="0"/>
          <w:numId w:val="4"/>
        </w:numPr>
        <w:spacing w:after="200"/>
        <w:contextualSpacing/>
        <w:rPr>
          <w:rFonts w:cstheme="minorHAnsi"/>
          <w:sz w:val="24"/>
          <w:lang w:val="en-AU"/>
        </w:rPr>
      </w:pPr>
      <w:r w:rsidRPr="007B7708">
        <w:rPr>
          <w:rFonts w:cstheme="minorHAnsi"/>
          <w:sz w:val="24"/>
          <w:lang w:val="en-AU"/>
        </w:rPr>
        <w:t xml:space="preserve">MAiD involves a system that has safeguards to ensure only those who are eligible have access to MAiD (safeguarding vulnerable and wider community) while facilitating access for those who qualify (a choice for persons who are suffering from a grievous and irremediable medical condition). So, there is a balance between safe processes that ensure only eligible people access MAiD – but a system that is workable so people can in fact access MAiD. How do you think the current MAiD system strikes this balance? </w:t>
      </w:r>
    </w:p>
    <w:p w14:paraId="373338AE" w14:textId="77777777" w:rsidR="00427D14" w:rsidRPr="007B7708" w:rsidRDefault="00427D14" w:rsidP="00427D14">
      <w:pPr>
        <w:numPr>
          <w:ilvl w:val="1"/>
          <w:numId w:val="4"/>
        </w:numPr>
        <w:spacing w:after="200"/>
        <w:contextualSpacing/>
        <w:rPr>
          <w:rFonts w:cstheme="minorHAnsi"/>
          <w:sz w:val="24"/>
          <w:lang w:val="en-AU"/>
        </w:rPr>
      </w:pPr>
      <w:r w:rsidRPr="007B7708">
        <w:rPr>
          <w:rFonts w:cstheme="minorHAnsi"/>
          <w:sz w:val="24"/>
          <w:lang w:val="en-AU"/>
        </w:rPr>
        <w:t>From your experience, is access too easy or too hard, or appropriate?</w:t>
      </w:r>
    </w:p>
    <w:p w14:paraId="4312401B" w14:textId="77777777" w:rsidR="00427D14" w:rsidRPr="007B7708" w:rsidRDefault="00427D14" w:rsidP="00427D14">
      <w:pPr>
        <w:widowControl w:val="0"/>
        <w:autoSpaceDE w:val="0"/>
        <w:autoSpaceDN w:val="0"/>
        <w:spacing w:after="0" w:line="240" w:lineRule="auto"/>
        <w:rPr>
          <w:rFonts w:eastAsia="Arial" w:cstheme="minorHAnsi"/>
          <w:sz w:val="24"/>
          <w:lang w:val="en-AU" w:eastAsia="en-CA"/>
        </w:rPr>
      </w:pPr>
    </w:p>
    <w:p w14:paraId="2E321DEE" w14:textId="77777777" w:rsidR="00427D14" w:rsidRPr="007B7708" w:rsidRDefault="00427D14" w:rsidP="00427D14">
      <w:pPr>
        <w:spacing w:after="200"/>
        <w:contextualSpacing/>
        <w:rPr>
          <w:rFonts w:cstheme="minorHAnsi"/>
          <w:b/>
          <w:bCs/>
          <w:sz w:val="24"/>
          <w:lang w:val="en-AU"/>
        </w:rPr>
      </w:pPr>
      <w:r w:rsidRPr="007B7708">
        <w:rPr>
          <w:rFonts w:cstheme="minorHAnsi"/>
          <w:b/>
          <w:bCs/>
          <w:sz w:val="24"/>
          <w:lang w:val="en-AU"/>
        </w:rPr>
        <w:t>Demographic information about individual who sought MAiD</w:t>
      </w:r>
    </w:p>
    <w:p w14:paraId="53B3104C" w14:textId="77777777" w:rsidR="00427D14" w:rsidRPr="007B7708" w:rsidRDefault="00427D14" w:rsidP="00427D14">
      <w:pPr>
        <w:spacing w:after="200"/>
        <w:contextualSpacing/>
        <w:rPr>
          <w:rFonts w:cstheme="minorHAnsi"/>
          <w:sz w:val="24"/>
          <w:lang w:val="en-AU"/>
        </w:rPr>
      </w:pPr>
      <w:r w:rsidRPr="007B7708">
        <w:rPr>
          <w:rFonts w:cstheme="minorHAnsi"/>
          <w:sz w:val="24"/>
          <w:lang w:val="en-AU"/>
        </w:rPr>
        <w:t xml:space="preserve">For this research to properly understand how the MAiD system is working, we need to make sure we talk to people with diverse experiences and backgrounds. Would it be OK to ask you some questions about yourself and your family member so we can understand your perspectives on what we discuss? Please feel free to say “pass” on any you don’t wish to answer. </w:t>
      </w:r>
    </w:p>
    <w:p w14:paraId="17850F79" w14:textId="77777777" w:rsidR="00427D14" w:rsidRPr="007B7708" w:rsidRDefault="00427D14" w:rsidP="00427D14">
      <w:pPr>
        <w:spacing w:after="200"/>
        <w:contextualSpacing/>
        <w:rPr>
          <w:rFonts w:cstheme="minorHAnsi"/>
          <w:sz w:val="24"/>
          <w:lang w:val="en-AU"/>
        </w:rPr>
      </w:pPr>
    </w:p>
    <w:p w14:paraId="66AF62F5" w14:textId="77777777" w:rsidR="00427D14" w:rsidRPr="007B7708" w:rsidRDefault="00427D14" w:rsidP="00427D14">
      <w:pPr>
        <w:spacing w:after="200"/>
        <w:contextualSpacing/>
        <w:rPr>
          <w:rFonts w:cstheme="minorHAnsi"/>
          <w:sz w:val="24"/>
          <w:lang w:val="en-AU"/>
        </w:rPr>
      </w:pPr>
    </w:p>
    <w:p w14:paraId="71742E36" w14:textId="77777777" w:rsidR="00427D14" w:rsidRPr="007B7708" w:rsidRDefault="00427D14" w:rsidP="00427D14">
      <w:pPr>
        <w:spacing w:after="200"/>
        <w:contextualSpacing/>
        <w:rPr>
          <w:rFonts w:cstheme="minorHAnsi"/>
          <w:sz w:val="24"/>
          <w:lang w:val="en-AU"/>
        </w:rPr>
      </w:pPr>
    </w:p>
    <w:p w14:paraId="111DCC53" w14:textId="77777777" w:rsidR="00427D14" w:rsidRPr="007B7708" w:rsidRDefault="00427D14" w:rsidP="00427D14">
      <w:pPr>
        <w:spacing w:after="0"/>
        <w:contextualSpacing/>
        <w:rPr>
          <w:rFonts w:cstheme="minorHAnsi"/>
          <w:sz w:val="24"/>
          <w:u w:val="single"/>
          <w:lang w:val="en-AU"/>
        </w:rPr>
      </w:pPr>
      <w:r w:rsidRPr="007B7708">
        <w:rPr>
          <w:rFonts w:cstheme="minorHAnsi"/>
          <w:sz w:val="24"/>
          <w:u w:val="single"/>
          <w:lang w:val="en-AU"/>
        </w:rPr>
        <w:t>Questions about participant</w:t>
      </w:r>
    </w:p>
    <w:p w14:paraId="3F34459F" w14:textId="77777777" w:rsidR="00427D14" w:rsidRPr="007B7708" w:rsidRDefault="00427D14" w:rsidP="00427D14">
      <w:pPr>
        <w:pStyle w:val="ListParagraph"/>
        <w:numPr>
          <w:ilvl w:val="0"/>
          <w:numId w:val="10"/>
        </w:numPr>
        <w:spacing w:after="200"/>
        <w:rPr>
          <w:rFonts w:cstheme="minorHAnsi"/>
          <w:sz w:val="24"/>
          <w:lang w:val="en-AU"/>
        </w:rPr>
      </w:pPr>
      <w:r w:rsidRPr="007B7708">
        <w:rPr>
          <w:rFonts w:cstheme="minorHAnsi"/>
          <w:sz w:val="24"/>
          <w:lang w:val="en-AU"/>
        </w:rPr>
        <w:t xml:space="preserve">Age </w:t>
      </w:r>
    </w:p>
    <w:p w14:paraId="535FCAD0" w14:textId="77777777" w:rsidR="00427D14" w:rsidRPr="007B7708" w:rsidRDefault="00427D14" w:rsidP="00427D14">
      <w:pPr>
        <w:pStyle w:val="ListParagraph"/>
        <w:numPr>
          <w:ilvl w:val="0"/>
          <w:numId w:val="10"/>
        </w:numPr>
        <w:spacing w:after="200"/>
        <w:rPr>
          <w:rFonts w:cstheme="minorHAnsi"/>
          <w:sz w:val="24"/>
          <w:lang w:val="en-AU"/>
        </w:rPr>
      </w:pPr>
      <w:r w:rsidRPr="007B7708">
        <w:rPr>
          <w:rFonts w:cstheme="minorHAnsi"/>
          <w:sz w:val="24"/>
          <w:lang w:val="en-AU"/>
        </w:rPr>
        <w:t>Gender</w:t>
      </w:r>
    </w:p>
    <w:p w14:paraId="1CF4768A" w14:textId="77777777" w:rsidR="00427D14" w:rsidRPr="007B7708" w:rsidRDefault="00427D14" w:rsidP="00427D14">
      <w:pPr>
        <w:pStyle w:val="ListParagraph"/>
        <w:numPr>
          <w:ilvl w:val="0"/>
          <w:numId w:val="10"/>
        </w:numPr>
        <w:spacing w:after="200"/>
        <w:rPr>
          <w:rFonts w:cstheme="minorHAnsi"/>
          <w:sz w:val="24"/>
          <w:lang w:val="en-AU"/>
        </w:rPr>
      </w:pPr>
      <w:r w:rsidRPr="007B7708">
        <w:rPr>
          <w:rFonts w:cstheme="minorHAnsi"/>
          <w:sz w:val="24"/>
          <w:lang w:val="en-AU"/>
        </w:rPr>
        <w:t>Relationship to family member/patient [if not already mentioned]</w:t>
      </w:r>
    </w:p>
    <w:p w14:paraId="697451F7" w14:textId="77777777" w:rsidR="00427D14" w:rsidRPr="007B7708" w:rsidRDefault="00427D14" w:rsidP="00427D14">
      <w:pPr>
        <w:spacing w:after="0"/>
        <w:contextualSpacing/>
        <w:rPr>
          <w:rFonts w:cstheme="minorHAnsi"/>
          <w:sz w:val="24"/>
          <w:u w:val="single"/>
          <w:lang w:val="en-AU"/>
        </w:rPr>
      </w:pPr>
      <w:r w:rsidRPr="007B7708">
        <w:rPr>
          <w:rFonts w:cstheme="minorHAnsi"/>
          <w:sz w:val="24"/>
          <w:u w:val="single"/>
          <w:lang w:val="en-AU"/>
        </w:rPr>
        <w:t>Questions about family member/patient</w:t>
      </w:r>
    </w:p>
    <w:p w14:paraId="2E7955A9" w14:textId="77777777" w:rsidR="00427D14" w:rsidRPr="007B7708" w:rsidRDefault="00427D14" w:rsidP="00427D14">
      <w:pPr>
        <w:pStyle w:val="ListParagraph"/>
        <w:numPr>
          <w:ilvl w:val="0"/>
          <w:numId w:val="9"/>
        </w:numPr>
        <w:spacing w:after="200"/>
        <w:rPr>
          <w:rFonts w:cstheme="minorHAnsi"/>
          <w:sz w:val="24"/>
          <w:lang w:val="en-AU"/>
        </w:rPr>
      </w:pPr>
      <w:bookmarkStart w:id="2" w:name="_Hlk130309525"/>
      <w:r w:rsidRPr="007B7708">
        <w:rPr>
          <w:rFonts w:cstheme="minorHAnsi"/>
          <w:sz w:val="24"/>
          <w:lang w:val="en-AU"/>
        </w:rPr>
        <w:t>Age</w:t>
      </w:r>
    </w:p>
    <w:p w14:paraId="7FD80191"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Gender</w:t>
      </w:r>
    </w:p>
    <w:p w14:paraId="1CC11B54"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Marital/relationship status</w:t>
      </w:r>
    </w:p>
    <w:p w14:paraId="37421E89"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Highest educational level</w:t>
      </w:r>
    </w:p>
    <w:p w14:paraId="7E9A505F"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Occupation</w:t>
      </w:r>
    </w:p>
    <w:p w14:paraId="010A4E37"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Country of birth</w:t>
      </w:r>
    </w:p>
    <w:p w14:paraId="036757A5"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Location of residence (e.g. city, town, rural)</w:t>
      </w:r>
    </w:p>
    <w:p w14:paraId="2E9A093E"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Illness, disease or medical condition</w:t>
      </w:r>
    </w:p>
    <w:p w14:paraId="66616C9D"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Other relevant medical conditions</w:t>
      </w:r>
    </w:p>
    <w:p w14:paraId="4290C2D3"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Cultural background (including ethnicity, religion, if comfortable sharing)</w:t>
      </w:r>
    </w:p>
    <w:p w14:paraId="468EFD81"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Primary place of care (and place of administration, if different)</w:t>
      </w:r>
    </w:p>
    <w:p w14:paraId="76A02A6E"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When MAiD sought</w:t>
      </w:r>
    </w:p>
    <w:p w14:paraId="7988C5BA" w14:textId="77777777" w:rsidR="00427D14" w:rsidRPr="007B7708" w:rsidRDefault="00427D14" w:rsidP="00427D14">
      <w:pPr>
        <w:pStyle w:val="ListParagraph"/>
        <w:numPr>
          <w:ilvl w:val="0"/>
          <w:numId w:val="9"/>
        </w:numPr>
        <w:spacing w:after="200"/>
        <w:rPr>
          <w:rFonts w:cstheme="minorHAnsi"/>
          <w:sz w:val="24"/>
          <w:lang w:val="en-AU"/>
        </w:rPr>
      </w:pPr>
      <w:r w:rsidRPr="007B7708">
        <w:rPr>
          <w:rFonts w:cstheme="minorHAnsi"/>
          <w:sz w:val="24"/>
          <w:lang w:val="en-AU"/>
        </w:rPr>
        <w:t>Outcome of MAiD</w:t>
      </w:r>
      <w:bookmarkEnd w:id="2"/>
    </w:p>
    <w:p w14:paraId="0F1675DF" w14:textId="77777777" w:rsidR="00427D14" w:rsidRPr="007B7708" w:rsidRDefault="00427D14" w:rsidP="00427D14">
      <w:pPr>
        <w:tabs>
          <w:tab w:val="left" w:pos="426"/>
          <w:tab w:val="left" w:pos="3686"/>
        </w:tabs>
        <w:spacing w:after="0"/>
        <w:contextualSpacing/>
        <w:jc w:val="both"/>
        <w:rPr>
          <w:rFonts w:cstheme="minorHAnsi"/>
          <w:b/>
          <w:bCs/>
          <w:sz w:val="24"/>
          <w:lang w:val="en-AU" w:eastAsia="en-CA"/>
        </w:rPr>
      </w:pPr>
      <w:r w:rsidRPr="007B7708">
        <w:rPr>
          <w:rFonts w:cstheme="minorHAnsi"/>
          <w:b/>
          <w:bCs/>
          <w:sz w:val="24"/>
          <w:lang w:val="en-AU" w:eastAsia="en-CA"/>
        </w:rPr>
        <w:t>Wrapping up</w:t>
      </w:r>
    </w:p>
    <w:p w14:paraId="6BB4A4E1" w14:textId="77777777" w:rsidR="00427D14" w:rsidRPr="007B7708" w:rsidRDefault="00427D14" w:rsidP="00427D14">
      <w:pPr>
        <w:rPr>
          <w:rFonts w:cstheme="minorHAnsi"/>
          <w:lang w:val="en-AU"/>
        </w:rPr>
      </w:pPr>
      <w:bookmarkStart w:id="3" w:name="_Hlk130309544"/>
      <w:r w:rsidRPr="007B7708">
        <w:rPr>
          <w:rFonts w:cstheme="minorHAnsi"/>
          <w:sz w:val="24"/>
          <w:lang w:val="en-AU"/>
        </w:rPr>
        <w:t>[Discussion about opportunity to review transcript; receiving findings; check-in about well-being and supports/resources for participants]</w:t>
      </w:r>
      <w:bookmarkEnd w:id="3"/>
    </w:p>
    <w:p w14:paraId="697A3AB9" w14:textId="2820E00A" w:rsidR="00427D14" w:rsidRPr="007B7708" w:rsidRDefault="00427D14">
      <w:pPr>
        <w:spacing w:after="160" w:line="259" w:lineRule="auto"/>
        <w:rPr>
          <w:rFonts w:cstheme="minorHAnsi"/>
          <w:noProof/>
          <w:sz w:val="24"/>
          <w:lang w:val="en-CA" w:eastAsia="en-CA"/>
        </w:rPr>
      </w:pPr>
      <w:r w:rsidRPr="007B7708">
        <w:rPr>
          <w:rFonts w:cstheme="minorHAnsi"/>
          <w:noProof/>
          <w:sz w:val="24"/>
          <w:lang w:val="en-CA" w:eastAsia="en-CA"/>
        </w:rPr>
        <w:br w:type="page"/>
      </w:r>
    </w:p>
    <w:p w14:paraId="112BAD84" w14:textId="77777777" w:rsidR="00397C61" w:rsidRPr="007B7708" w:rsidRDefault="00397C61" w:rsidP="00397C61">
      <w:pPr>
        <w:widowControl w:val="0"/>
        <w:spacing w:after="0" w:line="240" w:lineRule="auto"/>
        <w:rPr>
          <w:rFonts w:cstheme="minorHAnsi"/>
          <w:sz w:val="24"/>
        </w:rPr>
      </w:pPr>
    </w:p>
    <w:p w14:paraId="53AC606B" w14:textId="77777777" w:rsidR="00397C61" w:rsidRPr="007B7708" w:rsidRDefault="00397C61" w:rsidP="00397C61">
      <w:pPr>
        <w:widowControl w:val="0"/>
        <w:spacing w:after="0" w:line="240" w:lineRule="auto"/>
        <w:rPr>
          <w:rFonts w:cstheme="minorHAnsi"/>
          <w:sz w:val="24"/>
        </w:rPr>
      </w:pPr>
    </w:p>
    <w:p w14:paraId="16FBBCF2" w14:textId="77777777" w:rsidR="00397C61" w:rsidRPr="007B7708" w:rsidRDefault="00397C61" w:rsidP="00397C61">
      <w:pPr>
        <w:widowControl w:val="0"/>
        <w:spacing w:after="0" w:line="240" w:lineRule="auto"/>
        <w:rPr>
          <w:rFonts w:cstheme="minorHAnsi"/>
          <w:sz w:val="24"/>
        </w:rPr>
      </w:pPr>
    </w:p>
    <w:p w14:paraId="528C3BBF" w14:textId="77777777" w:rsidR="00397C61" w:rsidRPr="007B7708" w:rsidRDefault="00397C61" w:rsidP="00397C61">
      <w:pPr>
        <w:widowControl w:val="0"/>
        <w:spacing w:after="0" w:line="240" w:lineRule="auto"/>
        <w:jc w:val="center"/>
        <w:rPr>
          <w:rFonts w:cstheme="minorHAnsi"/>
          <w:sz w:val="28"/>
          <w:szCs w:val="28"/>
        </w:rPr>
      </w:pPr>
      <w:r w:rsidRPr="007B7708">
        <w:rPr>
          <w:rFonts w:cstheme="minorHAnsi"/>
          <w:b/>
          <w:sz w:val="28"/>
          <w:szCs w:val="28"/>
        </w:rPr>
        <w:t>OVERVIEW OF INTERVIEW GUIDE</w:t>
      </w:r>
    </w:p>
    <w:p w14:paraId="68DCF230" w14:textId="7665D192" w:rsidR="00397C61" w:rsidRPr="007B7708" w:rsidRDefault="00397C61" w:rsidP="00397C61">
      <w:pPr>
        <w:widowControl w:val="0"/>
        <w:spacing w:after="0" w:line="240" w:lineRule="auto"/>
        <w:jc w:val="center"/>
        <w:rPr>
          <w:rFonts w:cstheme="minorHAnsi"/>
          <w:b/>
          <w:bCs/>
          <w:smallCaps/>
          <w:sz w:val="24"/>
        </w:rPr>
      </w:pPr>
      <w:r w:rsidRPr="007B7708">
        <w:rPr>
          <w:rFonts w:cstheme="minorHAnsi"/>
          <w:b/>
          <w:bCs/>
          <w:smallCaps/>
          <w:sz w:val="24"/>
        </w:rPr>
        <w:t xml:space="preserve">- </w:t>
      </w:r>
      <w:r w:rsidR="00A4697B" w:rsidRPr="007B7708">
        <w:rPr>
          <w:rFonts w:cstheme="minorHAnsi"/>
          <w:b/>
          <w:bCs/>
          <w:smallCaps/>
          <w:sz w:val="24"/>
        </w:rPr>
        <w:t>Patients</w:t>
      </w:r>
      <w:r w:rsidRPr="007B7708">
        <w:rPr>
          <w:rFonts w:cstheme="minorHAnsi"/>
          <w:b/>
          <w:bCs/>
          <w:smallCaps/>
          <w:sz w:val="24"/>
        </w:rPr>
        <w:t xml:space="preserve"> </w:t>
      </w:r>
      <w:r w:rsidR="002E6AE2" w:rsidRPr="007B7708">
        <w:rPr>
          <w:rFonts w:cstheme="minorHAnsi"/>
          <w:b/>
          <w:bCs/>
          <w:smallCaps/>
          <w:sz w:val="24"/>
        </w:rPr>
        <w:t>-</w:t>
      </w:r>
    </w:p>
    <w:p w14:paraId="7F44198A" w14:textId="77777777" w:rsidR="00397C61" w:rsidRPr="007B7708" w:rsidRDefault="00397C61" w:rsidP="00397C61">
      <w:pPr>
        <w:widowControl w:val="0"/>
        <w:spacing w:after="0" w:line="240" w:lineRule="auto"/>
        <w:rPr>
          <w:rFonts w:cstheme="minorHAnsi"/>
          <w:sz w:val="24"/>
        </w:rPr>
      </w:pPr>
    </w:p>
    <w:p w14:paraId="7294B7DE" w14:textId="77777777" w:rsidR="00397C61" w:rsidRPr="007B7708" w:rsidRDefault="00397C61" w:rsidP="00F445C4">
      <w:pPr>
        <w:spacing w:after="0"/>
        <w:contextualSpacing/>
        <w:rPr>
          <w:rFonts w:cstheme="minorHAnsi"/>
          <w:b/>
          <w:bCs/>
          <w:sz w:val="24"/>
        </w:rPr>
      </w:pPr>
      <w:r w:rsidRPr="007B7708">
        <w:rPr>
          <w:rFonts w:cstheme="minorHAnsi"/>
          <w:b/>
          <w:bCs/>
          <w:sz w:val="24"/>
        </w:rPr>
        <w:t>Introduction</w:t>
      </w:r>
    </w:p>
    <w:p w14:paraId="564BFAB8" w14:textId="11A72FC4" w:rsidR="00972A1C" w:rsidRPr="007B7708" w:rsidRDefault="00972A1C" w:rsidP="00972A1C">
      <w:pPr>
        <w:pStyle w:val="ListParagraph"/>
        <w:numPr>
          <w:ilvl w:val="0"/>
          <w:numId w:val="6"/>
        </w:numPr>
        <w:spacing w:after="200"/>
        <w:rPr>
          <w:rFonts w:cstheme="minorHAnsi"/>
          <w:sz w:val="24"/>
        </w:rPr>
      </w:pPr>
      <w:r w:rsidRPr="007B7708">
        <w:rPr>
          <w:rFonts w:cstheme="minorHAnsi"/>
          <w:sz w:val="24"/>
        </w:rPr>
        <w:t>Introduce interviewer</w:t>
      </w:r>
      <w:r w:rsidR="007A4945" w:rsidRPr="007B7708">
        <w:rPr>
          <w:rFonts w:cstheme="minorHAnsi"/>
          <w:sz w:val="24"/>
        </w:rPr>
        <w:t>(s)</w:t>
      </w:r>
      <w:r w:rsidR="00C33E86" w:rsidRPr="007B7708">
        <w:rPr>
          <w:rFonts w:cstheme="minorHAnsi"/>
          <w:sz w:val="24"/>
        </w:rPr>
        <w:t xml:space="preserve"> and study</w:t>
      </w:r>
      <w:r w:rsidR="00723C2F" w:rsidRPr="007B7708">
        <w:rPr>
          <w:rFonts w:cstheme="minorHAnsi"/>
          <w:sz w:val="24"/>
        </w:rPr>
        <w:t>.</w:t>
      </w:r>
    </w:p>
    <w:p w14:paraId="3BDE40A2" w14:textId="77777777" w:rsidR="00972A1C" w:rsidRPr="007B7708" w:rsidRDefault="00972A1C" w:rsidP="00972A1C">
      <w:pPr>
        <w:pStyle w:val="ListParagraph"/>
        <w:numPr>
          <w:ilvl w:val="0"/>
          <w:numId w:val="6"/>
        </w:numPr>
        <w:spacing w:after="200"/>
        <w:rPr>
          <w:rFonts w:cstheme="minorHAnsi"/>
          <w:sz w:val="24"/>
        </w:rPr>
      </w:pPr>
      <w:r w:rsidRPr="007B7708">
        <w:rPr>
          <w:rFonts w:cstheme="minorHAnsi"/>
          <w:sz w:val="24"/>
        </w:rPr>
        <w:t>Thank you for being able to help with this research. Before we go into detail, can we just first deal with the administrative side of things?</w:t>
      </w:r>
    </w:p>
    <w:p w14:paraId="58624DE2" w14:textId="43392CD0" w:rsidR="00972A1C" w:rsidRPr="007B7708" w:rsidRDefault="00972A1C" w:rsidP="00972A1C">
      <w:pPr>
        <w:pStyle w:val="ListParagraph"/>
        <w:numPr>
          <w:ilvl w:val="0"/>
          <w:numId w:val="6"/>
        </w:numPr>
        <w:spacing w:after="200"/>
        <w:rPr>
          <w:rFonts w:cstheme="minorHAnsi"/>
          <w:sz w:val="24"/>
        </w:rPr>
      </w:pPr>
      <w:r w:rsidRPr="007B7708">
        <w:rPr>
          <w:rFonts w:cstheme="minorHAnsi"/>
          <w:sz w:val="24"/>
        </w:rPr>
        <w:t>[Zoom recording, consent</w:t>
      </w:r>
      <w:r w:rsidR="007A4945" w:rsidRPr="007B7708">
        <w:rPr>
          <w:rFonts w:cstheme="minorHAnsi"/>
          <w:sz w:val="24"/>
        </w:rPr>
        <w:t>,</w:t>
      </w:r>
      <w:r w:rsidRPr="007B7708">
        <w:rPr>
          <w:rFonts w:cstheme="minorHAnsi"/>
          <w:sz w:val="24"/>
        </w:rPr>
        <w:t xml:space="preserve"> and confidentiality discussion]</w:t>
      </w:r>
      <w:r w:rsidR="00D25144" w:rsidRPr="007B7708">
        <w:rPr>
          <w:rFonts w:cstheme="minorHAnsi"/>
          <w:sz w:val="24"/>
        </w:rPr>
        <w:t>.</w:t>
      </w:r>
    </w:p>
    <w:p w14:paraId="4E52B86F" w14:textId="3B8A0C54" w:rsidR="00972A1C" w:rsidRPr="007B7708" w:rsidRDefault="00972A1C" w:rsidP="00972A1C">
      <w:pPr>
        <w:pStyle w:val="ListParagraph"/>
        <w:numPr>
          <w:ilvl w:val="0"/>
          <w:numId w:val="7"/>
        </w:numPr>
        <w:spacing w:after="200"/>
        <w:rPr>
          <w:rFonts w:cstheme="minorHAnsi"/>
          <w:sz w:val="24"/>
          <w:lang w:val="en-AU"/>
        </w:rPr>
      </w:pPr>
      <w:r w:rsidRPr="007B7708">
        <w:rPr>
          <w:rFonts w:cstheme="minorHAnsi"/>
          <w:sz w:val="24"/>
        </w:rPr>
        <w:t>You may feel that some of the questions I ask are stressful or upsetting. If you do</w:t>
      </w:r>
      <w:r w:rsidR="007A4945" w:rsidRPr="007B7708">
        <w:rPr>
          <w:rFonts w:cstheme="minorHAnsi"/>
          <w:sz w:val="24"/>
        </w:rPr>
        <w:t xml:space="preserve"> no</w:t>
      </w:r>
      <w:r w:rsidRPr="007B7708">
        <w:rPr>
          <w:rFonts w:cstheme="minorHAnsi"/>
          <w:sz w:val="24"/>
        </w:rPr>
        <w:t xml:space="preserve">t want to answer any of these questions, please just say so. There are no right and wrong answers; we are simply interested in </w:t>
      </w:r>
      <w:r w:rsidR="007A4945" w:rsidRPr="007B7708">
        <w:rPr>
          <w:rFonts w:cstheme="minorHAnsi"/>
          <w:sz w:val="24"/>
        </w:rPr>
        <w:t>your</w:t>
      </w:r>
      <w:r w:rsidRPr="007B7708">
        <w:rPr>
          <w:rFonts w:cstheme="minorHAnsi"/>
          <w:sz w:val="24"/>
        </w:rPr>
        <w:t xml:space="preserve"> views. </w:t>
      </w:r>
    </w:p>
    <w:p w14:paraId="567A524A" w14:textId="77777777" w:rsidR="00972A1C" w:rsidRPr="007B7708" w:rsidRDefault="00972A1C" w:rsidP="00972A1C">
      <w:pPr>
        <w:pStyle w:val="ListParagraph"/>
        <w:numPr>
          <w:ilvl w:val="0"/>
          <w:numId w:val="7"/>
        </w:numPr>
        <w:spacing w:after="200"/>
        <w:rPr>
          <w:rFonts w:cstheme="minorHAnsi"/>
          <w:sz w:val="24"/>
          <w:lang w:val="en-AU"/>
        </w:rPr>
      </w:pPr>
      <w:r w:rsidRPr="007B7708">
        <w:rPr>
          <w:rFonts w:cstheme="minorHAnsi"/>
          <w:sz w:val="24"/>
        </w:rPr>
        <w:t>Do you have any questions for me before we start the interview?</w:t>
      </w:r>
    </w:p>
    <w:p w14:paraId="74A4B1EA" w14:textId="262584F3" w:rsidR="00397C61" w:rsidRPr="007B7708" w:rsidRDefault="00A72330"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Overview of individual</w:t>
      </w:r>
      <w:r w:rsidR="0077397E" w:rsidRPr="007B7708">
        <w:rPr>
          <w:rFonts w:cstheme="minorHAnsi"/>
          <w:b/>
          <w:bCs/>
          <w:sz w:val="24"/>
          <w:lang w:val="en-CA" w:eastAsia="en-CA"/>
        </w:rPr>
        <w:t xml:space="preserve"> seeking MAiD</w:t>
      </w:r>
    </w:p>
    <w:p w14:paraId="5F88ADA0" w14:textId="2E15D11F" w:rsidR="00397C61" w:rsidRPr="007B7708" w:rsidRDefault="00397C61" w:rsidP="00F445C4">
      <w:pPr>
        <w:spacing w:after="0"/>
        <w:rPr>
          <w:rFonts w:cstheme="minorHAnsi"/>
          <w:sz w:val="24"/>
        </w:rPr>
      </w:pPr>
      <w:r w:rsidRPr="007B7708">
        <w:rPr>
          <w:rFonts w:cstheme="minorHAnsi"/>
          <w:sz w:val="24"/>
        </w:rPr>
        <w:t>Before we go on to talk about your experiences of making decisions about MAiD</w:t>
      </w:r>
      <w:r w:rsidR="00C310B1" w:rsidRPr="007B7708">
        <w:rPr>
          <w:rFonts w:cstheme="minorHAnsi"/>
          <w:sz w:val="24"/>
        </w:rPr>
        <w:t xml:space="preserve"> and the process</w:t>
      </w:r>
      <w:r w:rsidRPr="007B7708">
        <w:rPr>
          <w:rFonts w:cstheme="minorHAnsi"/>
          <w:sz w:val="24"/>
        </w:rPr>
        <w:t>, can we just briefly talk about your illness and where you are now? Are you okay with that</w:t>
      </w:r>
      <w:r w:rsidR="00AA5B93" w:rsidRPr="007B7708">
        <w:rPr>
          <w:rFonts w:cstheme="minorHAnsi"/>
          <w:sz w:val="24"/>
        </w:rPr>
        <w:t>?</w:t>
      </w:r>
      <w:r w:rsidR="002E4D34" w:rsidRPr="007B7708">
        <w:rPr>
          <w:rFonts w:cstheme="minorHAnsi"/>
          <w:sz w:val="24"/>
        </w:rPr>
        <w:t xml:space="preserve"> [If </w:t>
      </w:r>
      <w:r w:rsidRPr="007B7708">
        <w:rPr>
          <w:rFonts w:cstheme="minorHAnsi"/>
          <w:sz w:val="24"/>
        </w:rPr>
        <w:t xml:space="preserve">appropriate, a chance to understand a bit about </w:t>
      </w:r>
      <w:r w:rsidR="008C3207" w:rsidRPr="007B7708">
        <w:rPr>
          <w:rFonts w:cstheme="minorHAnsi"/>
          <w:sz w:val="24"/>
        </w:rPr>
        <w:t xml:space="preserve">the person’s </w:t>
      </w:r>
      <w:r w:rsidRPr="007B7708">
        <w:rPr>
          <w:rFonts w:cstheme="minorHAnsi"/>
          <w:sz w:val="24"/>
        </w:rPr>
        <w:t xml:space="preserve">approach to managing their </w:t>
      </w:r>
      <w:r w:rsidR="005673B7" w:rsidRPr="007B7708">
        <w:rPr>
          <w:rFonts w:cstheme="minorHAnsi"/>
          <w:sz w:val="24"/>
        </w:rPr>
        <w:t>condition</w:t>
      </w:r>
      <w:r w:rsidRPr="007B7708">
        <w:rPr>
          <w:rFonts w:cstheme="minorHAnsi"/>
          <w:sz w:val="24"/>
        </w:rPr>
        <w:t xml:space="preserve"> and decision-making</w:t>
      </w:r>
      <w:r w:rsidR="002E4D34" w:rsidRPr="007B7708">
        <w:rPr>
          <w:rFonts w:cstheme="minorHAnsi"/>
          <w:sz w:val="24"/>
        </w:rPr>
        <w:t>].</w:t>
      </w:r>
    </w:p>
    <w:p w14:paraId="22D87C4F" w14:textId="77777777" w:rsidR="007A4945" w:rsidRPr="007B7708" w:rsidRDefault="007A4945" w:rsidP="007A4945">
      <w:pPr>
        <w:tabs>
          <w:tab w:val="left" w:pos="851"/>
          <w:tab w:val="left" w:pos="3686"/>
        </w:tabs>
        <w:spacing w:after="0"/>
        <w:jc w:val="both"/>
        <w:rPr>
          <w:rFonts w:cstheme="minorHAnsi"/>
          <w:b/>
          <w:bCs/>
          <w:sz w:val="24"/>
          <w:lang w:val="en-CA" w:eastAsia="en-CA"/>
        </w:rPr>
      </w:pPr>
    </w:p>
    <w:p w14:paraId="7792F81B" w14:textId="139DABE7" w:rsidR="007A4945" w:rsidRPr="007B7708" w:rsidRDefault="007A4945" w:rsidP="007A4945">
      <w:pPr>
        <w:tabs>
          <w:tab w:val="left" w:pos="851"/>
          <w:tab w:val="left" w:pos="3686"/>
        </w:tabs>
        <w:spacing w:after="0"/>
        <w:jc w:val="both"/>
        <w:rPr>
          <w:rFonts w:cstheme="minorHAnsi"/>
          <w:b/>
          <w:bCs/>
          <w:sz w:val="24"/>
          <w:lang w:val="en-CA" w:eastAsia="en-CA"/>
        </w:rPr>
      </w:pPr>
      <w:r w:rsidRPr="007B7708">
        <w:rPr>
          <w:rFonts w:cstheme="minorHAnsi"/>
          <w:b/>
          <w:bCs/>
          <w:sz w:val="24"/>
          <w:lang w:val="en-CA" w:eastAsia="en-CA"/>
        </w:rPr>
        <w:t>Remaining interview approach</w:t>
      </w:r>
    </w:p>
    <w:p w14:paraId="3A555618" w14:textId="1604643C" w:rsidR="007A4945" w:rsidRPr="007B7708" w:rsidRDefault="007A4945" w:rsidP="00F445C4">
      <w:pPr>
        <w:tabs>
          <w:tab w:val="left" w:pos="851"/>
          <w:tab w:val="left" w:pos="3686"/>
        </w:tabs>
        <w:spacing w:after="0"/>
        <w:jc w:val="both"/>
        <w:rPr>
          <w:rFonts w:cstheme="minorHAnsi"/>
          <w:sz w:val="24"/>
          <w:lang w:val="en-CA" w:eastAsia="en-CA"/>
        </w:rPr>
      </w:pPr>
      <w:r w:rsidRPr="007B7708">
        <w:rPr>
          <w:rFonts w:cstheme="minorHAnsi"/>
          <w:sz w:val="24"/>
          <w:lang w:val="en-CA" w:eastAsia="en-CA"/>
        </w:rPr>
        <w:t>In terms of the rest of our discussion, I know we have a lot to cover</w:t>
      </w:r>
      <w:r w:rsidR="005673B7" w:rsidRPr="007B7708">
        <w:rPr>
          <w:rFonts w:cstheme="minorHAnsi"/>
          <w:sz w:val="24"/>
          <w:lang w:val="en-CA" w:eastAsia="en-CA"/>
        </w:rPr>
        <w:t>,</w:t>
      </w:r>
      <w:r w:rsidRPr="007B7708">
        <w:rPr>
          <w:rFonts w:cstheme="minorHAnsi"/>
          <w:sz w:val="24"/>
          <w:lang w:val="en-CA" w:eastAsia="en-CA"/>
        </w:rPr>
        <w:t xml:space="preserve"> and I want to make sure we can capture it all. To start let’s step through the MAiD process in order so you can comment on each part of the process. I will then finish with some more general and open-ended questions which will also provide a chance for you to tell me other things. Is it OK if we proceed that way and perhaps if am a bit directive to make sure we understand your experience?</w:t>
      </w:r>
    </w:p>
    <w:p w14:paraId="3843AE63" w14:textId="77777777" w:rsidR="00414F46" w:rsidRPr="007B7708" w:rsidRDefault="00414F46" w:rsidP="00414F46">
      <w:pPr>
        <w:pStyle w:val="ListParagraph"/>
        <w:spacing w:after="0"/>
        <w:ind w:left="1440"/>
        <w:rPr>
          <w:rFonts w:cstheme="minorHAnsi"/>
          <w:sz w:val="24"/>
        </w:rPr>
      </w:pPr>
    </w:p>
    <w:p w14:paraId="1979C458" w14:textId="77777777" w:rsidR="00397C61" w:rsidRPr="007B7708" w:rsidRDefault="00397C61"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First discussion of MAiD</w:t>
      </w:r>
    </w:p>
    <w:p w14:paraId="2A9CA89E" w14:textId="3885E5D1" w:rsidR="003D0382" w:rsidRPr="007B7708" w:rsidRDefault="003D0382" w:rsidP="00397C61">
      <w:pPr>
        <w:numPr>
          <w:ilvl w:val="0"/>
          <w:numId w:val="4"/>
        </w:numPr>
        <w:spacing w:after="200"/>
        <w:contextualSpacing/>
        <w:rPr>
          <w:rFonts w:cstheme="minorHAnsi"/>
          <w:sz w:val="24"/>
        </w:rPr>
      </w:pPr>
      <w:r w:rsidRPr="007B7708">
        <w:rPr>
          <w:rFonts w:cstheme="minorHAnsi"/>
          <w:sz w:val="24"/>
        </w:rPr>
        <w:t>What was your exposure to MAiD (if any) prior to your own experience?</w:t>
      </w:r>
    </w:p>
    <w:p w14:paraId="6C891ADF" w14:textId="3C949172" w:rsidR="00CB38DB" w:rsidRPr="007B7708" w:rsidRDefault="00397C61" w:rsidP="00397C61">
      <w:pPr>
        <w:numPr>
          <w:ilvl w:val="0"/>
          <w:numId w:val="4"/>
        </w:numPr>
        <w:spacing w:after="200"/>
        <w:contextualSpacing/>
        <w:rPr>
          <w:rFonts w:cstheme="minorHAnsi"/>
          <w:sz w:val="24"/>
        </w:rPr>
      </w:pPr>
      <w:r w:rsidRPr="007B7708">
        <w:rPr>
          <w:rFonts w:cstheme="minorHAnsi"/>
          <w:sz w:val="24"/>
        </w:rPr>
        <w:t xml:space="preserve">When did you first become aware of MAiD and that it might be possible? How did this topic come up (e.g. sources of information)? </w:t>
      </w:r>
    </w:p>
    <w:p w14:paraId="6F6E290D" w14:textId="3656BA52" w:rsidR="00397C61" w:rsidRPr="007B7708" w:rsidRDefault="00CB38DB" w:rsidP="00CB38DB">
      <w:pPr>
        <w:numPr>
          <w:ilvl w:val="1"/>
          <w:numId w:val="4"/>
        </w:numPr>
        <w:spacing w:after="200"/>
        <w:contextualSpacing/>
        <w:rPr>
          <w:rFonts w:cstheme="minorHAnsi"/>
          <w:sz w:val="24"/>
        </w:rPr>
      </w:pPr>
      <w:r w:rsidRPr="007B7708">
        <w:rPr>
          <w:rFonts w:cstheme="minorHAnsi"/>
          <w:sz w:val="24"/>
        </w:rPr>
        <w:t>Prompt</w:t>
      </w:r>
      <w:r w:rsidR="00330CDA" w:rsidRPr="007B7708">
        <w:rPr>
          <w:rFonts w:cstheme="minorHAnsi"/>
          <w:sz w:val="24"/>
        </w:rPr>
        <w:t>s</w:t>
      </w:r>
      <w:r w:rsidRPr="007B7708">
        <w:rPr>
          <w:rFonts w:cstheme="minorHAnsi"/>
          <w:sz w:val="24"/>
        </w:rPr>
        <w:t xml:space="preserve">: </w:t>
      </w:r>
      <w:r w:rsidR="00397C61" w:rsidRPr="007B7708">
        <w:rPr>
          <w:rFonts w:cstheme="minorHAnsi"/>
          <w:sz w:val="24"/>
        </w:rPr>
        <w:t xml:space="preserve">Who did you talk to about this? </w:t>
      </w:r>
    </w:p>
    <w:p w14:paraId="56595AA4" w14:textId="455C6C5B" w:rsidR="00873819" w:rsidRPr="007B7708" w:rsidRDefault="00873819" w:rsidP="00873819">
      <w:pPr>
        <w:numPr>
          <w:ilvl w:val="1"/>
          <w:numId w:val="4"/>
        </w:numPr>
        <w:spacing w:after="200"/>
        <w:contextualSpacing/>
        <w:rPr>
          <w:rFonts w:cstheme="minorHAnsi"/>
          <w:sz w:val="24"/>
        </w:rPr>
      </w:pPr>
      <w:r w:rsidRPr="007B7708">
        <w:rPr>
          <w:rFonts w:cstheme="minorHAnsi"/>
          <w:sz w:val="24"/>
        </w:rPr>
        <w:t>Why did you go down this path of seeking information about MAiD? (</w:t>
      </w:r>
      <w:r w:rsidR="00D25144" w:rsidRPr="007B7708">
        <w:rPr>
          <w:rFonts w:cstheme="minorHAnsi"/>
          <w:sz w:val="24"/>
        </w:rPr>
        <w:t>M</w:t>
      </w:r>
      <w:r w:rsidRPr="007B7708">
        <w:rPr>
          <w:rFonts w:cstheme="minorHAnsi"/>
          <w:sz w:val="24"/>
        </w:rPr>
        <w:t>otivation, what you wanted)</w:t>
      </w:r>
      <w:r w:rsidR="00D25144" w:rsidRPr="007B7708">
        <w:rPr>
          <w:rFonts w:cstheme="minorHAnsi"/>
          <w:sz w:val="24"/>
        </w:rPr>
        <w:t>.</w:t>
      </w:r>
    </w:p>
    <w:p w14:paraId="5B3F597F" w14:textId="7D80FE4A" w:rsidR="001949FA" w:rsidRPr="007B7708" w:rsidRDefault="006C3630" w:rsidP="00CB38DB">
      <w:pPr>
        <w:numPr>
          <w:ilvl w:val="1"/>
          <w:numId w:val="4"/>
        </w:numPr>
        <w:spacing w:after="200"/>
        <w:contextualSpacing/>
        <w:rPr>
          <w:rFonts w:cstheme="minorHAnsi"/>
          <w:sz w:val="24"/>
        </w:rPr>
      </w:pPr>
      <w:r w:rsidRPr="007B7708">
        <w:rPr>
          <w:rFonts w:cstheme="minorHAnsi"/>
          <w:sz w:val="24"/>
        </w:rPr>
        <w:t>[</w:t>
      </w:r>
      <w:r w:rsidR="00330CDA" w:rsidRPr="007B7708">
        <w:rPr>
          <w:rFonts w:cstheme="minorHAnsi"/>
          <w:sz w:val="24"/>
        </w:rPr>
        <w:t xml:space="preserve">If involved in </w:t>
      </w:r>
      <w:r w:rsidR="007A4945" w:rsidRPr="007B7708">
        <w:rPr>
          <w:rFonts w:cstheme="minorHAnsi"/>
          <w:sz w:val="24"/>
        </w:rPr>
        <w:t xml:space="preserve">prior </w:t>
      </w:r>
      <w:r w:rsidR="00330CDA" w:rsidRPr="007B7708">
        <w:rPr>
          <w:rFonts w:cstheme="minorHAnsi"/>
          <w:sz w:val="24"/>
        </w:rPr>
        <w:t>MAiD</w:t>
      </w:r>
      <w:r w:rsidR="00D25144" w:rsidRPr="007B7708">
        <w:rPr>
          <w:rFonts w:cstheme="minorHAnsi"/>
          <w:sz w:val="24"/>
        </w:rPr>
        <w:t xml:space="preserve"> </w:t>
      </w:r>
      <w:r w:rsidR="00330CDA" w:rsidRPr="007B7708">
        <w:rPr>
          <w:rFonts w:cstheme="minorHAnsi"/>
          <w:sz w:val="24"/>
        </w:rPr>
        <w:t>advocacy</w:t>
      </w:r>
      <w:r w:rsidR="00D25144" w:rsidRPr="007B7708">
        <w:rPr>
          <w:rFonts w:cstheme="minorHAnsi"/>
          <w:sz w:val="24"/>
        </w:rPr>
        <w:t xml:space="preserve"> or </w:t>
      </w:r>
      <w:r w:rsidR="00330CDA" w:rsidRPr="007B7708">
        <w:rPr>
          <w:rFonts w:cstheme="minorHAnsi"/>
          <w:sz w:val="24"/>
        </w:rPr>
        <w:t>reform, ask further information about nature of involvement</w:t>
      </w:r>
      <w:r w:rsidR="00AE1B2E" w:rsidRPr="007B7708">
        <w:rPr>
          <w:rFonts w:cstheme="minorHAnsi"/>
          <w:sz w:val="24"/>
        </w:rPr>
        <w:t xml:space="preserve"> and motivations for involvement</w:t>
      </w:r>
      <w:r w:rsidR="001D5EC9" w:rsidRPr="007B7708">
        <w:rPr>
          <w:rFonts w:cstheme="minorHAnsi"/>
          <w:sz w:val="24"/>
        </w:rPr>
        <w:t xml:space="preserve"> in </w:t>
      </w:r>
      <w:r w:rsidR="009E2F73" w:rsidRPr="007B7708">
        <w:rPr>
          <w:rFonts w:cstheme="minorHAnsi"/>
          <w:sz w:val="24"/>
        </w:rPr>
        <w:t>this</w:t>
      </w:r>
      <w:r w:rsidR="001D5EC9" w:rsidRPr="007B7708">
        <w:rPr>
          <w:rFonts w:cstheme="minorHAnsi"/>
          <w:sz w:val="24"/>
        </w:rPr>
        <w:t xml:space="preserve"> work</w:t>
      </w:r>
      <w:r w:rsidR="001579D6" w:rsidRPr="007B7708">
        <w:rPr>
          <w:rFonts w:cstheme="minorHAnsi"/>
          <w:sz w:val="24"/>
        </w:rPr>
        <w:t>]</w:t>
      </w:r>
      <w:r w:rsidR="009E2F73" w:rsidRPr="007B7708">
        <w:rPr>
          <w:rFonts w:cstheme="minorHAnsi"/>
          <w:sz w:val="24"/>
        </w:rPr>
        <w:t>.</w:t>
      </w:r>
    </w:p>
    <w:p w14:paraId="25FC1102" w14:textId="084592A9" w:rsidR="00DC60EF" w:rsidRPr="007B7708" w:rsidRDefault="00397C61" w:rsidP="00397C61">
      <w:pPr>
        <w:numPr>
          <w:ilvl w:val="0"/>
          <w:numId w:val="4"/>
        </w:numPr>
        <w:spacing w:after="200"/>
        <w:contextualSpacing/>
        <w:rPr>
          <w:rFonts w:cstheme="minorHAnsi"/>
          <w:sz w:val="24"/>
        </w:rPr>
      </w:pPr>
      <w:r w:rsidRPr="007B7708">
        <w:rPr>
          <w:rFonts w:cstheme="minorHAnsi"/>
          <w:sz w:val="24"/>
        </w:rPr>
        <w:t xml:space="preserve">Was it easy to get information you wanted about MAiD or were there barriers? </w:t>
      </w:r>
    </w:p>
    <w:p w14:paraId="7029C3B1" w14:textId="65ED30F3" w:rsidR="00397C61" w:rsidRPr="007B7708" w:rsidRDefault="00DC60EF" w:rsidP="00DC60EF">
      <w:pPr>
        <w:numPr>
          <w:ilvl w:val="1"/>
          <w:numId w:val="4"/>
        </w:numPr>
        <w:spacing w:after="200"/>
        <w:contextualSpacing/>
        <w:rPr>
          <w:rFonts w:cstheme="minorHAnsi"/>
          <w:sz w:val="24"/>
        </w:rPr>
      </w:pPr>
      <w:r w:rsidRPr="007B7708">
        <w:rPr>
          <w:rFonts w:cstheme="minorHAnsi"/>
          <w:sz w:val="24"/>
        </w:rPr>
        <w:t xml:space="preserve">Prompt: </w:t>
      </w:r>
      <w:r w:rsidR="00397C61" w:rsidRPr="007B7708">
        <w:rPr>
          <w:rFonts w:cstheme="minorHAnsi"/>
          <w:sz w:val="24"/>
        </w:rPr>
        <w:t>Where did you go for information?</w:t>
      </w:r>
    </w:p>
    <w:p w14:paraId="4FD0E205" w14:textId="42CD5123" w:rsidR="00C57112" w:rsidRPr="007B7708" w:rsidRDefault="00397C61" w:rsidP="009E1FC5">
      <w:pPr>
        <w:numPr>
          <w:ilvl w:val="0"/>
          <w:numId w:val="4"/>
        </w:numPr>
        <w:spacing w:after="200"/>
        <w:contextualSpacing/>
        <w:rPr>
          <w:rFonts w:cstheme="minorHAnsi"/>
          <w:sz w:val="24"/>
        </w:rPr>
      </w:pPr>
      <w:r w:rsidRPr="007B7708">
        <w:rPr>
          <w:rFonts w:cstheme="minorHAnsi"/>
          <w:sz w:val="24"/>
        </w:rPr>
        <w:lastRenderedPageBreak/>
        <w:t xml:space="preserve">When did you first talk about MAiD with </w:t>
      </w:r>
      <w:r w:rsidR="00AB5F7E" w:rsidRPr="007B7708">
        <w:rPr>
          <w:rFonts w:cstheme="minorHAnsi"/>
          <w:sz w:val="24"/>
        </w:rPr>
        <w:t xml:space="preserve">a </w:t>
      </w:r>
      <w:r w:rsidR="009E74E1" w:rsidRPr="007B7708">
        <w:rPr>
          <w:rFonts w:cstheme="minorHAnsi"/>
          <w:sz w:val="24"/>
        </w:rPr>
        <w:t>physician</w:t>
      </w:r>
      <w:r w:rsidR="003E5216" w:rsidRPr="007B7708">
        <w:rPr>
          <w:rFonts w:cstheme="minorHAnsi"/>
          <w:sz w:val="24"/>
        </w:rPr>
        <w:t xml:space="preserve"> or nurse practitioner</w:t>
      </w:r>
      <w:r w:rsidR="00753D25" w:rsidRPr="007B7708">
        <w:rPr>
          <w:rFonts w:cstheme="minorHAnsi"/>
          <w:sz w:val="24"/>
        </w:rPr>
        <w:t xml:space="preserve"> (or other health professional</w:t>
      </w:r>
      <w:r w:rsidR="00AB5F7E" w:rsidRPr="007B7708">
        <w:rPr>
          <w:rFonts w:cstheme="minorHAnsi"/>
          <w:sz w:val="24"/>
        </w:rPr>
        <w:t>/care coordinator</w:t>
      </w:r>
      <w:r w:rsidR="00753D25" w:rsidRPr="007B7708">
        <w:rPr>
          <w:rFonts w:cstheme="minorHAnsi"/>
          <w:sz w:val="24"/>
        </w:rPr>
        <w:t>)</w:t>
      </w:r>
      <w:r w:rsidRPr="007B7708">
        <w:rPr>
          <w:rFonts w:cstheme="minorHAnsi"/>
          <w:sz w:val="24"/>
        </w:rPr>
        <w:t xml:space="preserve">? </w:t>
      </w:r>
      <w:r w:rsidR="00AB5F7E" w:rsidRPr="007B7708">
        <w:rPr>
          <w:rFonts w:cstheme="minorHAnsi"/>
          <w:sz w:val="24"/>
        </w:rPr>
        <w:t xml:space="preserve">Who raised it? </w:t>
      </w:r>
      <w:r w:rsidRPr="007B7708">
        <w:rPr>
          <w:rFonts w:cstheme="minorHAnsi"/>
          <w:sz w:val="24"/>
        </w:rPr>
        <w:t xml:space="preserve">How </w:t>
      </w:r>
      <w:r w:rsidR="00AB5F7E" w:rsidRPr="007B7708">
        <w:rPr>
          <w:rFonts w:cstheme="minorHAnsi"/>
          <w:sz w:val="24"/>
        </w:rPr>
        <w:t>did the health professional respond</w:t>
      </w:r>
      <w:r w:rsidRPr="007B7708">
        <w:rPr>
          <w:rFonts w:cstheme="minorHAnsi"/>
          <w:sz w:val="24"/>
        </w:rPr>
        <w:t xml:space="preserve">? </w:t>
      </w:r>
    </w:p>
    <w:p w14:paraId="15C964DE" w14:textId="3485E964" w:rsidR="003228C0" w:rsidRPr="007B7708" w:rsidRDefault="00C57112" w:rsidP="00A24191">
      <w:pPr>
        <w:numPr>
          <w:ilvl w:val="1"/>
          <w:numId w:val="4"/>
        </w:numPr>
        <w:spacing w:after="200"/>
        <w:contextualSpacing/>
        <w:rPr>
          <w:rFonts w:cstheme="minorHAnsi"/>
          <w:sz w:val="24"/>
        </w:rPr>
      </w:pPr>
      <w:r w:rsidRPr="007B7708">
        <w:rPr>
          <w:rFonts w:cstheme="minorHAnsi"/>
          <w:sz w:val="24"/>
        </w:rPr>
        <w:t xml:space="preserve">Prompt: </w:t>
      </w:r>
      <w:r w:rsidR="00397C61" w:rsidRPr="007B7708">
        <w:rPr>
          <w:rFonts w:cstheme="minorHAnsi"/>
          <w:sz w:val="24"/>
        </w:rPr>
        <w:t xml:space="preserve">Were there any barriers or concerns with your </w:t>
      </w:r>
      <w:r w:rsidR="00053F1F" w:rsidRPr="007B7708">
        <w:rPr>
          <w:rFonts w:cstheme="minorHAnsi"/>
          <w:sz w:val="24"/>
        </w:rPr>
        <w:t>physician</w:t>
      </w:r>
      <w:r w:rsidR="00796D45" w:rsidRPr="007B7708">
        <w:rPr>
          <w:rFonts w:cstheme="minorHAnsi"/>
          <w:sz w:val="24"/>
        </w:rPr>
        <w:t>, nurse practitioner</w:t>
      </w:r>
      <w:r w:rsidR="00753D25" w:rsidRPr="007B7708">
        <w:rPr>
          <w:rFonts w:cstheme="minorHAnsi"/>
          <w:sz w:val="24"/>
        </w:rPr>
        <w:t>,</w:t>
      </w:r>
      <w:r w:rsidR="00397C61" w:rsidRPr="007B7708">
        <w:rPr>
          <w:rFonts w:cstheme="minorHAnsi"/>
          <w:sz w:val="24"/>
        </w:rPr>
        <w:t xml:space="preserve"> or other health professionals?</w:t>
      </w:r>
    </w:p>
    <w:p w14:paraId="36373A64" w14:textId="77777777" w:rsidR="003228C0" w:rsidRPr="007B7708" w:rsidRDefault="003228C0" w:rsidP="00397C61">
      <w:pPr>
        <w:spacing w:after="200"/>
        <w:ind w:left="720"/>
        <w:contextualSpacing/>
        <w:rPr>
          <w:rFonts w:cstheme="minorHAnsi"/>
          <w:sz w:val="24"/>
        </w:rPr>
      </w:pPr>
    </w:p>
    <w:p w14:paraId="3FD34E3E" w14:textId="77777777" w:rsidR="00397C61" w:rsidRPr="007B7708" w:rsidRDefault="00397C61"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Assessment process</w:t>
      </w:r>
    </w:p>
    <w:p w14:paraId="651EECDD" w14:textId="3F7D9000" w:rsidR="00D178E3" w:rsidRPr="007B7708" w:rsidRDefault="00827F37" w:rsidP="00397C61">
      <w:pPr>
        <w:numPr>
          <w:ilvl w:val="0"/>
          <w:numId w:val="4"/>
        </w:numPr>
        <w:spacing w:after="200"/>
        <w:contextualSpacing/>
        <w:rPr>
          <w:rFonts w:cstheme="minorHAnsi"/>
          <w:sz w:val="24"/>
        </w:rPr>
      </w:pPr>
      <w:r w:rsidRPr="007B7708">
        <w:rPr>
          <w:rFonts w:cstheme="minorHAnsi"/>
          <w:sz w:val="24"/>
        </w:rPr>
        <w:t xml:space="preserve">Can you tell us when </w:t>
      </w:r>
      <w:r w:rsidR="00AB71C9" w:rsidRPr="007B7708">
        <w:rPr>
          <w:rFonts w:cstheme="minorHAnsi"/>
          <w:sz w:val="24"/>
        </w:rPr>
        <w:t>you</w:t>
      </w:r>
      <w:r w:rsidRPr="007B7708">
        <w:rPr>
          <w:rFonts w:cstheme="minorHAnsi"/>
          <w:sz w:val="24"/>
        </w:rPr>
        <w:t xml:space="preserve"> sought MAiD</w:t>
      </w:r>
      <w:r w:rsidR="00AD6369" w:rsidRPr="007B7708">
        <w:rPr>
          <w:rFonts w:cstheme="minorHAnsi"/>
          <w:sz w:val="24"/>
        </w:rPr>
        <w:t xml:space="preserve"> </w:t>
      </w:r>
      <w:r w:rsidR="000073A2" w:rsidRPr="007B7708">
        <w:rPr>
          <w:rFonts w:cstheme="minorHAnsi"/>
          <w:sz w:val="24"/>
        </w:rPr>
        <w:t>[</w:t>
      </w:r>
      <w:r w:rsidR="00AD6369" w:rsidRPr="007B7708">
        <w:rPr>
          <w:rFonts w:cstheme="minorHAnsi"/>
          <w:sz w:val="24"/>
        </w:rPr>
        <w:t xml:space="preserve">and which track </w:t>
      </w:r>
      <w:r w:rsidR="005652D0" w:rsidRPr="007B7708">
        <w:rPr>
          <w:rFonts w:cstheme="minorHAnsi"/>
          <w:sz w:val="24"/>
        </w:rPr>
        <w:t>you</w:t>
      </w:r>
      <w:r w:rsidR="00AD6369" w:rsidRPr="007B7708">
        <w:rPr>
          <w:rFonts w:cstheme="minorHAnsi"/>
          <w:sz w:val="24"/>
        </w:rPr>
        <w:t xml:space="preserve"> were on</w:t>
      </w:r>
      <w:r w:rsidR="000073A2" w:rsidRPr="007B7708">
        <w:rPr>
          <w:rFonts w:cstheme="minorHAnsi"/>
          <w:sz w:val="24"/>
        </w:rPr>
        <w:t xml:space="preserve"> (if post March 2021)]</w:t>
      </w:r>
      <w:r w:rsidR="00701C12" w:rsidRPr="007B7708">
        <w:rPr>
          <w:rFonts w:cstheme="minorHAnsi"/>
          <w:sz w:val="24"/>
        </w:rPr>
        <w:t xml:space="preserve">? </w:t>
      </w:r>
    </w:p>
    <w:p w14:paraId="286D86A7" w14:textId="6C678495" w:rsidR="00397C61" w:rsidRPr="007B7708" w:rsidRDefault="00397C61" w:rsidP="00AB5F7E">
      <w:pPr>
        <w:numPr>
          <w:ilvl w:val="0"/>
          <w:numId w:val="4"/>
        </w:numPr>
        <w:spacing w:after="200"/>
        <w:contextualSpacing/>
        <w:rPr>
          <w:rFonts w:cstheme="minorHAnsi"/>
          <w:sz w:val="24"/>
        </w:rPr>
      </w:pPr>
      <w:r w:rsidRPr="007B7708">
        <w:rPr>
          <w:rFonts w:cstheme="minorHAnsi"/>
          <w:sz w:val="24"/>
        </w:rPr>
        <w:t xml:space="preserve">What was your experience of </w:t>
      </w:r>
      <w:r w:rsidR="00AB5F7E" w:rsidRPr="007B7708">
        <w:rPr>
          <w:rFonts w:cstheme="minorHAnsi"/>
          <w:sz w:val="24"/>
        </w:rPr>
        <w:t xml:space="preserve">requesting and being assessed for </w:t>
      </w:r>
      <w:r w:rsidRPr="007B7708">
        <w:rPr>
          <w:rFonts w:cstheme="minorHAnsi"/>
          <w:sz w:val="24"/>
        </w:rPr>
        <w:t xml:space="preserve">MAiD? </w:t>
      </w:r>
      <w:r w:rsidR="00A128BC" w:rsidRPr="007B7708">
        <w:rPr>
          <w:rFonts w:cstheme="minorHAnsi"/>
          <w:sz w:val="24"/>
        </w:rPr>
        <w:t xml:space="preserve">How did </w:t>
      </w:r>
      <w:r w:rsidR="00AB5F7E" w:rsidRPr="007B7708">
        <w:rPr>
          <w:rFonts w:cstheme="minorHAnsi"/>
          <w:sz w:val="24"/>
        </w:rPr>
        <w:t>the process</w:t>
      </w:r>
      <w:r w:rsidR="00A128BC" w:rsidRPr="007B7708">
        <w:rPr>
          <w:rFonts w:cstheme="minorHAnsi"/>
          <w:sz w:val="24"/>
        </w:rPr>
        <w:t xml:space="preserve"> start?</w:t>
      </w:r>
    </w:p>
    <w:p w14:paraId="5736F563" w14:textId="33B84CC9" w:rsidR="00156556" w:rsidRPr="007B7708" w:rsidRDefault="00397C61" w:rsidP="0067052E">
      <w:pPr>
        <w:numPr>
          <w:ilvl w:val="1"/>
          <w:numId w:val="4"/>
        </w:numPr>
        <w:spacing w:after="200"/>
        <w:contextualSpacing/>
        <w:rPr>
          <w:rFonts w:cstheme="minorHAnsi"/>
          <w:sz w:val="24"/>
        </w:rPr>
      </w:pPr>
      <w:r w:rsidRPr="007B7708">
        <w:rPr>
          <w:rFonts w:cstheme="minorHAnsi"/>
          <w:sz w:val="24"/>
        </w:rPr>
        <w:t xml:space="preserve">Prompts: </w:t>
      </w:r>
      <w:r w:rsidR="00156556" w:rsidRPr="007B7708">
        <w:rPr>
          <w:rFonts w:cstheme="minorHAnsi"/>
          <w:sz w:val="24"/>
        </w:rPr>
        <w:t xml:space="preserve">Were you able to easily find a </w:t>
      </w:r>
      <w:r w:rsidR="00053F1F" w:rsidRPr="007B7708">
        <w:rPr>
          <w:rFonts w:cstheme="minorHAnsi"/>
          <w:sz w:val="24"/>
        </w:rPr>
        <w:t>physician</w:t>
      </w:r>
      <w:r w:rsidR="00156556" w:rsidRPr="007B7708">
        <w:rPr>
          <w:rFonts w:cstheme="minorHAnsi"/>
          <w:sz w:val="24"/>
        </w:rPr>
        <w:t>/nurse practitioner to guide you through the process?</w:t>
      </w:r>
      <w:r w:rsidR="00AB5F7E" w:rsidRPr="007B7708">
        <w:rPr>
          <w:rFonts w:cstheme="minorHAnsi"/>
          <w:sz w:val="24"/>
        </w:rPr>
        <w:t xml:space="preserve"> Were you connected to a care coordinator or other service?</w:t>
      </w:r>
    </w:p>
    <w:p w14:paraId="70C72740" w14:textId="37FF8966" w:rsidR="00B4775B" w:rsidRPr="007B7708" w:rsidRDefault="00B4775B" w:rsidP="00397C61">
      <w:pPr>
        <w:numPr>
          <w:ilvl w:val="1"/>
          <w:numId w:val="4"/>
        </w:numPr>
        <w:spacing w:after="200"/>
        <w:contextualSpacing/>
        <w:rPr>
          <w:rFonts w:cstheme="minorHAnsi"/>
          <w:sz w:val="24"/>
        </w:rPr>
      </w:pPr>
      <w:r w:rsidRPr="007B7708">
        <w:rPr>
          <w:rFonts w:cstheme="minorHAnsi"/>
          <w:sz w:val="24"/>
        </w:rPr>
        <w:t>Can you recall</w:t>
      </w:r>
      <w:r w:rsidR="00AB5F7E" w:rsidRPr="007B7708">
        <w:rPr>
          <w:rFonts w:cstheme="minorHAnsi"/>
          <w:sz w:val="24"/>
        </w:rPr>
        <w:t xml:space="preserve"> whether</w:t>
      </w:r>
      <w:r w:rsidRPr="007B7708">
        <w:rPr>
          <w:rFonts w:cstheme="minorHAnsi"/>
          <w:sz w:val="24"/>
        </w:rPr>
        <w:t xml:space="preserve"> </w:t>
      </w:r>
      <w:r w:rsidR="00B06F2D" w:rsidRPr="007B7708">
        <w:rPr>
          <w:rFonts w:cstheme="minorHAnsi"/>
          <w:sz w:val="24"/>
        </w:rPr>
        <w:t>you</w:t>
      </w:r>
      <w:r w:rsidRPr="007B7708">
        <w:rPr>
          <w:rFonts w:cstheme="minorHAnsi"/>
          <w:sz w:val="24"/>
        </w:rPr>
        <w:t xml:space="preserve"> had to make a written request to a </w:t>
      </w:r>
      <w:r w:rsidR="00053F1F" w:rsidRPr="007B7708">
        <w:rPr>
          <w:rFonts w:cstheme="minorHAnsi"/>
          <w:sz w:val="24"/>
        </w:rPr>
        <w:t>physician</w:t>
      </w:r>
      <w:r w:rsidRPr="007B7708">
        <w:rPr>
          <w:rFonts w:cstheme="minorHAnsi"/>
          <w:sz w:val="24"/>
        </w:rPr>
        <w:t xml:space="preserve"> or nurse practitioner to start the process? How did this work?</w:t>
      </w:r>
    </w:p>
    <w:p w14:paraId="3CC746D3" w14:textId="798EA7C5" w:rsidR="007A147F" w:rsidRPr="007B7708" w:rsidRDefault="00551CAB" w:rsidP="00397C61">
      <w:pPr>
        <w:numPr>
          <w:ilvl w:val="1"/>
          <w:numId w:val="4"/>
        </w:numPr>
        <w:spacing w:after="200"/>
        <w:contextualSpacing/>
        <w:rPr>
          <w:rFonts w:cstheme="minorHAnsi"/>
          <w:sz w:val="24"/>
        </w:rPr>
      </w:pPr>
      <w:r w:rsidRPr="007B7708">
        <w:rPr>
          <w:rFonts w:cstheme="minorHAnsi"/>
          <w:sz w:val="24"/>
        </w:rPr>
        <w:t>Were there any difficulties</w:t>
      </w:r>
      <w:r w:rsidR="00657346" w:rsidRPr="007B7708">
        <w:rPr>
          <w:rFonts w:cstheme="minorHAnsi"/>
          <w:sz w:val="24"/>
        </w:rPr>
        <w:t xml:space="preserve"> in</w:t>
      </w:r>
      <w:r w:rsidR="00260AB8" w:rsidRPr="007B7708">
        <w:rPr>
          <w:rFonts w:cstheme="minorHAnsi"/>
          <w:sz w:val="24"/>
        </w:rPr>
        <w:t xml:space="preserve"> getting a witness (or two if pre</w:t>
      </w:r>
      <w:r w:rsidR="00C63EC0" w:rsidRPr="007B7708">
        <w:rPr>
          <w:rFonts w:cstheme="minorHAnsi"/>
          <w:sz w:val="24"/>
        </w:rPr>
        <w:t>-</w:t>
      </w:r>
      <w:r w:rsidR="00260AB8" w:rsidRPr="007B7708">
        <w:rPr>
          <w:rFonts w:cstheme="minorHAnsi"/>
          <w:sz w:val="24"/>
        </w:rPr>
        <w:t xml:space="preserve">March 2021) </w:t>
      </w:r>
      <w:r w:rsidR="004E50C0" w:rsidRPr="007B7708">
        <w:rPr>
          <w:rFonts w:cstheme="minorHAnsi"/>
          <w:sz w:val="24"/>
        </w:rPr>
        <w:t>for this written request?</w:t>
      </w:r>
    </w:p>
    <w:p w14:paraId="1E3A19A9" w14:textId="78B6A84D" w:rsidR="00B535F9" w:rsidRPr="007B7708" w:rsidRDefault="00AB5F7E" w:rsidP="00397C61">
      <w:pPr>
        <w:numPr>
          <w:ilvl w:val="1"/>
          <w:numId w:val="4"/>
        </w:numPr>
        <w:spacing w:after="200"/>
        <w:contextualSpacing/>
        <w:rPr>
          <w:rFonts w:cstheme="minorHAnsi"/>
          <w:sz w:val="24"/>
        </w:rPr>
      </w:pPr>
      <w:r w:rsidRPr="007B7708">
        <w:rPr>
          <w:rFonts w:cstheme="minorHAnsi"/>
          <w:sz w:val="24"/>
        </w:rPr>
        <w:t xml:space="preserve">Who located the health professionals to do the assessments? Were there any difficulties in finding </w:t>
      </w:r>
      <w:r w:rsidR="003D4DC6" w:rsidRPr="007B7708">
        <w:rPr>
          <w:rFonts w:cstheme="minorHAnsi"/>
          <w:sz w:val="24"/>
        </w:rPr>
        <w:t xml:space="preserve">two independent </w:t>
      </w:r>
      <w:r w:rsidR="00714EC9" w:rsidRPr="007B7708">
        <w:rPr>
          <w:rFonts w:cstheme="minorHAnsi"/>
          <w:sz w:val="24"/>
        </w:rPr>
        <w:t>physicians/nurse practitioners</w:t>
      </w:r>
      <w:r w:rsidR="003D4DC6" w:rsidRPr="007B7708">
        <w:rPr>
          <w:rFonts w:cstheme="minorHAnsi"/>
          <w:sz w:val="24"/>
        </w:rPr>
        <w:t xml:space="preserve"> to confirm you were eligible?</w:t>
      </w:r>
    </w:p>
    <w:p w14:paraId="7845E64F" w14:textId="6EBE358C" w:rsidR="009B3002" w:rsidRPr="007B7708" w:rsidRDefault="00A92B32" w:rsidP="00397C61">
      <w:pPr>
        <w:numPr>
          <w:ilvl w:val="1"/>
          <w:numId w:val="4"/>
        </w:numPr>
        <w:spacing w:after="200"/>
        <w:contextualSpacing/>
        <w:rPr>
          <w:rFonts w:cstheme="minorHAnsi"/>
          <w:sz w:val="24"/>
        </w:rPr>
      </w:pPr>
      <w:r w:rsidRPr="007B7708">
        <w:rPr>
          <w:rFonts w:cstheme="minorHAnsi"/>
          <w:sz w:val="24"/>
        </w:rPr>
        <w:t>Were there any difficulties with eligibility criteria? [</w:t>
      </w:r>
      <w:r w:rsidR="00D2748A" w:rsidRPr="007B7708">
        <w:rPr>
          <w:rFonts w:cstheme="minorHAnsi"/>
          <w:sz w:val="24"/>
        </w:rPr>
        <w:t>Particularly a</w:t>
      </w:r>
      <w:r w:rsidR="00451B42" w:rsidRPr="007B7708">
        <w:rPr>
          <w:rFonts w:cstheme="minorHAnsi"/>
          <w:sz w:val="24"/>
        </w:rPr>
        <w:t>sk about</w:t>
      </w:r>
      <w:r w:rsidRPr="007B7708">
        <w:rPr>
          <w:rFonts w:cstheme="minorHAnsi"/>
          <w:sz w:val="24"/>
        </w:rPr>
        <w:t xml:space="preserve"> specific eligibility criteria if </w:t>
      </w:r>
      <w:r w:rsidR="00722BEA" w:rsidRPr="007B7708">
        <w:rPr>
          <w:rFonts w:cstheme="minorHAnsi"/>
          <w:sz w:val="24"/>
        </w:rPr>
        <w:t xml:space="preserve">mentioned </w:t>
      </w:r>
      <w:r w:rsidR="00D2748A" w:rsidRPr="007B7708">
        <w:rPr>
          <w:rFonts w:cstheme="minorHAnsi"/>
          <w:sz w:val="24"/>
        </w:rPr>
        <w:t>as an issue</w:t>
      </w:r>
      <w:r w:rsidR="00722BEA" w:rsidRPr="007B7708">
        <w:rPr>
          <w:rFonts w:cstheme="minorHAnsi"/>
          <w:sz w:val="24"/>
        </w:rPr>
        <w:t>]</w:t>
      </w:r>
      <w:r w:rsidR="00A91FB3" w:rsidRPr="007B7708">
        <w:rPr>
          <w:rFonts w:cstheme="minorHAnsi"/>
          <w:sz w:val="24"/>
        </w:rPr>
        <w:t>.</w:t>
      </w:r>
    </w:p>
    <w:p w14:paraId="7640CA7B" w14:textId="1B219300" w:rsidR="006958F6" w:rsidRPr="007B7708" w:rsidRDefault="00CA4252" w:rsidP="006958F6">
      <w:pPr>
        <w:numPr>
          <w:ilvl w:val="2"/>
          <w:numId w:val="4"/>
        </w:numPr>
        <w:spacing w:after="200"/>
        <w:contextualSpacing/>
        <w:rPr>
          <w:rFonts w:cstheme="minorHAnsi"/>
          <w:sz w:val="24"/>
        </w:rPr>
      </w:pPr>
      <w:r w:rsidRPr="007B7708">
        <w:rPr>
          <w:rFonts w:cstheme="minorHAnsi"/>
          <w:sz w:val="24"/>
        </w:rPr>
        <w:t>[Note</w:t>
      </w:r>
      <w:r w:rsidR="007A4945" w:rsidRPr="007B7708">
        <w:rPr>
          <w:rFonts w:cstheme="minorHAnsi"/>
          <w:sz w:val="24"/>
        </w:rPr>
        <w:t xml:space="preserve"> after March 2021</w:t>
      </w:r>
      <w:r w:rsidR="00FC776A" w:rsidRPr="007B7708">
        <w:rPr>
          <w:rFonts w:cstheme="minorHAnsi"/>
          <w:sz w:val="24"/>
        </w:rPr>
        <w:t>,</w:t>
      </w:r>
      <w:r w:rsidRPr="007B7708">
        <w:rPr>
          <w:rFonts w:cstheme="minorHAnsi"/>
          <w:sz w:val="24"/>
        </w:rPr>
        <w:t xml:space="preserve"> reasonabl</w:t>
      </w:r>
      <w:r w:rsidR="00197918" w:rsidRPr="007B7708">
        <w:rPr>
          <w:rFonts w:cstheme="minorHAnsi"/>
          <w:sz w:val="24"/>
        </w:rPr>
        <w:t>y</w:t>
      </w:r>
      <w:r w:rsidRPr="007B7708">
        <w:rPr>
          <w:rFonts w:cstheme="minorHAnsi"/>
          <w:sz w:val="24"/>
        </w:rPr>
        <w:t xml:space="preserve"> </w:t>
      </w:r>
      <w:r w:rsidR="007A4945" w:rsidRPr="007B7708">
        <w:rPr>
          <w:rFonts w:cstheme="minorHAnsi"/>
          <w:sz w:val="24"/>
        </w:rPr>
        <w:t>foreseeable natural death</w:t>
      </w:r>
      <w:r w:rsidRPr="007B7708">
        <w:rPr>
          <w:rFonts w:cstheme="minorHAnsi"/>
          <w:sz w:val="24"/>
        </w:rPr>
        <w:t xml:space="preserve"> is no longer</w:t>
      </w:r>
      <w:r w:rsidR="007A4945" w:rsidRPr="007B7708">
        <w:rPr>
          <w:rFonts w:cstheme="minorHAnsi"/>
          <w:sz w:val="24"/>
        </w:rPr>
        <w:t xml:space="preserve"> an</w:t>
      </w:r>
      <w:r w:rsidRPr="007B7708">
        <w:rPr>
          <w:rFonts w:cstheme="minorHAnsi"/>
          <w:sz w:val="24"/>
        </w:rPr>
        <w:t xml:space="preserve"> eligibility criterion but does determine </w:t>
      </w:r>
      <w:r w:rsidR="007A4945" w:rsidRPr="007B7708">
        <w:rPr>
          <w:rFonts w:cstheme="minorHAnsi"/>
          <w:sz w:val="24"/>
        </w:rPr>
        <w:t>whether a person is Track</w:t>
      </w:r>
      <w:r w:rsidRPr="007B7708">
        <w:rPr>
          <w:rFonts w:cstheme="minorHAnsi"/>
          <w:sz w:val="24"/>
        </w:rPr>
        <w:t xml:space="preserve"> 1 or </w:t>
      </w:r>
      <w:r w:rsidR="007A4945" w:rsidRPr="007B7708">
        <w:rPr>
          <w:rFonts w:cstheme="minorHAnsi"/>
          <w:sz w:val="24"/>
        </w:rPr>
        <w:t>T</w:t>
      </w:r>
      <w:r w:rsidRPr="007B7708">
        <w:rPr>
          <w:rFonts w:cstheme="minorHAnsi"/>
          <w:sz w:val="24"/>
        </w:rPr>
        <w:t>rack 2</w:t>
      </w:r>
      <w:r w:rsidR="007A4945" w:rsidRPr="007B7708">
        <w:rPr>
          <w:rFonts w:cstheme="minorHAnsi"/>
          <w:sz w:val="24"/>
        </w:rPr>
        <w:t>]</w:t>
      </w:r>
      <w:r w:rsidR="002668E2" w:rsidRPr="007B7708">
        <w:rPr>
          <w:rFonts w:cstheme="minorHAnsi"/>
          <w:sz w:val="24"/>
        </w:rPr>
        <w:t>.</w:t>
      </w:r>
    </w:p>
    <w:p w14:paraId="23988F6A" w14:textId="4BEBE48A" w:rsidR="007118DC" w:rsidRPr="007B7708" w:rsidRDefault="00432C78" w:rsidP="00397C61">
      <w:pPr>
        <w:numPr>
          <w:ilvl w:val="1"/>
          <w:numId w:val="4"/>
        </w:numPr>
        <w:spacing w:after="200"/>
        <w:contextualSpacing/>
        <w:rPr>
          <w:rFonts w:cstheme="minorHAnsi"/>
          <w:sz w:val="24"/>
        </w:rPr>
      </w:pPr>
      <w:r w:rsidRPr="007B7708">
        <w:rPr>
          <w:rFonts w:cstheme="minorHAnsi"/>
          <w:sz w:val="24"/>
        </w:rPr>
        <w:t xml:space="preserve">Do you recall how long </w:t>
      </w:r>
      <w:r w:rsidR="002A6D52" w:rsidRPr="007B7708">
        <w:rPr>
          <w:rFonts w:cstheme="minorHAnsi"/>
          <w:sz w:val="24"/>
        </w:rPr>
        <w:t>the</w:t>
      </w:r>
      <w:r w:rsidRPr="007B7708">
        <w:rPr>
          <w:rFonts w:cstheme="minorHAnsi"/>
          <w:sz w:val="24"/>
        </w:rPr>
        <w:t xml:space="preserve"> process took</w:t>
      </w:r>
      <w:r w:rsidR="002A6D52" w:rsidRPr="007B7708">
        <w:rPr>
          <w:rFonts w:cstheme="minorHAnsi"/>
          <w:sz w:val="24"/>
        </w:rPr>
        <w:t xml:space="preserve"> from the written request to </w:t>
      </w:r>
      <w:r w:rsidR="0028380B" w:rsidRPr="007B7708">
        <w:rPr>
          <w:rFonts w:cstheme="minorHAnsi"/>
          <w:sz w:val="24"/>
        </w:rPr>
        <w:t xml:space="preserve">when you were </w:t>
      </w:r>
      <w:r w:rsidR="007A4945" w:rsidRPr="007B7708">
        <w:rPr>
          <w:rFonts w:cstheme="minorHAnsi"/>
          <w:sz w:val="24"/>
        </w:rPr>
        <w:t>found eligible</w:t>
      </w:r>
      <w:r w:rsidR="00C7127D" w:rsidRPr="007B7708">
        <w:rPr>
          <w:rFonts w:cstheme="minorHAnsi"/>
          <w:sz w:val="24"/>
        </w:rPr>
        <w:t xml:space="preserve"> for MAiD</w:t>
      </w:r>
      <w:r w:rsidRPr="007B7708">
        <w:rPr>
          <w:rFonts w:cstheme="minorHAnsi"/>
          <w:sz w:val="24"/>
        </w:rPr>
        <w:t>?</w:t>
      </w:r>
      <w:r w:rsidR="00D83C17" w:rsidRPr="007B7708">
        <w:rPr>
          <w:rFonts w:cstheme="minorHAnsi"/>
          <w:sz w:val="24"/>
        </w:rPr>
        <w:t xml:space="preserve"> </w:t>
      </w:r>
    </w:p>
    <w:p w14:paraId="471F6B37" w14:textId="71B5320C" w:rsidR="003147B9" w:rsidRPr="007B7708" w:rsidRDefault="003147B9" w:rsidP="003147B9">
      <w:pPr>
        <w:numPr>
          <w:ilvl w:val="0"/>
          <w:numId w:val="4"/>
        </w:numPr>
        <w:spacing w:after="200"/>
        <w:contextualSpacing/>
        <w:rPr>
          <w:rFonts w:cstheme="minorHAnsi"/>
          <w:sz w:val="24"/>
        </w:rPr>
      </w:pPr>
      <w:r w:rsidRPr="007B7708">
        <w:rPr>
          <w:rFonts w:cstheme="minorHAnsi"/>
          <w:sz w:val="24"/>
        </w:rPr>
        <w:t>General prompts</w:t>
      </w:r>
      <w:r w:rsidR="00DA5126" w:rsidRPr="007B7708">
        <w:rPr>
          <w:rFonts w:cstheme="minorHAnsi"/>
          <w:sz w:val="24"/>
        </w:rPr>
        <w:t>:</w:t>
      </w:r>
    </w:p>
    <w:p w14:paraId="3035275F" w14:textId="377FF94D" w:rsidR="00A508BB" w:rsidRPr="007B7708" w:rsidRDefault="00B2482D" w:rsidP="00F3614B">
      <w:pPr>
        <w:numPr>
          <w:ilvl w:val="1"/>
          <w:numId w:val="4"/>
        </w:numPr>
        <w:spacing w:after="200"/>
        <w:contextualSpacing/>
        <w:rPr>
          <w:rFonts w:cstheme="minorHAnsi"/>
          <w:sz w:val="24"/>
        </w:rPr>
      </w:pPr>
      <w:r w:rsidRPr="007B7708">
        <w:rPr>
          <w:rFonts w:cstheme="minorHAnsi"/>
          <w:sz w:val="24"/>
        </w:rPr>
        <w:t>Did you</w:t>
      </w:r>
      <w:r w:rsidR="00913686" w:rsidRPr="007B7708">
        <w:rPr>
          <w:rFonts w:cstheme="minorHAnsi"/>
          <w:sz w:val="24"/>
        </w:rPr>
        <w:t xml:space="preserve"> need to</w:t>
      </w:r>
      <w:r w:rsidR="00D83C17" w:rsidRPr="007B7708">
        <w:rPr>
          <w:rFonts w:cstheme="minorHAnsi"/>
          <w:sz w:val="24"/>
        </w:rPr>
        <w:t xml:space="preserve"> </w:t>
      </w:r>
      <w:r w:rsidR="00A508BB" w:rsidRPr="007B7708">
        <w:rPr>
          <w:rFonts w:cstheme="minorHAnsi"/>
          <w:sz w:val="24"/>
        </w:rPr>
        <w:t>contact any care coordination services?</w:t>
      </w:r>
    </w:p>
    <w:p w14:paraId="1B60E67D" w14:textId="2BF319EC" w:rsidR="003147B9" w:rsidRPr="007B7708" w:rsidRDefault="003147B9" w:rsidP="003147B9">
      <w:pPr>
        <w:numPr>
          <w:ilvl w:val="1"/>
          <w:numId w:val="4"/>
        </w:numPr>
        <w:spacing w:after="200"/>
        <w:contextualSpacing/>
        <w:rPr>
          <w:rFonts w:cstheme="minorHAnsi"/>
          <w:sz w:val="24"/>
        </w:rPr>
      </w:pPr>
      <w:r w:rsidRPr="007B7708">
        <w:rPr>
          <w:rFonts w:cstheme="minorHAnsi"/>
          <w:sz w:val="24"/>
        </w:rPr>
        <w:t>Did you ever use telehealth for MAiD consultations</w:t>
      </w:r>
      <w:r w:rsidR="00944159" w:rsidRPr="007B7708">
        <w:rPr>
          <w:rFonts w:cstheme="minorHAnsi"/>
          <w:sz w:val="24"/>
        </w:rPr>
        <w:t>?</w:t>
      </w:r>
    </w:p>
    <w:p w14:paraId="6F770427" w14:textId="34B4C039" w:rsidR="003147B9" w:rsidRPr="007B7708" w:rsidRDefault="003147B9" w:rsidP="003147B9">
      <w:pPr>
        <w:numPr>
          <w:ilvl w:val="1"/>
          <w:numId w:val="4"/>
        </w:numPr>
        <w:spacing w:after="200"/>
        <w:contextualSpacing/>
        <w:rPr>
          <w:rFonts w:cstheme="minorHAnsi"/>
          <w:sz w:val="24"/>
        </w:rPr>
      </w:pPr>
      <w:r w:rsidRPr="007B7708">
        <w:rPr>
          <w:rFonts w:cstheme="minorHAnsi"/>
          <w:sz w:val="24"/>
        </w:rPr>
        <w:t xml:space="preserve">Were there issues with travel to access </w:t>
      </w:r>
      <w:r w:rsidR="00AB5F7E" w:rsidRPr="007B7708">
        <w:rPr>
          <w:rFonts w:cstheme="minorHAnsi"/>
          <w:sz w:val="24"/>
        </w:rPr>
        <w:t xml:space="preserve">health professionals for assessments or for the provision of </w:t>
      </w:r>
      <w:r w:rsidRPr="007B7708">
        <w:rPr>
          <w:rFonts w:cstheme="minorHAnsi"/>
          <w:sz w:val="24"/>
        </w:rPr>
        <w:t>MAiD?</w:t>
      </w:r>
    </w:p>
    <w:p w14:paraId="168191D6" w14:textId="0138DCA3" w:rsidR="00944159" w:rsidRPr="007B7708" w:rsidRDefault="00AB5F7E" w:rsidP="00944159">
      <w:pPr>
        <w:numPr>
          <w:ilvl w:val="1"/>
          <w:numId w:val="4"/>
        </w:numPr>
        <w:spacing w:after="200"/>
        <w:contextualSpacing/>
        <w:rPr>
          <w:rFonts w:cstheme="minorHAnsi"/>
          <w:sz w:val="24"/>
        </w:rPr>
      </w:pPr>
      <w:r w:rsidRPr="007B7708">
        <w:rPr>
          <w:rFonts w:cstheme="minorHAnsi"/>
          <w:sz w:val="24"/>
        </w:rPr>
        <w:t xml:space="preserve">Where were </w:t>
      </w:r>
      <w:r w:rsidR="00AB71C9" w:rsidRPr="007B7708">
        <w:rPr>
          <w:rFonts w:cstheme="minorHAnsi"/>
          <w:sz w:val="24"/>
        </w:rPr>
        <w:t>you</w:t>
      </w:r>
      <w:r w:rsidRPr="007B7708">
        <w:rPr>
          <w:rFonts w:cstheme="minorHAnsi"/>
          <w:sz w:val="24"/>
        </w:rPr>
        <w:t xml:space="preserve"> living when seeking MAiD? </w:t>
      </w:r>
      <w:r w:rsidR="003147B9" w:rsidRPr="007B7708">
        <w:rPr>
          <w:rFonts w:cstheme="minorHAnsi"/>
          <w:sz w:val="24"/>
        </w:rPr>
        <w:t>Did your facility facilitate access to MAiD or was it a barrier to access? How? Was this explicit or implicit? [e.g. institutional objection]</w:t>
      </w:r>
      <w:r w:rsidR="00BF38BD" w:rsidRPr="007B7708">
        <w:rPr>
          <w:rFonts w:cstheme="minorHAnsi"/>
          <w:sz w:val="24"/>
        </w:rPr>
        <w:t>.</w:t>
      </w:r>
    </w:p>
    <w:p w14:paraId="6A0CA7C3" w14:textId="192E805C" w:rsidR="00944159" w:rsidRPr="007B7708" w:rsidRDefault="00944159" w:rsidP="00944159">
      <w:pPr>
        <w:numPr>
          <w:ilvl w:val="1"/>
          <w:numId w:val="4"/>
        </w:numPr>
        <w:spacing w:after="200"/>
        <w:contextualSpacing/>
        <w:rPr>
          <w:rFonts w:cstheme="minorHAnsi"/>
          <w:sz w:val="24"/>
        </w:rPr>
      </w:pPr>
      <w:r w:rsidRPr="007B7708">
        <w:rPr>
          <w:rFonts w:cstheme="minorHAnsi"/>
          <w:sz w:val="24"/>
        </w:rPr>
        <w:t>What do you think about the waiting period?</w:t>
      </w:r>
      <w:r w:rsidR="00BF38BD" w:rsidRPr="007B7708">
        <w:rPr>
          <w:rFonts w:cstheme="minorHAnsi"/>
          <w:sz w:val="24"/>
        </w:rPr>
        <w:t xml:space="preserve"> [Note prior to March 2021, 10</w:t>
      </w:r>
      <w:r w:rsidR="00FC776A" w:rsidRPr="007B7708">
        <w:rPr>
          <w:rFonts w:cstheme="minorHAnsi"/>
          <w:sz w:val="24"/>
        </w:rPr>
        <w:t>-</w:t>
      </w:r>
      <w:r w:rsidR="00BF38BD" w:rsidRPr="007B7708">
        <w:rPr>
          <w:rFonts w:cstheme="minorHAnsi"/>
          <w:sz w:val="24"/>
        </w:rPr>
        <w:t>day waiting period and after March 2021, 90</w:t>
      </w:r>
      <w:r w:rsidR="00FC776A" w:rsidRPr="007B7708">
        <w:rPr>
          <w:rFonts w:cstheme="minorHAnsi"/>
          <w:sz w:val="24"/>
        </w:rPr>
        <w:t>-d</w:t>
      </w:r>
      <w:r w:rsidR="00BF38BD" w:rsidRPr="007B7708">
        <w:rPr>
          <w:rFonts w:cstheme="minorHAnsi"/>
          <w:sz w:val="24"/>
        </w:rPr>
        <w:t xml:space="preserve">ay period for </w:t>
      </w:r>
      <w:r w:rsidR="00FC776A" w:rsidRPr="007B7708">
        <w:rPr>
          <w:rFonts w:cstheme="minorHAnsi"/>
          <w:sz w:val="24"/>
        </w:rPr>
        <w:t>Track 2 (</w:t>
      </w:r>
      <w:r w:rsidR="00BF38BD" w:rsidRPr="007B7708">
        <w:rPr>
          <w:rFonts w:cstheme="minorHAnsi"/>
          <w:sz w:val="24"/>
        </w:rPr>
        <w:t xml:space="preserve">when </w:t>
      </w:r>
      <w:r w:rsidR="00FC776A" w:rsidRPr="007B7708">
        <w:rPr>
          <w:rFonts w:cstheme="minorHAnsi"/>
          <w:sz w:val="24"/>
        </w:rPr>
        <w:t xml:space="preserve">natural </w:t>
      </w:r>
      <w:r w:rsidR="00BF38BD" w:rsidRPr="007B7708">
        <w:rPr>
          <w:rFonts w:cstheme="minorHAnsi"/>
          <w:sz w:val="24"/>
        </w:rPr>
        <w:t>death not reasonably foreseeable</w:t>
      </w:r>
      <w:r w:rsidR="00FC776A" w:rsidRPr="007B7708">
        <w:rPr>
          <w:rFonts w:cstheme="minorHAnsi"/>
          <w:sz w:val="24"/>
        </w:rPr>
        <w:t>)</w:t>
      </w:r>
      <w:r w:rsidR="00BF38BD" w:rsidRPr="007B7708">
        <w:rPr>
          <w:rFonts w:cstheme="minorHAnsi"/>
          <w:sz w:val="24"/>
        </w:rPr>
        <w:t xml:space="preserve">, but potential to be </w:t>
      </w:r>
      <w:r w:rsidR="00FC776A" w:rsidRPr="007B7708">
        <w:rPr>
          <w:rFonts w:cstheme="minorHAnsi"/>
          <w:sz w:val="24"/>
        </w:rPr>
        <w:t>shortened</w:t>
      </w:r>
      <w:r w:rsidR="00BF38BD" w:rsidRPr="007B7708">
        <w:rPr>
          <w:rFonts w:cstheme="minorHAnsi"/>
          <w:sz w:val="24"/>
        </w:rPr>
        <w:t xml:space="preserve"> if loss of capacity imminent].</w:t>
      </w:r>
    </w:p>
    <w:p w14:paraId="43E73598" w14:textId="0AE53546" w:rsidR="003147B9" w:rsidRPr="007B7708" w:rsidRDefault="00C26CA8" w:rsidP="00944159">
      <w:pPr>
        <w:numPr>
          <w:ilvl w:val="1"/>
          <w:numId w:val="4"/>
        </w:numPr>
        <w:spacing w:after="200"/>
        <w:contextualSpacing/>
        <w:rPr>
          <w:rFonts w:cstheme="minorHAnsi"/>
          <w:sz w:val="24"/>
        </w:rPr>
      </w:pPr>
      <w:r w:rsidRPr="007B7708">
        <w:rPr>
          <w:rFonts w:cstheme="minorHAnsi"/>
          <w:sz w:val="24"/>
        </w:rPr>
        <w:lastRenderedPageBreak/>
        <w:t xml:space="preserve">[If </w:t>
      </w:r>
      <w:r w:rsidR="00FC776A" w:rsidRPr="007B7708">
        <w:rPr>
          <w:rFonts w:cstheme="minorHAnsi"/>
          <w:sz w:val="24"/>
        </w:rPr>
        <w:t>T</w:t>
      </w:r>
      <w:r w:rsidRPr="007B7708">
        <w:rPr>
          <w:rFonts w:cstheme="minorHAnsi"/>
          <w:sz w:val="24"/>
        </w:rPr>
        <w:t>rack 2 (post March 2021</w:t>
      </w:r>
      <w:r w:rsidR="00FC776A" w:rsidRPr="007B7708">
        <w:rPr>
          <w:rFonts w:cstheme="minorHAnsi"/>
          <w:sz w:val="24"/>
        </w:rPr>
        <w:t>, natural death is not reasonably foreseeable</w:t>
      </w:r>
      <w:r w:rsidRPr="007B7708">
        <w:rPr>
          <w:rFonts w:cstheme="minorHAnsi"/>
          <w:sz w:val="24"/>
        </w:rPr>
        <w:t>) and neither assessor/providers have expertise in the illness/condition]</w:t>
      </w:r>
      <w:r w:rsidR="00FC776A" w:rsidRPr="007B7708">
        <w:rPr>
          <w:rFonts w:cstheme="minorHAnsi"/>
          <w:sz w:val="24"/>
        </w:rPr>
        <w:t>:</w:t>
      </w:r>
      <w:r w:rsidRPr="007B7708">
        <w:rPr>
          <w:rFonts w:cstheme="minorHAnsi"/>
          <w:sz w:val="24"/>
        </w:rPr>
        <w:t xml:space="preserve"> </w:t>
      </w:r>
      <w:r w:rsidR="00944159" w:rsidRPr="007B7708">
        <w:rPr>
          <w:rFonts w:cstheme="minorHAnsi"/>
          <w:sz w:val="24"/>
        </w:rPr>
        <w:t xml:space="preserve">Were there any difficulties finding an independent practitioner with expertise in </w:t>
      </w:r>
      <w:r w:rsidR="00FC776A" w:rsidRPr="007B7708">
        <w:rPr>
          <w:rFonts w:cstheme="minorHAnsi"/>
          <w:sz w:val="24"/>
        </w:rPr>
        <w:t>the</w:t>
      </w:r>
      <w:r w:rsidR="00944159" w:rsidRPr="007B7708">
        <w:rPr>
          <w:rFonts w:cstheme="minorHAnsi"/>
          <w:sz w:val="24"/>
        </w:rPr>
        <w:t xml:space="preserve"> condition</w:t>
      </w:r>
      <w:r w:rsidR="00FC776A" w:rsidRPr="007B7708">
        <w:rPr>
          <w:rFonts w:cstheme="minorHAnsi"/>
          <w:sz w:val="24"/>
        </w:rPr>
        <w:t xml:space="preserve"> causing your suffering</w:t>
      </w:r>
      <w:r w:rsidR="008E0D5E" w:rsidRPr="007B7708">
        <w:rPr>
          <w:rFonts w:cstheme="minorHAnsi"/>
          <w:sz w:val="24"/>
        </w:rPr>
        <w:t xml:space="preserve"> to confirm </w:t>
      </w:r>
      <w:r w:rsidR="0055736E" w:rsidRPr="007B7708">
        <w:rPr>
          <w:rFonts w:cstheme="minorHAnsi"/>
          <w:sz w:val="24"/>
        </w:rPr>
        <w:t>eligibility</w:t>
      </w:r>
      <w:r w:rsidR="00944159" w:rsidRPr="007B7708">
        <w:rPr>
          <w:rFonts w:cstheme="minorHAnsi"/>
          <w:sz w:val="24"/>
        </w:rPr>
        <w:t>?</w:t>
      </w:r>
      <w:r w:rsidR="00D87394" w:rsidRPr="007B7708">
        <w:rPr>
          <w:rFonts w:cstheme="minorHAnsi"/>
          <w:sz w:val="24"/>
        </w:rPr>
        <w:t xml:space="preserve"> [</w:t>
      </w:r>
      <w:r w:rsidR="00B42748" w:rsidRPr="007B7708">
        <w:rPr>
          <w:rFonts w:cstheme="minorHAnsi"/>
          <w:sz w:val="24"/>
        </w:rPr>
        <w:t>Note this</w:t>
      </w:r>
      <w:r w:rsidR="00D87394" w:rsidRPr="007B7708">
        <w:rPr>
          <w:rFonts w:cstheme="minorHAnsi"/>
          <w:sz w:val="24"/>
        </w:rPr>
        <w:t xml:space="preserve"> would</w:t>
      </w:r>
      <w:r w:rsidR="0096658F" w:rsidRPr="007B7708">
        <w:rPr>
          <w:rFonts w:cstheme="minorHAnsi"/>
          <w:sz w:val="24"/>
        </w:rPr>
        <w:t xml:space="preserve"> </w:t>
      </w:r>
      <w:r w:rsidR="00FC776A" w:rsidRPr="007B7708">
        <w:rPr>
          <w:rFonts w:cstheme="minorHAnsi"/>
          <w:sz w:val="24"/>
        </w:rPr>
        <w:t>often</w:t>
      </w:r>
      <w:r w:rsidR="00D87394" w:rsidRPr="007B7708">
        <w:rPr>
          <w:rFonts w:cstheme="minorHAnsi"/>
          <w:sz w:val="24"/>
        </w:rPr>
        <w:t xml:space="preserve"> be arranged by clinicians/care coordinators]</w:t>
      </w:r>
      <w:r w:rsidR="00846F8D" w:rsidRPr="007B7708">
        <w:rPr>
          <w:rFonts w:cstheme="minorHAnsi"/>
          <w:sz w:val="24"/>
        </w:rPr>
        <w:t>.</w:t>
      </w:r>
    </w:p>
    <w:p w14:paraId="7093FBB1" w14:textId="77777777" w:rsidR="00FC776A" w:rsidRPr="007B7708" w:rsidRDefault="00FC776A" w:rsidP="00FC776A">
      <w:pPr>
        <w:numPr>
          <w:ilvl w:val="0"/>
          <w:numId w:val="4"/>
        </w:numPr>
        <w:spacing w:after="200"/>
        <w:contextualSpacing/>
        <w:rPr>
          <w:rFonts w:cstheme="minorHAnsi"/>
          <w:sz w:val="24"/>
        </w:rPr>
      </w:pPr>
      <w:r w:rsidRPr="007B7708">
        <w:rPr>
          <w:rFonts w:cstheme="minorHAnsi"/>
          <w:sz w:val="24"/>
        </w:rPr>
        <w:t>Overall, looking back at the request and assessment process, was the process straightforward? Challenging? Why?</w:t>
      </w:r>
    </w:p>
    <w:p w14:paraId="3A57ABE4" w14:textId="51BB4810" w:rsidR="00FC776A" w:rsidRPr="007B7708" w:rsidRDefault="00FC776A" w:rsidP="00FC776A">
      <w:pPr>
        <w:numPr>
          <w:ilvl w:val="1"/>
          <w:numId w:val="4"/>
        </w:numPr>
        <w:spacing w:after="200"/>
        <w:contextualSpacing/>
        <w:rPr>
          <w:rFonts w:cstheme="minorHAnsi"/>
          <w:sz w:val="24"/>
        </w:rPr>
      </w:pPr>
      <w:r w:rsidRPr="007B7708">
        <w:rPr>
          <w:rFonts w:cstheme="minorHAnsi"/>
          <w:sz w:val="24"/>
        </w:rPr>
        <w:t>Prompts: What parts of the process worked well? What parts (if any) needed improvement?</w:t>
      </w:r>
    </w:p>
    <w:p w14:paraId="2869216D" w14:textId="77777777" w:rsidR="00397C61" w:rsidRPr="007B7708" w:rsidRDefault="00397C61" w:rsidP="00397C61">
      <w:pPr>
        <w:spacing w:after="200"/>
        <w:ind w:left="1440"/>
        <w:contextualSpacing/>
        <w:rPr>
          <w:rFonts w:cstheme="minorHAnsi"/>
          <w:sz w:val="24"/>
        </w:rPr>
      </w:pPr>
    </w:p>
    <w:p w14:paraId="643409E5" w14:textId="2E39E364" w:rsidR="00397C61" w:rsidRPr="007B7708" w:rsidRDefault="00397C61"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Prescription of medication and</w:t>
      </w:r>
      <w:r w:rsidR="005978F2" w:rsidRPr="007B7708">
        <w:rPr>
          <w:rFonts w:cstheme="minorHAnsi"/>
          <w:b/>
          <w:bCs/>
          <w:sz w:val="24"/>
          <w:lang w:val="en-CA" w:eastAsia="en-CA"/>
        </w:rPr>
        <w:t xml:space="preserve"> </w:t>
      </w:r>
      <w:r w:rsidRPr="007B7708">
        <w:rPr>
          <w:rFonts w:cstheme="minorHAnsi"/>
          <w:b/>
          <w:bCs/>
          <w:sz w:val="24"/>
          <w:lang w:val="en-CA" w:eastAsia="en-CA"/>
        </w:rPr>
        <w:t>provision of MAiD for eligible MAiD patients</w:t>
      </w:r>
    </w:p>
    <w:p w14:paraId="1F2BFD7C" w14:textId="189DB29B" w:rsidR="009C3739" w:rsidRPr="007B7708" w:rsidRDefault="009C3739" w:rsidP="009C3739">
      <w:pPr>
        <w:spacing w:after="200"/>
        <w:contextualSpacing/>
        <w:rPr>
          <w:rFonts w:cstheme="minorHAnsi"/>
          <w:sz w:val="24"/>
          <w:u w:val="single"/>
        </w:rPr>
      </w:pPr>
      <w:r w:rsidRPr="007B7708">
        <w:rPr>
          <w:rFonts w:cstheme="minorHAnsi"/>
          <w:sz w:val="24"/>
          <w:u w:val="single"/>
        </w:rPr>
        <w:t xml:space="preserve">If plan to have provider administered MAiD: </w:t>
      </w:r>
    </w:p>
    <w:p w14:paraId="5A02454B" w14:textId="33E72DB6" w:rsidR="00271E24" w:rsidRPr="007B7708" w:rsidRDefault="00B42748" w:rsidP="00271E24">
      <w:pPr>
        <w:numPr>
          <w:ilvl w:val="0"/>
          <w:numId w:val="4"/>
        </w:numPr>
        <w:spacing w:after="200"/>
        <w:contextualSpacing/>
        <w:rPr>
          <w:rFonts w:cstheme="minorHAnsi"/>
          <w:sz w:val="24"/>
        </w:rPr>
      </w:pPr>
      <w:r w:rsidRPr="007B7708">
        <w:rPr>
          <w:rFonts w:cstheme="minorHAnsi"/>
          <w:sz w:val="24"/>
        </w:rPr>
        <w:t>Will you choose to</w:t>
      </w:r>
      <w:r w:rsidR="00271E24" w:rsidRPr="007B7708">
        <w:rPr>
          <w:rFonts w:cstheme="minorHAnsi"/>
          <w:sz w:val="24"/>
        </w:rPr>
        <w:t xml:space="preserve"> have provider-administered MAiD? Was there any discussion of self-administration as an alternative? If so, what were you told and what impression were you left with about it?</w:t>
      </w:r>
    </w:p>
    <w:p w14:paraId="2C449A39" w14:textId="435C8E73" w:rsidR="005714E7" w:rsidRPr="007B7708" w:rsidRDefault="005714E7" w:rsidP="005714E7">
      <w:pPr>
        <w:numPr>
          <w:ilvl w:val="0"/>
          <w:numId w:val="4"/>
        </w:numPr>
        <w:spacing w:after="200"/>
        <w:contextualSpacing/>
        <w:rPr>
          <w:rFonts w:cstheme="minorHAnsi"/>
          <w:sz w:val="24"/>
        </w:rPr>
      </w:pPr>
      <w:r w:rsidRPr="007B7708">
        <w:rPr>
          <w:rFonts w:cstheme="minorHAnsi"/>
          <w:sz w:val="24"/>
        </w:rPr>
        <w:t xml:space="preserve">The choice about whether or not to </w:t>
      </w:r>
      <w:r w:rsidR="00FC776A" w:rsidRPr="007B7708">
        <w:rPr>
          <w:rFonts w:cstheme="minorHAnsi"/>
          <w:sz w:val="24"/>
        </w:rPr>
        <w:t>have MAiD</w:t>
      </w:r>
      <w:r w:rsidRPr="007B7708">
        <w:rPr>
          <w:rFonts w:cstheme="minorHAnsi"/>
          <w:sz w:val="24"/>
        </w:rPr>
        <w:t xml:space="preserve"> it and when </w:t>
      </w:r>
      <w:r w:rsidR="00FC776A" w:rsidRPr="007B7708">
        <w:rPr>
          <w:rFonts w:cstheme="minorHAnsi"/>
          <w:sz w:val="24"/>
        </w:rPr>
        <w:t>to have MAiD</w:t>
      </w:r>
      <w:r w:rsidRPr="007B7708">
        <w:rPr>
          <w:rFonts w:cstheme="minorHAnsi"/>
          <w:sz w:val="24"/>
        </w:rPr>
        <w:t xml:space="preserve"> – that is a choice. What is guiding you about your decision </w:t>
      </w:r>
      <w:r w:rsidR="00FC776A" w:rsidRPr="007B7708">
        <w:rPr>
          <w:rFonts w:cstheme="minorHAnsi"/>
          <w:sz w:val="24"/>
        </w:rPr>
        <w:t>to have MAiD</w:t>
      </w:r>
      <w:r w:rsidRPr="007B7708">
        <w:rPr>
          <w:rFonts w:cstheme="minorHAnsi"/>
          <w:sz w:val="24"/>
        </w:rPr>
        <w:t xml:space="preserve"> and </w:t>
      </w:r>
      <w:r w:rsidR="00FC776A" w:rsidRPr="007B7708">
        <w:rPr>
          <w:rFonts w:cstheme="minorHAnsi"/>
          <w:sz w:val="24"/>
        </w:rPr>
        <w:t>the</w:t>
      </w:r>
      <w:r w:rsidRPr="007B7708">
        <w:rPr>
          <w:rFonts w:cstheme="minorHAnsi"/>
          <w:sz w:val="24"/>
        </w:rPr>
        <w:t xml:space="preserve"> timing</w:t>
      </w:r>
      <w:r w:rsidR="00FC776A" w:rsidRPr="007B7708">
        <w:rPr>
          <w:rFonts w:cstheme="minorHAnsi"/>
          <w:sz w:val="24"/>
        </w:rPr>
        <w:t xml:space="preserve"> of that</w:t>
      </w:r>
      <w:r w:rsidRPr="007B7708">
        <w:rPr>
          <w:rFonts w:cstheme="minorHAnsi"/>
          <w:sz w:val="24"/>
        </w:rPr>
        <w:t>?</w:t>
      </w:r>
    </w:p>
    <w:p w14:paraId="2D108C91" w14:textId="712249F1" w:rsidR="009C3739" w:rsidRPr="007B7708" w:rsidRDefault="00FC776A" w:rsidP="00271E24">
      <w:pPr>
        <w:numPr>
          <w:ilvl w:val="0"/>
          <w:numId w:val="4"/>
        </w:numPr>
        <w:spacing w:after="200"/>
        <w:contextualSpacing/>
        <w:rPr>
          <w:rFonts w:cstheme="minorHAnsi"/>
          <w:sz w:val="24"/>
        </w:rPr>
      </w:pPr>
      <w:r w:rsidRPr="007B7708">
        <w:rPr>
          <w:rFonts w:cstheme="minorHAnsi"/>
          <w:sz w:val="24"/>
        </w:rPr>
        <w:t xml:space="preserve">[If after March 2021 and Track 1 (natural death reasonably foreseeable)]: </w:t>
      </w:r>
      <w:r w:rsidR="004C6AAE" w:rsidRPr="007B7708">
        <w:rPr>
          <w:rFonts w:cstheme="minorHAnsi"/>
          <w:sz w:val="24"/>
        </w:rPr>
        <w:t>Have you considered a final consent waiver?</w:t>
      </w:r>
      <w:r w:rsidR="00C61E82" w:rsidRPr="007B7708">
        <w:rPr>
          <w:rFonts w:cstheme="minorHAnsi"/>
          <w:sz w:val="24"/>
        </w:rPr>
        <w:t xml:space="preserve"> </w:t>
      </w:r>
      <w:r w:rsidR="004C6AAE" w:rsidRPr="007B7708">
        <w:rPr>
          <w:rFonts w:cstheme="minorHAnsi"/>
          <w:sz w:val="24"/>
        </w:rPr>
        <w:t>What was your experience of this (in terms of making the written arrangement</w:t>
      </w:r>
      <w:r w:rsidR="00251A0E" w:rsidRPr="007B7708">
        <w:rPr>
          <w:rFonts w:cstheme="minorHAnsi"/>
          <w:sz w:val="24"/>
        </w:rPr>
        <w:t>)?</w:t>
      </w:r>
    </w:p>
    <w:p w14:paraId="01F52FD4" w14:textId="77777777" w:rsidR="00A51C9C" w:rsidRPr="007B7708" w:rsidRDefault="00A51C9C" w:rsidP="00A51C9C">
      <w:pPr>
        <w:spacing w:after="200"/>
        <w:ind w:left="720"/>
        <w:contextualSpacing/>
        <w:rPr>
          <w:rFonts w:cstheme="minorHAnsi"/>
          <w:sz w:val="24"/>
        </w:rPr>
      </w:pPr>
    </w:p>
    <w:p w14:paraId="22959112" w14:textId="740C9787" w:rsidR="009C3739" w:rsidRPr="007B7708" w:rsidRDefault="009C3739" w:rsidP="00BA02AE">
      <w:pPr>
        <w:spacing w:after="0"/>
        <w:rPr>
          <w:rFonts w:cstheme="minorHAnsi"/>
          <w:sz w:val="24"/>
        </w:rPr>
      </w:pPr>
      <w:r w:rsidRPr="007B7708">
        <w:rPr>
          <w:rFonts w:cstheme="minorHAnsi"/>
          <w:sz w:val="24"/>
          <w:u w:val="single"/>
        </w:rPr>
        <w:t>If plan to have self-administered MAiD:</w:t>
      </w:r>
    </w:p>
    <w:p w14:paraId="01F83E23" w14:textId="06408CBD" w:rsidR="00271E24" w:rsidRPr="007B7708" w:rsidRDefault="00271E24" w:rsidP="00271E24">
      <w:pPr>
        <w:numPr>
          <w:ilvl w:val="0"/>
          <w:numId w:val="4"/>
        </w:numPr>
        <w:spacing w:after="200"/>
        <w:contextualSpacing/>
        <w:rPr>
          <w:rFonts w:cstheme="minorHAnsi"/>
          <w:sz w:val="24"/>
        </w:rPr>
      </w:pPr>
      <w:r w:rsidRPr="007B7708">
        <w:rPr>
          <w:rFonts w:cstheme="minorHAnsi"/>
          <w:sz w:val="24"/>
        </w:rPr>
        <w:t>When will you obtain the medication?</w:t>
      </w:r>
    </w:p>
    <w:p w14:paraId="6D765947" w14:textId="4FD66206" w:rsidR="00271E24" w:rsidRPr="007B7708" w:rsidRDefault="00241871" w:rsidP="00D377E7">
      <w:pPr>
        <w:numPr>
          <w:ilvl w:val="1"/>
          <w:numId w:val="4"/>
        </w:numPr>
        <w:spacing w:after="200"/>
        <w:contextualSpacing/>
        <w:rPr>
          <w:rFonts w:cstheme="minorHAnsi"/>
          <w:sz w:val="24"/>
        </w:rPr>
      </w:pPr>
      <w:r w:rsidRPr="007B7708">
        <w:rPr>
          <w:rFonts w:cstheme="minorHAnsi"/>
          <w:sz w:val="24"/>
        </w:rPr>
        <w:t>How</w:t>
      </w:r>
      <w:r w:rsidR="00271E24" w:rsidRPr="007B7708">
        <w:rPr>
          <w:rFonts w:cstheme="minorHAnsi"/>
          <w:sz w:val="24"/>
        </w:rPr>
        <w:t xml:space="preserve"> d</w:t>
      </w:r>
      <w:r w:rsidRPr="007B7708">
        <w:rPr>
          <w:rFonts w:cstheme="minorHAnsi"/>
          <w:sz w:val="24"/>
        </w:rPr>
        <w:t>o you think you will feel when you obtain it</w:t>
      </w:r>
      <w:r w:rsidR="00271E24" w:rsidRPr="007B7708">
        <w:rPr>
          <w:rFonts w:cstheme="minorHAnsi"/>
          <w:sz w:val="24"/>
        </w:rPr>
        <w:t xml:space="preserve">? </w:t>
      </w:r>
    </w:p>
    <w:p w14:paraId="4DE785CB" w14:textId="1739EFFC" w:rsidR="00AB312E" w:rsidRPr="007B7708" w:rsidRDefault="0013009C" w:rsidP="00FD60DF">
      <w:pPr>
        <w:numPr>
          <w:ilvl w:val="0"/>
          <w:numId w:val="4"/>
        </w:numPr>
        <w:spacing w:after="200"/>
        <w:contextualSpacing/>
        <w:rPr>
          <w:rFonts w:cstheme="minorHAnsi"/>
          <w:sz w:val="24"/>
        </w:rPr>
      </w:pPr>
      <w:r w:rsidRPr="007B7708">
        <w:rPr>
          <w:rFonts w:cstheme="minorHAnsi"/>
          <w:sz w:val="24"/>
        </w:rPr>
        <w:t xml:space="preserve">Have you considered advance consent for failed </w:t>
      </w:r>
      <w:r w:rsidR="00791D3D" w:rsidRPr="007B7708">
        <w:rPr>
          <w:rFonts w:cstheme="minorHAnsi"/>
          <w:sz w:val="24"/>
        </w:rPr>
        <w:t>self-</w:t>
      </w:r>
      <w:r w:rsidRPr="007B7708">
        <w:rPr>
          <w:rFonts w:cstheme="minorHAnsi"/>
          <w:sz w:val="24"/>
        </w:rPr>
        <w:t>administration? What was your experience of this (in terms of making a written arrangement</w:t>
      </w:r>
      <w:r w:rsidR="006E3993" w:rsidRPr="007B7708">
        <w:rPr>
          <w:rFonts w:cstheme="minorHAnsi"/>
          <w:sz w:val="24"/>
        </w:rPr>
        <w:t>)?</w:t>
      </w:r>
    </w:p>
    <w:p w14:paraId="7BBEBFDD" w14:textId="77777777" w:rsidR="006A39B1" w:rsidRPr="007B7708" w:rsidRDefault="006A39B1" w:rsidP="006A39B1">
      <w:pPr>
        <w:spacing w:after="200"/>
        <w:ind w:left="1440"/>
        <w:contextualSpacing/>
        <w:rPr>
          <w:rFonts w:cstheme="minorHAnsi"/>
          <w:sz w:val="24"/>
        </w:rPr>
      </w:pPr>
    </w:p>
    <w:p w14:paraId="1B3C8E34" w14:textId="77777777" w:rsidR="00397C61" w:rsidRPr="007B7708" w:rsidRDefault="00397C61" w:rsidP="00197918">
      <w:pPr>
        <w:tabs>
          <w:tab w:val="left" w:pos="851"/>
          <w:tab w:val="left" w:pos="3686"/>
        </w:tabs>
        <w:spacing w:after="0"/>
        <w:contextualSpacing/>
        <w:jc w:val="both"/>
        <w:rPr>
          <w:rFonts w:cstheme="minorHAnsi"/>
          <w:b/>
          <w:bCs/>
          <w:sz w:val="24"/>
          <w:lang w:val="en-CA" w:eastAsia="en-CA"/>
        </w:rPr>
      </w:pPr>
      <w:r w:rsidRPr="007B7708">
        <w:rPr>
          <w:rFonts w:cstheme="minorHAnsi"/>
          <w:b/>
          <w:bCs/>
          <w:sz w:val="24"/>
          <w:lang w:val="en-CA" w:eastAsia="en-CA"/>
        </w:rPr>
        <w:t>Sources, operation, navigation and integration of MAiD regulation</w:t>
      </w:r>
    </w:p>
    <w:p w14:paraId="68641508" w14:textId="782E6B63" w:rsidR="00815726" w:rsidRPr="007B7708" w:rsidRDefault="00F26C12" w:rsidP="00397C61">
      <w:pPr>
        <w:numPr>
          <w:ilvl w:val="0"/>
          <w:numId w:val="4"/>
        </w:numPr>
        <w:spacing w:after="200"/>
        <w:contextualSpacing/>
        <w:rPr>
          <w:rFonts w:cstheme="minorHAnsi"/>
          <w:sz w:val="24"/>
        </w:rPr>
      </w:pPr>
      <w:r w:rsidRPr="007B7708">
        <w:rPr>
          <w:rFonts w:cstheme="minorHAnsi"/>
          <w:sz w:val="24"/>
        </w:rPr>
        <w:t>[Looking back at whole process</w:t>
      </w:r>
      <w:r w:rsidR="00102561" w:rsidRPr="007B7708">
        <w:rPr>
          <w:rFonts w:cstheme="minorHAnsi"/>
          <w:sz w:val="24"/>
        </w:rPr>
        <w:t>]</w:t>
      </w:r>
      <w:r w:rsidR="00F51594" w:rsidRPr="007B7708">
        <w:rPr>
          <w:rFonts w:cstheme="minorHAnsi"/>
          <w:sz w:val="24"/>
        </w:rPr>
        <w:t>.</w:t>
      </w:r>
    </w:p>
    <w:p w14:paraId="7D2827D8" w14:textId="3CBA88A2" w:rsidR="00397C61" w:rsidRPr="007B7708" w:rsidRDefault="00397C61" w:rsidP="00016FB4">
      <w:pPr>
        <w:numPr>
          <w:ilvl w:val="0"/>
          <w:numId w:val="4"/>
        </w:numPr>
        <w:spacing w:after="0"/>
        <w:contextualSpacing/>
        <w:rPr>
          <w:rFonts w:cstheme="minorHAnsi"/>
          <w:sz w:val="24"/>
        </w:rPr>
      </w:pPr>
      <w:r w:rsidRPr="007B7708">
        <w:rPr>
          <w:rFonts w:cstheme="minorHAnsi"/>
          <w:sz w:val="24"/>
        </w:rPr>
        <w:t xml:space="preserve">How did you know what </w:t>
      </w:r>
      <w:r w:rsidR="007119BF" w:rsidRPr="007B7708">
        <w:rPr>
          <w:rFonts w:cstheme="minorHAnsi"/>
          <w:sz w:val="24"/>
        </w:rPr>
        <w:t>steps you needed</w:t>
      </w:r>
      <w:r w:rsidRPr="007B7708">
        <w:rPr>
          <w:rFonts w:cstheme="minorHAnsi"/>
          <w:sz w:val="24"/>
        </w:rPr>
        <w:t xml:space="preserve"> to go through in seeking MAiD?</w:t>
      </w:r>
      <w:r w:rsidR="00AF3A46" w:rsidRPr="007B7708">
        <w:rPr>
          <w:rFonts w:cstheme="minorHAnsi"/>
          <w:sz w:val="24"/>
        </w:rPr>
        <w:t xml:space="preserve"> For example, </w:t>
      </w:r>
      <w:r w:rsidR="00EA7846" w:rsidRPr="007B7708">
        <w:rPr>
          <w:rFonts w:cstheme="minorHAnsi"/>
          <w:sz w:val="24"/>
        </w:rPr>
        <w:t>if you were not sure about what came next in the process, what did you do?</w:t>
      </w:r>
    </w:p>
    <w:p w14:paraId="088D8A33" w14:textId="793350BB" w:rsidR="00397C61" w:rsidRPr="007B7708" w:rsidRDefault="00397C61" w:rsidP="00397C61">
      <w:pPr>
        <w:numPr>
          <w:ilvl w:val="1"/>
          <w:numId w:val="4"/>
        </w:numPr>
        <w:spacing w:after="200"/>
        <w:contextualSpacing/>
        <w:rPr>
          <w:rFonts w:cstheme="minorHAnsi"/>
          <w:sz w:val="24"/>
        </w:rPr>
      </w:pPr>
      <w:r w:rsidRPr="007B7708">
        <w:rPr>
          <w:rFonts w:cstheme="minorHAnsi"/>
          <w:sz w:val="24"/>
        </w:rPr>
        <w:t xml:space="preserve">Prompts: guided by </w:t>
      </w:r>
      <w:r w:rsidR="00053F1F" w:rsidRPr="007B7708">
        <w:rPr>
          <w:rFonts w:cstheme="minorHAnsi"/>
          <w:sz w:val="24"/>
        </w:rPr>
        <w:t>physician</w:t>
      </w:r>
      <w:r w:rsidRPr="007B7708">
        <w:rPr>
          <w:rFonts w:cstheme="minorHAnsi"/>
          <w:sz w:val="24"/>
        </w:rPr>
        <w:t xml:space="preserve">/nurse practitioner, </w:t>
      </w:r>
      <w:r w:rsidR="00EA7846" w:rsidRPr="007B7708">
        <w:rPr>
          <w:rFonts w:cstheme="minorHAnsi"/>
          <w:sz w:val="24"/>
        </w:rPr>
        <w:t>care coordination service</w:t>
      </w:r>
      <w:r w:rsidR="00FC776A" w:rsidRPr="007B7708">
        <w:rPr>
          <w:rFonts w:cstheme="minorHAnsi"/>
          <w:sz w:val="24"/>
        </w:rPr>
        <w:t>, others</w:t>
      </w:r>
      <w:r w:rsidR="00EA7846" w:rsidRPr="007B7708">
        <w:rPr>
          <w:rFonts w:cstheme="minorHAnsi"/>
          <w:sz w:val="24"/>
        </w:rPr>
        <w:t>?</w:t>
      </w:r>
    </w:p>
    <w:p w14:paraId="38FB7C67" w14:textId="39A7F799" w:rsidR="00397C61" w:rsidRPr="007B7708" w:rsidRDefault="00397C61" w:rsidP="00397C61">
      <w:pPr>
        <w:numPr>
          <w:ilvl w:val="0"/>
          <w:numId w:val="4"/>
        </w:numPr>
        <w:spacing w:after="200"/>
        <w:contextualSpacing/>
        <w:rPr>
          <w:rFonts w:cstheme="minorHAnsi"/>
          <w:sz w:val="24"/>
        </w:rPr>
      </w:pPr>
      <w:r w:rsidRPr="007B7708">
        <w:rPr>
          <w:rFonts w:cstheme="minorHAnsi"/>
          <w:sz w:val="24"/>
        </w:rPr>
        <w:t>What did you</w:t>
      </w:r>
      <w:r w:rsidR="00C73091" w:rsidRPr="007B7708">
        <w:rPr>
          <w:rFonts w:cstheme="minorHAnsi"/>
          <w:sz w:val="24"/>
        </w:rPr>
        <w:t xml:space="preserve"> </w:t>
      </w:r>
      <w:r w:rsidRPr="007B7708">
        <w:rPr>
          <w:rFonts w:cstheme="minorHAnsi"/>
          <w:sz w:val="24"/>
        </w:rPr>
        <w:t>do, or would you do, if you were</w:t>
      </w:r>
      <w:r w:rsidR="008C223A" w:rsidRPr="007B7708">
        <w:rPr>
          <w:rFonts w:cstheme="minorHAnsi"/>
          <w:sz w:val="24"/>
        </w:rPr>
        <w:t>/are</w:t>
      </w:r>
      <w:r w:rsidRPr="007B7708">
        <w:rPr>
          <w:rFonts w:cstheme="minorHAnsi"/>
          <w:sz w:val="24"/>
        </w:rPr>
        <w:t xml:space="preserve"> unsure of the process or what was permitted or not permitted? Where would you look (or did look) or who would you (or did you) ask?</w:t>
      </w:r>
    </w:p>
    <w:p w14:paraId="22E045E6" w14:textId="2774CDB0" w:rsidR="00397C61" w:rsidRPr="007B7708" w:rsidRDefault="00397C61" w:rsidP="00397C61">
      <w:pPr>
        <w:numPr>
          <w:ilvl w:val="1"/>
          <w:numId w:val="4"/>
        </w:numPr>
        <w:spacing w:after="200"/>
        <w:contextualSpacing/>
        <w:rPr>
          <w:rFonts w:cstheme="minorHAnsi"/>
          <w:sz w:val="24"/>
        </w:rPr>
      </w:pPr>
      <w:r w:rsidRPr="007B7708">
        <w:rPr>
          <w:rFonts w:cstheme="minorHAnsi"/>
          <w:sz w:val="24"/>
        </w:rPr>
        <w:t xml:space="preserve">Prompt: Guided by </w:t>
      </w:r>
      <w:r w:rsidR="00053F1F" w:rsidRPr="007B7708">
        <w:rPr>
          <w:rFonts w:cstheme="minorHAnsi"/>
          <w:sz w:val="24"/>
        </w:rPr>
        <w:t>physician</w:t>
      </w:r>
      <w:r w:rsidRPr="007B7708">
        <w:rPr>
          <w:rFonts w:cstheme="minorHAnsi"/>
          <w:sz w:val="24"/>
        </w:rPr>
        <w:t xml:space="preserve">, </w:t>
      </w:r>
      <w:r w:rsidR="002E6D37" w:rsidRPr="007B7708">
        <w:rPr>
          <w:rFonts w:cstheme="minorHAnsi"/>
          <w:sz w:val="24"/>
        </w:rPr>
        <w:t xml:space="preserve">nurse practitioner, </w:t>
      </w:r>
      <w:r w:rsidRPr="007B7708">
        <w:rPr>
          <w:rFonts w:cstheme="minorHAnsi"/>
          <w:sz w:val="24"/>
        </w:rPr>
        <w:t>care groups, contact point at hospital, advocacy group, other?</w:t>
      </w:r>
    </w:p>
    <w:p w14:paraId="10E6512A" w14:textId="7255B2B9" w:rsidR="00397C61" w:rsidRPr="007B7708" w:rsidRDefault="00397C61" w:rsidP="00397C61">
      <w:pPr>
        <w:numPr>
          <w:ilvl w:val="1"/>
          <w:numId w:val="4"/>
        </w:numPr>
        <w:spacing w:after="200"/>
        <w:contextualSpacing/>
        <w:rPr>
          <w:rFonts w:cstheme="minorHAnsi"/>
          <w:sz w:val="24"/>
        </w:rPr>
      </w:pPr>
      <w:r w:rsidRPr="007B7708">
        <w:rPr>
          <w:rFonts w:cstheme="minorHAnsi"/>
          <w:sz w:val="24"/>
        </w:rPr>
        <w:lastRenderedPageBreak/>
        <w:t>Prompts: If</w:t>
      </w:r>
      <w:r w:rsidR="00FC776A" w:rsidRPr="007B7708">
        <w:rPr>
          <w:rFonts w:cstheme="minorHAnsi"/>
          <w:sz w:val="24"/>
        </w:rPr>
        <w:t xml:space="preserve"> participant</w:t>
      </w:r>
      <w:r w:rsidRPr="007B7708">
        <w:rPr>
          <w:rFonts w:cstheme="minorHAnsi"/>
          <w:sz w:val="24"/>
        </w:rPr>
        <w:t xml:space="preserve"> </w:t>
      </w:r>
      <w:r w:rsidR="00FC776A" w:rsidRPr="007B7708">
        <w:rPr>
          <w:rFonts w:cstheme="minorHAnsi"/>
          <w:sz w:val="24"/>
        </w:rPr>
        <w:t>discusses</w:t>
      </w:r>
      <w:r w:rsidRPr="007B7708">
        <w:rPr>
          <w:rFonts w:cstheme="minorHAnsi"/>
          <w:sz w:val="24"/>
        </w:rPr>
        <w:t xml:space="preserve"> information sheets or policies etc. ask </w:t>
      </w:r>
      <w:r w:rsidR="00FC776A" w:rsidRPr="007B7708">
        <w:rPr>
          <w:rFonts w:cstheme="minorHAnsi"/>
          <w:sz w:val="24"/>
        </w:rPr>
        <w:t>whether</w:t>
      </w:r>
      <w:r w:rsidRPr="007B7708">
        <w:rPr>
          <w:rFonts w:cstheme="minorHAnsi"/>
          <w:sz w:val="24"/>
        </w:rPr>
        <w:t xml:space="preserve"> useful</w:t>
      </w:r>
      <w:r w:rsidR="00FC776A" w:rsidRPr="007B7708">
        <w:rPr>
          <w:rFonts w:cstheme="minorHAnsi"/>
          <w:sz w:val="24"/>
        </w:rPr>
        <w:t xml:space="preserve"> and why</w:t>
      </w:r>
      <w:r w:rsidRPr="007B7708">
        <w:rPr>
          <w:rFonts w:cstheme="minorHAnsi"/>
          <w:sz w:val="24"/>
        </w:rPr>
        <w:t xml:space="preserve">? </w:t>
      </w:r>
    </w:p>
    <w:p w14:paraId="6EC46C1B" w14:textId="77777777" w:rsidR="00397C61" w:rsidRPr="007B7708" w:rsidRDefault="00397C61" w:rsidP="00397C61">
      <w:pPr>
        <w:numPr>
          <w:ilvl w:val="0"/>
          <w:numId w:val="4"/>
        </w:numPr>
        <w:spacing w:after="200"/>
        <w:contextualSpacing/>
        <w:rPr>
          <w:rFonts w:cstheme="minorHAnsi"/>
          <w:sz w:val="24"/>
        </w:rPr>
      </w:pPr>
      <w:r w:rsidRPr="007B7708">
        <w:rPr>
          <w:rFonts w:cstheme="minorHAnsi"/>
          <w:sz w:val="24"/>
        </w:rPr>
        <w:t>Were there any roadblocks? Disagreements? Difficulties accessing MAiD? What was done to get past this?</w:t>
      </w:r>
    </w:p>
    <w:p w14:paraId="00743C54" w14:textId="30122C21" w:rsidR="00397C61" w:rsidRPr="007B7708" w:rsidRDefault="00397C61" w:rsidP="00397C61">
      <w:pPr>
        <w:numPr>
          <w:ilvl w:val="1"/>
          <w:numId w:val="4"/>
        </w:numPr>
        <w:spacing w:after="200"/>
        <w:contextualSpacing/>
        <w:rPr>
          <w:rFonts w:cstheme="minorHAnsi"/>
          <w:sz w:val="24"/>
        </w:rPr>
      </w:pPr>
      <w:r w:rsidRPr="007B7708">
        <w:rPr>
          <w:rFonts w:cstheme="minorHAnsi"/>
          <w:sz w:val="24"/>
        </w:rPr>
        <w:t xml:space="preserve">Prompt: Explore especially if one or more </w:t>
      </w:r>
      <w:r w:rsidR="00053F1F" w:rsidRPr="007B7708">
        <w:rPr>
          <w:rFonts w:cstheme="minorHAnsi"/>
          <w:sz w:val="24"/>
        </w:rPr>
        <w:t>physician</w:t>
      </w:r>
      <w:r w:rsidRPr="007B7708">
        <w:rPr>
          <w:rFonts w:cstheme="minorHAnsi"/>
          <w:sz w:val="24"/>
        </w:rPr>
        <w:t>/nurse</w:t>
      </w:r>
      <w:r w:rsidR="00C73091" w:rsidRPr="007B7708">
        <w:rPr>
          <w:rFonts w:cstheme="minorHAnsi"/>
          <w:sz w:val="24"/>
        </w:rPr>
        <w:t xml:space="preserve"> practitioners</w:t>
      </w:r>
      <w:r w:rsidRPr="007B7708">
        <w:rPr>
          <w:rFonts w:cstheme="minorHAnsi"/>
          <w:sz w:val="24"/>
        </w:rPr>
        <w:t>/pharmacists refused to participate.</w:t>
      </w:r>
    </w:p>
    <w:p w14:paraId="063B0104" w14:textId="478D72FD" w:rsidR="00397C61" w:rsidRPr="007B7708" w:rsidRDefault="00397C61" w:rsidP="00397C61">
      <w:pPr>
        <w:numPr>
          <w:ilvl w:val="1"/>
          <w:numId w:val="4"/>
        </w:numPr>
        <w:spacing w:after="200"/>
        <w:contextualSpacing/>
        <w:rPr>
          <w:rFonts w:cstheme="minorHAnsi"/>
          <w:sz w:val="24"/>
        </w:rPr>
      </w:pPr>
      <w:r w:rsidRPr="007B7708">
        <w:rPr>
          <w:rFonts w:cstheme="minorHAnsi"/>
          <w:sz w:val="24"/>
        </w:rPr>
        <w:t xml:space="preserve">Prompt (if not covered): </w:t>
      </w:r>
      <w:r w:rsidR="00C73091" w:rsidRPr="007B7708">
        <w:rPr>
          <w:rFonts w:cstheme="minorHAnsi"/>
          <w:sz w:val="24"/>
        </w:rPr>
        <w:t xml:space="preserve">[If in an institutional setting] - </w:t>
      </w:r>
      <w:r w:rsidRPr="007B7708">
        <w:rPr>
          <w:rFonts w:cstheme="minorHAnsi"/>
          <w:sz w:val="24"/>
        </w:rPr>
        <w:t>Did your facility facilitate access to MAiD</w:t>
      </w:r>
      <w:r w:rsidR="008C0B34" w:rsidRPr="007B7708">
        <w:rPr>
          <w:rFonts w:cstheme="minorHAnsi"/>
          <w:sz w:val="24"/>
        </w:rPr>
        <w:t xml:space="preserve"> </w:t>
      </w:r>
      <w:r w:rsidRPr="007B7708">
        <w:rPr>
          <w:rFonts w:cstheme="minorHAnsi"/>
          <w:sz w:val="24"/>
        </w:rPr>
        <w:t>or was it a barrier to access? How?</w:t>
      </w:r>
      <w:r w:rsidR="000A1F6C" w:rsidRPr="007B7708">
        <w:rPr>
          <w:rFonts w:cstheme="minorHAnsi"/>
          <w:sz w:val="24"/>
        </w:rPr>
        <w:t xml:space="preserve"> Was this explicit or implicit?</w:t>
      </w:r>
      <w:r w:rsidRPr="007B7708">
        <w:rPr>
          <w:rFonts w:cstheme="minorHAnsi"/>
          <w:sz w:val="24"/>
        </w:rPr>
        <w:t xml:space="preserve"> (e.g. Institutional objection)</w:t>
      </w:r>
      <w:r w:rsidR="00717E9A" w:rsidRPr="007B7708">
        <w:rPr>
          <w:rFonts w:cstheme="minorHAnsi"/>
          <w:sz w:val="24"/>
        </w:rPr>
        <w:t>.</w:t>
      </w:r>
    </w:p>
    <w:p w14:paraId="20A2A729" w14:textId="77777777" w:rsidR="00397C61" w:rsidRPr="007B7708" w:rsidRDefault="00397C61" w:rsidP="00397C61">
      <w:pPr>
        <w:numPr>
          <w:ilvl w:val="1"/>
          <w:numId w:val="4"/>
        </w:numPr>
        <w:spacing w:after="200"/>
        <w:contextualSpacing/>
        <w:rPr>
          <w:rFonts w:cstheme="minorHAnsi"/>
          <w:sz w:val="24"/>
        </w:rPr>
      </w:pPr>
      <w:r w:rsidRPr="007B7708">
        <w:rPr>
          <w:rFonts w:cstheme="minorHAnsi"/>
          <w:sz w:val="24"/>
        </w:rPr>
        <w:t>Prompt (if disagreement or barrier): Explore if they initiated complaint process, formal or informal, and how this was initiated.</w:t>
      </w:r>
    </w:p>
    <w:p w14:paraId="1AF3916B" w14:textId="363FA97F" w:rsidR="00397C61" w:rsidRPr="007B7708" w:rsidRDefault="00397C61" w:rsidP="00397C61">
      <w:pPr>
        <w:numPr>
          <w:ilvl w:val="0"/>
          <w:numId w:val="4"/>
        </w:numPr>
        <w:spacing w:after="200"/>
        <w:contextualSpacing/>
        <w:rPr>
          <w:rFonts w:cstheme="minorHAnsi"/>
          <w:sz w:val="24"/>
        </w:rPr>
      </w:pPr>
      <w:r w:rsidRPr="007B7708">
        <w:rPr>
          <w:rFonts w:cstheme="minorHAnsi"/>
          <w:sz w:val="24"/>
        </w:rPr>
        <w:t>What would have helped to make navigating the MAiD system easier</w:t>
      </w:r>
      <w:r w:rsidR="00812731" w:rsidRPr="007B7708">
        <w:rPr>
          <w:rFonts w:cstheme="minorHAnsi"/>
          <w:sz w:val="24"/>
        </w:rPr>
        <w:t xml:space="preserve"> for you</w:t>
      </w:r>
      <w:r w:rsidRPr="007B7708">
        <w:rPr>
          <w:rFonts w:cstheme="minorHAnsi"/>
          <w:sz w:val="24"/>
        </w:rPr>
        <w:t>?</w:t>
      </w:r>
    </w:p>
    <w:p w14:paraId="0D1E6EEF" w14:textId="39ABBC6B" w:rsidR="00397C61" w:rsidRPr="007B7708" w:rsidRDefault="00397C61" w:rsidP="00397C61">
      <w:pPr>
        <w:numPr>
          <w:ilvl w:val="1"/>
          <w:numId w:val="4"/>
        </w:numPr>
        <w:spacing w:after="200"/>
        <w:contextualSpacing/>
        <w:rPr>
          <w:rFonts w:cstheme="minorHAnsi"/>
          <w:sz w:val="24"/>
        </w:rPr>
      </w:pPr>
      <w:r w:rsidRPr="007B7708">
        <w:rPr>
          <w:rFonts w:cstheme="minorHAnsi"/>
          <w:sz w:val="24"/>
        </w:rPr>
        <w:t>Prompt: Not just individuals, but what is missing in the MAiD system?</w:t>
      </w:r>
    </w:p>
    <w:p w14:paraId="0C68220D" w14:textId="43130BDD" w:rsidR="000A59E7" w:rsidRPr="007B7708" w:rsidRDefault="00F037EB" w:rsidP="000A59E7">
      <w:pPr>
        <w:numPr>
          <w:ilvl w:val="0"/>
          <w:numId w:val="4"/>
        </w:numPr>
        <w:spacing w:after="200"/>
        <w:contextualSpacing/>
        <w:rPr>
          <w:rFonts w:cstheme="minorHAnsi"/>
          <w:sz w:val="24"/>
        </w:rPr>
      </w:pPr>
      <w:r w:rsidRPr="007B7708">
        <w:rPr>
          <w:rFonts w:cstheme="minorHAnsi"/>
          <w:sz w:val="24"/>
        </w:rPr>
        <w:t>Have you had</w:t>
      </w:r>
      <w:r w:rsidR="000A59E7" w:rsidRPr="007B7708">
        <w:rPr>
          <w:rFonts w:cstheme="minorHAnsi"/>
          <w:sz w:val="24"/>
        </w:rPr>
        <w:t xml:space="preserve"> any contact with anyone about how the MAiD system</w:t>
      </w:r>
      <w:r w:rsidRPr="007B7708">
        <w:rPr>
          <w:rFonts w:cstheme="minorHAnsi"/>
          <w:sz w:val="24"/>
        </w:rPr>
        <w:t xml:space="preserve"> has</w:t>
      </w:r>
      <w:r w:rsidR="000A59E7" w:rsidRPr="007B7708">
        <w:rPr>
          <w:rFonts w:cstheme="minorHAnsi"/>
          <w:sz w:val="24"/>
        </w:rPr>
        <w:t xml:space="preserve"> worked</w:t>
      </w:r>
      <w:r w:rsidRPr="007B7708">
        <w:rPr>
          <w:rFonts w:cstheme="minorHAnsi"/>
          <w:sz w:val="24"/>
        </w:rPr>
        <w:t xml:space="preserve"> so far</w:t>
      </w:r>
      <w:r w:rsidR="000A59E7" w:rsidRPr="007B7708">
        <w:rPr>
          <w:rFonts w:cstheme="minorHAnsi"/>
          <w:sz w:val="24"/>
        </w:rPr>
        <w:t>? Did you provide any feedback (positive or negative)? E.g. how it was handled by institution or health professional?</w:t>
      </w:r>
    </w:p>
    <w:p w14:paraId="6392735E" w14:textId="77777777" w:rsidR="00397C61" w:rsidRPr="007B7708" w:rsidRDefault="00397C61" w:rsidP="00397C61">
      <w:pPr>
        <w:tabs>
          <w:tab w:val="left" w:pos="851"/>
          <w:tab w:val="left" w:pos="3686"/>
        </w:tabs>
        <w:spacing w:after="0"/>
        <w:ind w:left="284"/>
        <w:contextualSpacing/>
        <w:jc w:val="both"/>
        <w:rPr>
          <w:rFonts w:cstheme="minorHAnsi"/>
          <w:b/>
          <w:bCs/>
          <w:sz w:val="24"/>
          <w:lang w:val="en-CA" w:eastAsia="en-CA"/>
        </w:rPr>
      </w:pPr>
    </w:p>
    <w:p w14:paraId="0460C99C" w14:textId="77777777" w:rsidR="00397C61" w:rsidRPr="007B7708" w:rsidRDefault="00397C61" w:rsidP="00197918">
      <w:pPr>
        <w:tabs>
          <w:tab w:val="left" w:pos="426"/>
          <w:tab w:val="left" w:pos="3686"/>
        </w:tabs>
        <w:spacing w:after="0"/>
        <w:contextualSpacing/>
        <w:jc w:val="both"/>
        <w:rPr>
          <w:rFonts w:cstheme="minorHAnsi"/>
          <w:b/>
          <w:bCs/>
          <w:sz w:val="24"/>
          <w:lang w:val="en-CA" w:eastAsia="en-CA"/>
        </w:rPr>
      </w:pPr>
      <w:r w:rsidRPr="007B7708">
        <w:rPr>
          <w:rFonts w:cstheme="minorHAnsi"/>
          <w:b/>
          <w:bCs/>
          <w:sz w:val="24"/>
          <w:lang w:val="en-CA" w:eastAsia="en-CA"/>
        </w:rPr>
        <w:t>Perceptions about MAiD regulation generally</w:t>
      </w:r>
    </w:p>
    <w:p w14:paraId="71EC5F54" w14:textId="5C8FF7F3" w:rsidR="00497F7E" w:rsidRPr="007B7708" w:rsidRDefault="00497F7E" w:rsidP="00397C61">
      <w:pPr>
        <w:numPr>
          <w:ilvl w:val="0"/>
          <w:numId w:val="4"/>
        </w:numPr>
        <w:spacing w:after="200"/>
        <w:contextualSpacing/>
        <w:rPr>
          <w:rFonts w:cstheme="minorHAnsi"/>
          <w:sz w:val="24"/>
        </w:rPr>
      </w:pPr>
      <w:r w:rsidRPr="007B7708">
        <w:rPr>
          <w:rFonts w:cstheme="minorHAnsi"/>
          <w:sz w:val="24"/>
        </w:rPr>
        <w:t>[Shifting to some more big picture questions now]</w:t>
      </w:r>
      <w:r w:rsidR="0029150A" w:rsidRPr="007B7708">
        <w:rPr>
          <w:rFonts w:cstheme="minorHAnsi"/>
          <w:sz w:val="24"/>
        </w:rPr>
        <w:t>.</w:t>
      </w:r>
    </w:p>
    <w:p w14:paraId="10232969" w14:textId="3DB3CEC7" w:rsidR="00397C61" w:rsidRPr="007B7708" w:rsidRDefault="00E73B61" w:rsidP="00397C61">
      <w:pPr>
        <w:numPr>
          <w:ilvl w:val="0"/>
          <w:numId w:val="4"/>
        </w:numPr>
        <w:spacing w:after="200"/>
        <w:contextualSpacing/>
        <w:rPr>
          <w:rFonts w:cstheme="minorHAnsi"/>
          <w:sz w:val="24"/>
        </w:rPr>
      </w:pPr>
      <w:r w:rsidRPr="007B7708">
        <w:rPr>
          <w:rFonts w:cstheme="minorHAnsi"/>
          <w:sz w:val="24"/>
        </w:rPr>
        <w:t>Overall, w</w:t>
      </w:r>
      <w:r w:rsidR="00397C61" w:rsidRPr="007B7708">
        <w:rPr>
          <w:rFonts w:cstheme="minorHAnsi"/>
          <w:sz w:val="24"/>
        </w:rPr>
        <w:t xml:space="preserve">hat was the biggest challenge you faced in navigating the MAiD </w:t>
      </w:r>
      <w:r w:rsidR="00EE129C" w:rsidRPr="007B7708">
        <w:rPr>
          <w:rFonts w:cstheme="minorHAnsi"/>
          <w:sz w:val="24"/>
        </w:rPr>
        <w:t>process</w:t>
      </w:r>
      <w:r w:rsidR="00397C61" w:rsidRPr="007B7708">
        <w:rPr>
          <w:rFonts w:cstheme="minorHAnsi"/>
          <w:sz w:val="24"/>
        </w:rPr>
        <w:t>?</w:t>
      </w:r>
    </w:p>
    <w:p w14:paraId="1314706E" w14:textId="43369E98" w:rsidR="00D90BE6" w:rsidRPr="007B7708" w:rsidRDefault="00D90BE6" w:rsidP="002A2F4F">
      <w:pPr>
        <w:numPr>
          <w:ilvl w:val="1"/>
          <w:numId w:val="4"/>
        </w:numPr>
        <w:spacing w:after="200"/>
        <w:contextualSpacing/>
        <w:rPr>
          <w:rFonts w:cstheme="minorHAnsi"/>
          <w:sz w:val="24"/>
        </w:rPr>
      </w:pPr>
      <w:r w:rsidRPr="007B7708">
        <w:rPr>
          <w:rFonts w:cstheme="minorHAnsi"/>
          <w:sz w:val="24"/>
        </w:rPr>
        <w:t>Prompt: If you could fix one thing with the current system, what would it be?</w:t>
      </w:r>
    </w:p>
    <w:p w14:paraId="4D539E27" w14:textId="09F65AF1" w:rsidR="00D579B9" w:rsidRPr="007B7708" w:rsidRDefault="0078223E" w:rsidP="00397C61">
      <w:pPr>
        <w:numPr>
          <w:ilvl w:val="0"/>
          <w:numId w:val="4"/>
        </w:numPr>
        <w:spacing w:after="200"/>
        <w:contextualSpacing/>
        <w:rPr>
          <w:rFonts w:cstheme="minorHAnsi"/>
          <w:sz w:val="24"/>
        </w:rPr>
      </w:pPr>
      <w:r w:rsidRPr="007B7708">
        <w:rPr>
          <w:rFonts w:cstheme="minorHAnsi"/>
          <w:sz w:val="24"/>
        </w:rPr>
        <w:t>Overall, what was the best thing in the MAiD process</w:t>
      </w:r>
      <w:r w:rsidR="00397C61" w:rsidRPr="007B7708">
        <w:rPr>
          <w:rFonts w:cstheme="minorHAnsi"/>
          <w:sz w:val="24"/>
        </w:rPr>
        <w:t xml:space="preserve">? </w:t>
      </w:r>
    </w:p>
    <w:p w14:paraId="2FF85C6A" w14:textId="4013113A" w:rsidR="00397C61" w:rsidRPr="007B7708" w:rsidRDefault="00D579B9" w:rsidP="00D579B9">
      <w:pPr>
        <w:numPr>
          <w:ilvl w:val="1"/>
          <w:numId w:val="4"/>
        </w:numPr>
        <w:spacing w:after="200"/>
        <w:contextualSpacing/>
        <w:rPr>
          <w:rFonts w:cstheme="minorHAnsi"/>
          <w:sz w:val="24"/>
        </w:rPr>
      </w:pPr>
      <w:r w:rsidRPr="007B7708">
        <w:rPr>
          <w:rFonts w:cstheme="minorHAnsi"/>
          <w:sz w:val="24"/>
        </w:rPr>
        <w:t xml:space="preserve">Prompts: </w:t>
      </w:r>
      <w:r w:rsidR="00740BEF" w:rsidRPr="007B7708">
        <w:rPr>
          <w:rFonts w:cstheme="minorHAnsi"/>
          <w:sz w:val="24"/>
        </w:rPr>
        <w:t xml:space="preserve">What was the key </w:t>
      </w:r>
      <w:r w:rsidRPr="007B7708">
        <w:rPr>
          <w:rFonts w:cstheme="minorHAnsi"/>
          <w:sz w:val="24"/>
        </w:rPr>
        <w:t>part of the process?</w:t>
      </w:r>
      <w:r w:rsidR="00232948" w:rsidRPr="007B7708">
        <w:rPr>
          <w:rFonts w:cstheme="minorHAnsi"/>
          <w:sz w:val="24"/>
        </w:rPr>
        <w:t xml:space="preserve"> If there was one thing that you think </w:t>
      </w:r>
      <w:r w:rsidR="00933ABB" w:rsidRPr="007B7708">
        <w:rPr>
          <w:rFonts w:cstheme="minorHAnsi"/>
          <w:sz w:val="24"/>
        </w:rPr>
        <w:t>is critical for the system running well, what is that?</w:t>
      </w:r>
    </w:p>
    <w:p w14:paraId="4F6347CB" w14:textId="6258341B" w:rsidR="000C6C0D" w:rsidRPr="007B7708" w:rsidRDefault="00397C61" w:rsidP="00471BAE">
      <w:pPr>
        <w:numPr>
          <w:ilvl w:val="0"/>
          <w:numId w:val="4"/>
        </w:numPr>
        <w:spacing w:after="200"/>
        <w:contextualSpacing/>
        <w:rPr>
          <w:rFonts w:cstheme="minorHAnsi"/>
          <w:sz w:val="24"/>
        </w:rPr>
      </w:pPr>
      <w:r w:rsidRPr="007B7708">
        <w:rPr>
          <w:rFonts w:cstheme="minorHAnsi"/>
          <w:sz w:val="24"/>
        </w:rPr>
        <w:t xml:space="preserve">We have spoken a lot about the </w:t>
      </w:r>
      <w:r w:rsidRPr="007B7708">
        <w:rPr>
          <w:rFonts w:cstheme="minorHAnsi"/>
          <w:i/>
          <w:iCs/>
          <w:sz w:val="24"/>
        </w:rPr>
        <w:t xml:space="preserve">processes </w:t>
      </w:r>
      <w:r w:rsidRPr="007B7708">
        <w:rPr>
          <w:rFonts w:cstheme="minorHAnsi"/>
          <w:sz w:val="24"/>
        </w:rPr>
        <w:t xml:space="preserve">of MAiD but what about the rules about who can have access to it in the first place (explain eligibility criteria). Is this the right group who should have access? (Especially discuss with </w:t>
      </w:r>
      <w:r w:rsidR="00185D92" w:rsidRPr="007B7708">
        <w:rPr>
          <w:rFonts w:cstheme="minorHAnsi"/>
          <w:sz w:val="24"/>
        </w:rPr>
        <w:t>individuals</w:t>
      </w:r>
      <w:r w:rsidRPr="007B7708">
        <w:rPr>
          <w:rFonts w:cstheme="minorHAnsi"/>
          <w:sz w:val="24"/>
        </w:rPr>
        <w:t xml:space="preserve"> found ineligible).</w:t>
      </w:r>
    </w:p>
    <w:p w14:paraId="784282B1" w14:textId="40CDE95E" w:rsidR="00B0315B" w:rsidRPr="007B7708" w:rsidRDefault="00397C61" w:rsidP="00397C61">
      <w:pPr>
        <w:numPr>
          <w:ilvl w:val="0"/>
          <w:numId w:val="4"/>
        </w:numPr>
        <w:spacing w:after="200"/>
        <w:contextualSpacing/>
        <w:rPr>
          <w:rFonts w:cstheme="minorHAnsi"/>
          <w:sz w:val="24"/>
        </w:rPr>
      </w:pPr>
      <w:r w:rsidRPr="007B7708">
        <w:rPr>
          <w:rFonts w:cstheme="minorHAnsi"/>
          <w:sz w:val="24"/>
        </w:rPr>
        <w:t xml:space="preserve">MAiD involves a system that has safeguards to ensure only those who are eligible have access to MAiD (safeguarding vulnerable and wider community) while facilitating access for those who qualify (a choice for </w:t>
      </w:r>
      <w:r w:rsidR="00A35212" w:rsidRPr="007B7708">
        <w:rPr>
          <w:rFonts w:cstheme="minorHAnsi"/>
          <w:sz w:val="24"/>
        </w:rPr>
        <w:t xml:space="preserve">people who are suffering from a </w:t>
      </w:r>
      <w:r w:rsidRPr="007B7708">
        <w:rPr>
          <w:rFonts w:cstheme="minorHAnsi"/>
          <w:sz w:val="24"/>
        </w:rPr>
        <w:t>grievous</w:t>
      </w:r>
      <w:r w:rsidR="00A35212" w:rsidRPr="007B7708">
        <w:rPr>
          <w:rFonts w:cstheme="minorHAnsi"/>
          <w:sz w:val="24"/>
        </w:rPr>
        <w:t xml:space="preserve"> and </w:t>
      </w:r>
      <w:r w:rsidRPr="007B7708">
        <w:rPr>
          <w:rFonts w:cstheme="minorHAnsi"/>
          <w:sz w:val="24"/>
        </w:rPr>
        <w:t>irremediabl</w:t>
      </w:r>
      <w:r w:rsidR="00A35212" w:rsidRPr="007B7708">
        <w:rPr>
          <w:rFonts w:cstheme="minorHAnsi"/>
          <w:sz w:val="24"/>
        </w:rPr>
        <w:t>e</w:t>
      </w:r>
      <w:r w:rsidRPr="007B7708">
        <w:rPr>
          <w:rFonts w:cstheme="minorHAnsi"/>
          <w:sz w:val="24"/>
        </w:rPr>
        <w:t xml:space="preserve"> </w:t>
      </w:r>
      <w:r w:rsidR="00A35212" w:rsidRPr="007B7708">
        <w:rPr>
          <w:rFonts w:cstheme="minorHAnsi"/>
          <w:sz w:val="24"/>
        </w:rPr>
        <w:t>medical condition</w:t>
      </w:r>
      <w:r w:rsidRPr="007B7708">
        <w:rPr>
          <w:rFonts w:cstheme="minorHAnsi"/>
          <w:sz w:val="24"/>
        </w:rPr>
        <w:t xml:space="preserve">). </w:t>
      </w:r>
      <w:r w:rsidR="005E30C4" w:rsidRPr="007B7708">
        <w:rPr>
          <w:rFonts w:cstheme="minorHAnsi"/>
          <w:sz w:val="24"/>
        </w:rPr>
        <w:t xml:space="preserve">So, there is a balance between safe processes that ensure only eligible people access </w:t>
      </w:r>
      <w:r w:rsidR="00A35212" w:rsidRPr="007B7708">
        <w:rPr>
          <w:rFonts w:cstheme="minorHAnsi"/>
          <w:sz w:val="24"/>
        </w:rPr>
        <w:t>MAiD</w:t>
      </w:r>
      <w:r w:rsidR="005E30C4" w:rsidRPr="007B7708">
        <w:rPr>
          <w:rFonts w:cstheme="minorHAnsi"/>
          <w:sz w:val="24"/>
        </w:rPr>
        <w:t xml:space="preserve"> – but a system that is workable so people can in fact access </w:t>
      </w:r>
      <w:r w:rsidR="00AB71C9" w:rsidRPr="007B7708">
        <w:rPr>
          <w:rFonts w:cstheme="minorHAnsi"/>
          <w:sz w:val="24"/>
        </w:rPr>
        <w:t>MAiD</w:t>
      </w:r>
      <w:r w:rsidR="005E30C4" w:rsidRPr="007B7708">
        <w:rPr>
          <w:rFonts w:cstheme="minorHAnsi"/>
          <w:sz w:val="24"/>
        </w:rPr>
        <w:t xml:space="preserve">? </w:t>
      </w:r>
      <w:r w:rsidRPr="007B7708">
        <w:rPr>
          <w:rFonts w:cstheme="minorHAnsi"/>
          <w:sz w:val="24"/>
        </w:rPr>
        <w:t xml:space="preserve">How do you think the current MAiD system strikes this balance? </w:t>
      </w:r>
    </w:p>
    <w:p w14:paraId="4ADD8BD6" w14:textId="31F4C483" w:rsidR="00397C61" w:rsidRPr="007B7708" w:rsidRDefault="00B0315B" w:rsidP="00B0315B">
      <w:pPr>
        <w:numPr>
          <w:ilvl w:val="1"/>
          <w:numId w:val="4"/>
        </w:numPr>
        <w:spacing w:after="200"/>
        <w:contextualSpacing/>
        <w:rPr>
          <w:rFonts w:cstheme="minorHAnsi"/>
          <w:sz w:val="24"/>
        </w:rPr>
      </w:pPr>
      <w:r w:rsidRPr="007B7708">
        <w:rPr>
          <w:rFonts w:cstheme="minorHAnsi"/>
          <w:sz w:val="24"/>
        </w:rPr>
        <w:t>From your experience, i</w:t>
      </w:r>
      <w:r w:rsidR="00397C61" w:rsidRPr="007B7708">
        <w:rPr>
          <w:rFonts w:cstheme="minorHAnsi"/>
          <w:sz w:val="24"/>
        </w:rPr>
        <w:t>s access too easy or too hard</w:t>
      </w:r>
      <w:r w:rsidR="00C37C54" w:rsidRPr="007B7708">
        <w:rPr>
          <w:rFonts w:cstheme="minorHAnsi"/>
          <w:sz w:val="24"/>
        </w:rPr>
        <w:t xml:space="preserve">, or </w:t>
      </w:r>
      <w:r w:rsidR="00E52CBB" w:rsidRPr="007B7708">
        <w:rPr>
          <w:rFonts w:cstheme="minorHAnsi"/>
          <w:sz w:val="24"/>
        </w:rPr>
        <w:t>appropriate?</w:t>
      </w:r>
    </w:p>
    <w:p w14:paraId="488ECBB2" w14:textId="77777777" w:rsidR="00397C61" w:rsidRPr="007B7708" w:rsidRDefault="00397C61" w:rsidP="00397C61">
      <w:pPr>
        <w:widowControl w:val="0"/>
        <w:autoSpaceDE w:val="0"/>
        <w:autoSpaceDN w:val="0"/>
        <w:spacing w:after="0" w:line="240" w:lineRule="auto"/>
        <w:rPr>
          <w:rFonts w:eastAsia="Arial" w:cstheme="minorHAnsi"/>
          <w:sz w:val="24"/>
          <w:lang w:eastAsia="en-CA"/>
        </w:rPr>
      </w:pPr>
    </w:p>
    <w:p w14:paraId="6FF4FAEB" w14:textId="5BC016EE" w:rsidR="00113F09" w:rsidRPr="007B7708" w:rsidRDefault="00113F09" w:rsidP="00197918">
      <w:pPr>
        <w:spacing w:after="200"/>
        <w:contextualSpacing/>
        <w:rPr>
          <w:rFonts w:cstheme="minorHAnsi"/>
          <w:b/>
          <w:bCs/>
          <w:sz w:val="24"/>
        </w:rPr>
      </w:pPr>
      <w:r w:rsidRPr="007B7708">
        <w:rPr>
          <w:rFonts w:cstheme="minorHAnsi"/>
          <w:b/>
          <w:bCs/>
          <w:sz w:val="24"/>
        </w:rPr>
        <w:t>Demographic information about individual</w:t>
      </w:r>
      <w:r w:rsidR="00B27019" w:rsidRPr="007B7708">
        <w:rPr>
          <w:rFonts w:cstheme="minorHAnsi"/>
          <w:b/>
          <w:bCs/>
          <w:sz w:val="24"/>
        </w:rPr>
        <w:t xml:space="preserve"> who sought </w:t>
      </w:r>
      <w:r w:rsidRPr="007B7708">
        <w:rPr>
          <w:rFonts w:cstheme="minorHAnsi"/>
          <w:b/>
          <w:bCs/>
          <w:sz w:val="24"/>
        </w:rPr>
        <w:t>MAiD</w:t>
      </w:r>
    </w:p>
    <w:p w14:paraId="6D92DFF5" w14:textId="4BC02B3E" w:rsidR="00113F09" w:rsidRPr="007B7708" w:rsidRDefault="00113F09" w:rsidP="00113F09">
      <w:pPr>
        <w:spacing w:after="200"/>
        <w:contextualSpacing/>
        <w:rPr>
          <w:rFonts w:cstheme="minorHAnsi"/>
          <w:sz w:val="24"/>
        </w:rPr>
      </w:pPr>
      <w:r w:rsidRPr="007B7708">
        <w:rPr>
          <w:rFonts w:cstheme="minorHAnsi"/>
          <w:sz w:val="24"/>
        </w:rPr>
        <w:t>For this research to properly understand how the MAiD system is working, we need to make sure we talk to people with diverse experiences and backgrounds. Would it be OK to ask you some questions about yourself so we can understand your perspectives on what we discuss?</w:t>
      </w:r>
      <w:r w:rsidR="00AB71C9" w:rsidRPr="007B7708">
        <w:rPr>
          <w:rFonts w:cstheme="minorHAnsi"/>
          <w:sz w:val="24"/>
        </w:rPr>
        <w:t xml:space="preserve"> Please feel</w:t>
      </w:r>
      <w:r w:rsidR="00C33E86" w:rsidRPr="007B7708">
        <w:rPr>
          <w:rFonts w:cstheme="minorHAnsi"/>
          <w:sz w:val="24"/>
        </w:rPr>
        <w:t xml:space="preserve"> free</w:t>
      </w:r>
      <w:r w:rsidR="00AB71C9" w:rsidRPr="007B7708">
        <w:rPr>
          <w:rFonts w:cstheme="minorHAnsi"/>
          <w:sz w:val="24"/>
        </w:rPr>
        <w:t xml:space="preserve"> to say “pass” on any you don’t wish to answer.</w:t>
      </w:r>
    </w:p>
    <w:p w14:paraId="6A7A9684"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lastRenderedPageBreak/>
        <w:t>Age</w:t>
      </w:r>
    </w:p>
    <w:p w14:paraId="7BED396A"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Gender</w:t>
      </w:r>
    </w:p>
    <w:p w14:paraId="56C09430"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Marital/relationship status</w:t>
      </w:r>
    </w:p>
    <w:p w14:paraId="3501D8DE"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Highest educational level</w:t>
      </w:r>
    </w:p>
    <w:p w14:paraId="22E997EA"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Occupation</w:t>
      </w:r>
    </w:p>
    <w:p w14:paraId="7675A89F"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Country of birth</w:t>
      </w:r>
    </w:p>
    <w:p w14:paraId="1AD2D9F2"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Location of residence (e.g. city, town, rural)</w:t>
      </w:r>
    </w:p>
    <w:p w14:paraId="25FFC7E5"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Illness, disease or medical condition</w:t>
      </w:r>
    </w:p>
    <w:p w14:paraId="60A471C2"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Other relevant medical conditions</w:t>
      </w:r>
    </w:p>
    <w:p w14:paraId="1FAD09F4"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Cultural background (including ethnicity, religion, if comfortable sharing)</w:t>
      </w:r>
    </w:p>
    <w:p w14:paraId="4C638D63"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Primary place of care (and place of administration, if different)</w:t>
      </w:r>
    </w:p>
    <w:p w14:paraId="2233EE33" w14:textId="77777777" w:rsidR="001F3CF9" w:rsidRPr="007B7708" w:rsidRDefault="001F3CF9" w:rsidP="001F3CF9">
      <w:pPr>
        <w:pStyle w:val="ListParagraph"/>
        <w:numPr>
          <w:ilvl w:val="0"/>
          <w:numId w:val="9"/>
        </w:numPr>
        <w:spacing w:after="200"/>
        <w:rPr>
          <w:rFonts w:cstheme="minorHAnsi"/>
          <w:sz w:val="24"/>
        </w:rPr>
      </w:pPr>
      <w:r w:rsidRPr="007B7708">
        <w:rPr>
          <w:rFonts w:cstheme="minorHAnsi"/>
          <w:sz w:val="24"/>
        </w:rPr>
        <w:t>When MAiD sought</w:t>
      </w:r>
    </w:p>
    <w:p w14:paraId="37D1FFF7" w14:textId="2EE111BA" w:rsidR="00113F09" w:rsidRPr="007B7708" w:rsidRDefault="001F3CF9" w:rsidP="001F3CF9">
      <w:pPr>
        <w:pStyle w:val="ListParagraph"/>
        <w:numPr>
          <w:ilvl w:val="0"/>
          <w:numId w:val="9"/>
        </w:numPr>
        <w:spacing w:after="200"/>
        <w:rPr>
          <w:rFonts w:cstheme="minorHAnsi"/>
          <w:szCs w:val="22"/>
          <w:lang w:val="en-CA" w:eastAsia="en-CA"/>
        </w:rPr>
      </w:pPr>
      <w:r w:rsidRPr="007B7708">
        <w:rPr>
          <w:rFonts w:cstheme="minorHAnsi"/>
          <w:sz w:val="24"/>
        </w:rPr>
        <w:t>Outcome of MAiD</w:t>
      </w:r>
    </w:p>
    <w:p w14:paraId="48797B8E" w14:textId="77777777" w:rsidR="00397C61" w:rsidRPr="007B7708" w:rsidRDefault="00397C61" w:rsidP="00197918">
      <w:pPr>
        <w:tabs>
          <w:tab w:val="left" w:pos="426"/>
          <w:tab w:val="left" w:pos="3686"/>
        </w:tabs>
        <w:spacing w:after="0"/>
        <w:contextualSpacing/>
        <w:jc w:val="both"/>
        <w:rPr>
          <w:rFonts w:cstheme="minorHAnsi"/>
          <w:b/>
          <w:bCs/>
          <w:sz w:val="24"/>
          <w:lang w:val="en-CA" w:eastAsia="en-CA"/>
        </w:rPr>
      </w:pPr>
      <w:r w:rsidRPr="007B7708">
        <w:rPr>
          <w:rFonts w:cstheme="minorHAnsi"/>
          <w:b/>
          <w:bCs/>
          <w:sz w:val="24"/>
          <w:lang w:val="en-CA" w:eastAsia="en-CA"/>
        </w:rPr>
        <w:t>Wrapping up</w:t>
      </w:r>
    </w:p>
    <w:p w14:paraId="5AFEBA9B" w14:textId="77777777" w:rsidR="001F3CF9" w:rsidRPr="007B7708" w:rsidRDefault="001F3CF9" w:rsidP="00A47ADA">
      <w:pPr>
        <w:rPr>
          <w:rFonts w:cstheme="minorHAnsi"/>
        </w:rPr>
      </w:pPr>
      <w:r w:rsidRPr="007B7708">
        <w:rPr>
          <w:rFonts w:cstheme="minorHAnsi"/>
          <w:sz w:val="24"/>
        </w:rPr>
        <w:t>[Discussion about opportunity to review transcript; receiving findings; check-in about well-being and supports/resources for participants]</w:t>
      </w:r>
    </w:p>
    <w:p w14:paraId="720B37AD" w14:textId="221A0356" w:rsidR="008B6584" w:rsidRPr="007B7708" w:rsidRDefault="008B6584" w:rsidP="001F3CF9">
      <w:pPr>
        <w:spacing w:after="200"/>
        <w:rPr>
          <w:rFonts w:cstheme="minorHAnsi"/>
          <w:sz w:val="24"/>
        </w:rPr>
      </w:pPr>
    </w:p>
    <w:sectPr w:rsidR="008B6584" w:rsidRPr="007B770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47C6E" w14:textId="77777777" w:rsidR="005D4E2B" w:rsidRDefault="005D4E2B">
      <w:pPr>
        <w:spacing w:after="0" w:line="240" w:lineRule="auto"/>
      </w:pPr>
      <w:r>
        <w:separator/>
      </w:r>
    </w:p>
  </w:endnote>
  <w:endnote w:type="continuationSeparator" w:id="0">
    <w:p w14:paraId="2BA40AB2" w14:textId="77777777" w:rsidR="005D4E2B" w:rsidRDefault="005D4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6D3F6" w14:textId="77777777" w:rsidR="00913E09" w:rsidRDefault="00913E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0787539"/>
      <w:docPartObj>
        <w:docPartGallery w:val="Page Numbers (Bottom of Page)"/>
        <w:docPartUnique/>
      </w:docPartObj>
    </w:sdtPr>
    <w:sdtEndPr>
      <w:rPr>
        <w:noProof/>
      </w:rPr>
    </w:sdtEndPr>
    <w:sdtContent>
      <w:p w14:paraId="49E8B43A" w14:textId="23B1C1F9" w:rsidR="00913E09" w:rsidRDefault="00913E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32B0D5" w14:textId="77777777" w:rsidR="00913E09" w:rsidRDefault="00913E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4C817" w14:textId="77777777" w:rsidR="00913E09" w:rsidRDefault="00913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CA6D9" w14:textId="77777777" w:rsidR="005D4E2B" w:rsidRDefault="005D4E2B">
      <w:pPr>
        <w:spacing w:after="0" w:line="240" w:lineRule="auto"/>
      </w:pPr>
      <w:r>
        <w:separator/>
      </w:r>
    </w:p>
  </w:footnote>
  <w:footnote w:type="continuationSeparator" w:id="0">
    <w:p w14:paraId="0C1064DC" w14:textId="77777777" w:rsidR="005D4E2B" w:rsidRDefault="005D4E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B3269" w14:textId="77777777" w:rsidR="00913E09" w:rsidRDefault="00913E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871C5" w14:textId="483BD635" w:rsidR="008B6584" w:rsidRDefault="00A50D08" w:rsidP="00D36EAA">
    <w:pPr>
      <w:pStyle w:val="Header"/>
      <w:tabs>
        <w:tab w:val="clear" w:pos="4680"/>
        <w:tab w:val="clear" w:pos="9360"/>
        <w:tab w:val="left" w:pos="1072"/>
      </w:tabs>
    </w:pPr>
    <w:r>
      <w:ptab w:relativeTo="margin" w:alignment="center"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F49E6" w14:textId="77777777" w:rsidR="00913E09" w:rsidRDefault="00913E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75CCA"/>
    <w:multiLevelType w:val="hybridMultilevel"/>
    <w:tmpl w:val="1C7AC7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DB36E21"/>
    <w:multiLevelType w:val="hybridMultilevel"/>
    <w:tmpl w:val="D9460DE4"/>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37287024">
      <w:start w:val="1"/>
      <w:numFmt w:val="lowerRoman"/>
      <w:lvlText w:val="%3."/>
      <w:lvlJc w:val="right"/>
      <w:pPr>
        <w:ind w:left="1800" w:hanging="180"/>
      </w:pPr>
      <w:rPr>
        <w:sz w:val="24"/>
        <w:szCs w:val="24"/>
      </w:r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32897838"/>
    <w:multiLevelType w:val="hybridMultilevel"/>
    <w:tmpl w:val="8DFEE2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AF22E52"/>
    <w:multiLevelType w:val="hybridMultilevel"/>
    <w:tmpl w:val="7E92162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61096694"/>
    <w:multiLevelType w:val="hybridMultilevel"/>
    <w:tmpl w:val="F7F292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65A48B4"/>
    <w:multiLevelType w:val="hybridMultilevel"/>
    <w:tmpl w:val="C0BEAD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BB24BA8"/>
    <w:multiLevelType w:val="hybridMultilevel"/>
    <w:tmpl w:val="859C2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553BE0"/>
    <w:multiLevelType w:val="hybridMultilevel"/>
    <w:tmpl w:val="1ED67BF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6D22471"/>
    <w:multiLevelType w:val="hybridMultilevel"/>
    <w:tmpl w:val="EA14ADFA"/>
    <w:lvl w:ilvl="0" w:tplc="D21C35B0">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FB87DA4"/>
    <w:multiLevelType w:val="hybridMultilevel"/>
    <w:tmpl w:val="BCD0F2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08153292">
    <w:abstractNumId w:val="7"/>
  </w:num>
  <w:num w:numId="2" w16cid:durableId="1875921352">
    <w:abstractNumId w:val="5"/>
  </w:num>
  <w:num w:numId="3" w16cid:durableId="1567060412">
    <w:abstractNumId w:val="1"/>
  </w:num>
  <w:num w:numId="4" w16cid:durableId="118914738">
    <w:abstractNumId w:val="8"/>
  </w:num>
  <w:num w:numId="5" w16cid:durableId="1926839072">
    <w:abstractNumId w:val="3"/>
  </w:num>
  <w:num w:numId="6" w16cid:durableId="198667635">
    <w:abstractNumId w:val="6"/>
  </w:num>
  <w:num w:numId="7" w16cid:durableId="892080239">
    <w:abstractNumId w:val="9"/>
  </w:num>
  <w:num w:numId="8" w16cid:durableId="153306186">
    <w:abstractNumId w:val="2"/>
  </w:num>
  <w:num w:numId="9" w16cid:durableId="1776947084">
    <w:abstractNumId w:val="4"/>
  </w:num>
  <w:num w:numId="10" w16cid:durableId="8973277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C61"/>
    <w:rsid w:val="000055A4"/>
    <w:rsid w:val="0000598A"/>
    <w:rsid w:val="000073A2"/>
    <w:rsid w:val="000104B0"/>
    <w:rsid w:val="00011A4A"/>
    <w:rsid w:val="00012259"/>
    <w:rsid w:val="000160FB"/>
    <w:rsid w:val="00016FB4"/>
    <w:rsid w:val="0002749F"/>
    <w:rsid w:val="00031A40"/>
    <w:rsid w:val="00047C83"/>
    <w:rsid w:val="00053F1F"/>
    <w:rsid w:val="000609EB"/>
    <w:rsid w:val="00071217"/>
    <w:rsid w:val="0007499E"/>
    <w:rsid w:val="000905B8"/>
    <w:rsid w:val="0009782F"/>
    <w:rsid w:val="000979EC"/>
    <w:rsid w:val="000A1E76"/>
    <w:rsid w:val="000A1F6C"/>
    <w:rsid w:val="000A59E7"/>
    <w:rsid w:val="000B1818"/>
    <w:rsid w:val="000C1E06"/>
    <w:rsid w:val="000C6C0D"/>
    <w:rsid w:val="000D22C1"/>
    <w:rsid w:val="000D2392"/>
    <w:rsid w:val="000D6270"/>
    <w:rsid w:val="000E04CD"/>
    <w:rsid w:val="000E1129"/>
    <w:rsid w:val="000E285C"/>
    <w:rsid w:val="000E50CC"/>
    <w:rsid w:val="000F2AE5"/>
    <w:rsid w:val="000F3A5C"/>
    <w:rsid w:val="00102561"/>
    <w:rsid w:val="00110348"/>
    <w:rsid w:val="00110EC7"/>
    <w:rsid w:val="00113F09"/>
    <w:rsid w:val="00127DED"/>
    <w:rsid w:val="0013009C"/>
    <w:rsid w:val="0013246C"/>
    <w:rsid w:val="001378BB"/>
    <w:rsid w:val="00147619"/>
    <w:rsid w:val="0015525C"/>
    <w:rsid w:val="00156556"/>
    <w:rsid w:val="00156A56"/>
    <w:rsid w:val="001576BD"/>
    <w:rsid w:val="001579D6"/>
    <w:rsid w:val="0016285D"/>
    <w:rsid w:val="001750A5"/>
    <w:rsid w:val="00175597"/>
    <w:rsid w:val="00184BAF"/>
    <w:rsid w:val="00184CAF"/>
    <w:rsid w:val="00185D92"/>
    <w:rsid w:val="00191E8F"/>
    <w:rsid w:val="001949FA"/>
    <w:rsid w:val="00197918"/>
    <w:rsid w:val="001A1C05"/>
    <w:rsid w:val="001C5F13"/>
    <w:rsid w:val="001C6F0F"/>
    <w:rsid w:val="001D3A58"/>
    <w:rsid w:val="001D5EC9"/>
    <w:rsid w:val="001E4751"/>
    <w:rsid w:val="001F06ED"/>
    <w:rsid w:val="001F3CF9"/>
    <w:rsid w:val="001F5D50"/>
    <w:rsid w:val="00201CD1"/>
    <w:rsid w:val="00203C58"/>
    <w:rsid w:val="00211AF1"/>
    <w:rsid w:val="00212417"/>
    <w:rsid w:val="00212D68"/>
    <w:rsid w:val="00222EC3"/>
    <w:rsid w:val="002277F2"/>
    <w:rsid w:val="002327AA"/>
    <w:rsid w:val="00232948"/>
    <w:rsid w:val="00234BE8"/>
    <w:rsid w:val="00241871"/>
    <w:rsid w:val="00242BEA"/>
    <w:rsid w:val="00251A0E"/>
    <w:rsid w:val="00260AB8"/>
    <w:rsid w:val="002631E3"/>
    <w:rsid w:val="002668E2"/>
    <w:rsid w:val="00271E24"/>
    <w:rsid w:val="002809B7"/>
    <w:rsid w:val="0028380B"/>
    <w:rsid w:val="0029150A"/>
    <w:rsid w:val="00291B12"/>
    <w:rsid w:val="00292A68"/>
    <w:rsid w:val="002A203A"/>
    <w:rsid w:val="002A2F4F"/>
    <w:rsid w:val="002A6D52"/>
    <w:rsid w:val="002B225B"/>
    <w:rsid w:val="002C6341"/>
    <w:rsid w:val="002D3577"/>
    <w:rsid w:val="002E0966"/>
    <w:rsid w:val="002E4D34"/>
    <w:rsid w:val="002E6AE2"/>
    <w:rsid w:val="002E6D37"/>
    <w:rsid w:val="002E6EBB"/>
    <w:rsid w:val="002F42C8"/>
    <w:rsid w:val="0030178E"/>
    <w:rsid w:val="003066EE"/>
    <w:rsid w:val="00311726"/>
    <w:rsid w:val="003137A5"/>
    <w:rsid w:val="003147B9"/>
    <w:rsid w:val="003228C0"/>
    <w:rsid w:val="003254AD"/>
    <w:rsid w:val="00327914"/>
    <w:rsid w:val="00330CDA"/>
    <w:rsid w:val="003426ED"/>
    <w:rsid w:val="003514E8"/>
    <w:rsid w:val="003659A3"/>
    <w:rsid w:val="00366C8A"/>
    <w:rsid w:val="003774AB"/>
    <w:rsid w:val="0038256D"/>
    <w:rsid w:val="003958BC"/>
    <w:rsid w:val="003958CA"/>
    <w:rsid w:val="00397C61"/>
    <w:rsid w:val="003A041E"/>
    <w:rsid w:val="003B2B47"/>
    <w:rsid w:val="003C008E"/>
    <w:rsid w:val="003D0382"/>
    <w:rsid w:val="003D0FA7"/>
    <w:rsid w:val="003D3E12"/>
    <w:rsid w:val="003D4DC6"/>
    <w:rsid w:val="003D5566"/>
    <w:rsid w:val="003E0EBF"/>
    <w:rsid w:val="003E209E"/>
    <w:rsid w:val="003E5216"/>
    <w:rsid w:val="00413FA2"/>
    <w:rsid w:val="00414F46"/>
    <w:rsid w:val="00427D14"/>
    <w:rsid w:val="004302EB"/>
    <w:rsid w:val="00432C78"/>
    <w:rsid w:val="004406D0"/>
    <w:rsid w:val="00443D86"/>
    <w:rsid w:val="00451B42"/>
    <w:rsid w:val="00452BB1"/>
    <w:rsid w:val="004574F6"/>
    <w:rsid w:val="00471BAE"/>
    <w:rsid w:val="004770F4"/>
    <w:rsid w:val="00481F4D"/>
    <w:rsid w:val="00483C9A"/>
    <w:rsid w:val="00494A05"/>
    <w:rsid w:val="00495CC8"/>
    <w:rsid w:val="00497F7E"/>
    <w:rsid w:val="004B0C9C"/>
    <w:rsid w:val="004B1AEE"/>
    <w:rsid w:val="004B2F9E"/>
    <w:rsid w:val="004B7A44"/>
    <w:rsid w:val="004B7C27"/>
    <w:rsid w:val="004C0DCE"/>
    <w:rsid w:val="004C6AAE"/>
    <w:rsid w:val="004D0064"/>
    <w:rsid w:val="004E0102"/>
    <w:rsid w:val="004E4E1E"/>
    <w:rsid w:val="004E50C0"/>
    <w:rsid w:val="004E6CA8"/>
    <w:rsid w:val="004F0E87"/>
    <w:rsid w:val="0051319E"/>
    <w:rsid w:val="00517AEA"/>
    <w:rsid w:val="005238E9"/>
    <w:rsid w:val="00525596"/>
    <w:rsid w:val="005319AB"/>
    <w:rsid w:val="0054304B"/>
    <w:rsid w:val="00550762"/>
    <w:rsid w:val="00551CAB"/>
    <w:rsid w:val="005564F0"/>
    <w:rsid w:val="0055736E"/>
    <w:rsid w:val="005652D0"/>
    <w:rsid w:val="005673B7"/>
    <w:rsid w:val="005714E7"/>
    <w:rsid w:val="0057657A"/>
    <w:rsid w:val="00595753"/>
    <w:rsid w:val="00595CDD"/>
    <w:rsid w:val="005978F2"/>
    <w:rsid w:val="005A2E62"/>
    <w:rsid w:val="005A59AA"/>
    <w:rsid w:val="005B70FF"/>
    <w:rsid w:val="005D1B56"/>
    <w:rsid w:val="005D274D"/>
    <w:rsid w:val="005D4E2B"/>
    <w:rsid w:val="005D5C55"/>
    <w:rsid w:val="005E1D77"/>
    <w:rsid w:val="005E30C4"/>
    <w:rsid w:val="005F5E67"/>
    <w:rsid w:val="006039E3"/>
    <w:rsid w:val="006076F9"/>
    <w:rsid w:val="006315B2"/>
    <w:rsid w:val="00631645"/>
    <w:rsid w:val="00640657"/>
    <w:rsid w:val="00642304"/>
    <w:rsid w:val="006449EC"/>
    <w:rsid w:val="0065454D"/>
    <w:rsid w:val="00657346"/>
    <w:rsid w:val="00661D97"/>
    <w:rsid w:val="0067004D"/>
    <w:rsid w:val="0067052E"/>
    <w:rsid w:val="00674D27"/>
    <w:rsid w:val="00680DC9"/>
    <w:rsid w:val="006958F6"/>
    <w:rsid w:val="006A39B1"/>
    <w:rsid w:val="006C3630"/>
    <w:rsid w:val="006C3DE9"/>
    <w:rsid w:val="006C6A32"/>
    <w:rsid w:val="006E3993"/>
    <w:rsid w:val="006F0608"/>
    <w:rsid w:val="006F7BF3"/>
    <w:rsid w:val="00701C12"/>
    <w:rsid w:val="007118DC"/>
    <w:rsid w:val="007119BF"/>
    <w:rsid w:val="00714EC9"/>
    <w:rsid w:val="00717E9A"/>
    <w:rsid w:val="00722BEA"/>
    <w:rsid w:val="007232D3"/>
    <w:rsid w:val="00723C2F"/>
    <w:rsid w:val="00723C81"/>
    <w:rsid w:val="00725211"/>
    <w:rsid w:val="00727E49"/>
    <w:rsid w:val="007314A3"/>
    <w:rsid w:val="00740BEF"/>
    <w:rsid w:val="0074575F"/>
    <w:rsid w:val="00753D25"/>
    <w:rsid w:val="0076650A"/>
    <w:rsid w:val="0077397E"/>
    <w:rsid w:val="00776C57"/>
    <w:rsid w:val="0078223E"/>
    <w:rsid w:val="007827D6"/>
    <w:rsid w:val="00785FB2"/>
    <w:rsid w:val="00791D3D"/>
    <w:rsid w:val="00791DC9"/>
    <w:rsid w:val="00792E66"/>
    <w:rsid w:val="00796D45"/>
    <w:rsid w:val="007A147F"/>
    <w:rsid w:val="007A4945"/>
    <w:rsid w:val="007A5BE4"/>
    <w:rsid w:val="007B5F84"/>
    <w:rsid w:val="007B7708"/>
    <w:rsid w:val="007D1752"/>
    <w:rsid w:val="007D1F50"/>
    <w:rsid w:val="007D2519"/>
    <w:rsid w:val="007E502B"/>
    <w:rsid w:val="007E5D74"/>
    <w:rsid w:val="007F71F9"/>
    <w:rsid w:val="00803CC6"/>
    <w:rsid w:val="00804A84"/>
    <w:rsid w:val="00812731"/>
    <w:rsid w:val="00815726"/>
    <w:rsid w:val="00820107"/>
    <w:rsid w:val="0082487D"/>
    <w:rsid w:val="0082632E"/>
    <w:rsid w:val="00827F37"/>
    <w:rsid w:val="00844F17"/>
    <w:rsid w:val="008455B2"/>
    <w:rsid w:val="00846F8D"/>
    <w:rsid w:val="008473F1"/>
    <w:rsid w:val="00864F00"/>
    <w:rsid w:val="00873819"/>
    <w:rsid w:val="00874B89"/>
    <w:rsid w:val="0088505B"/>
    <w:rsid w:val="008873A1"/>
    <w:rsid w:val="00893E63"/>
    <w:rsid w:val="008A1F59"/>
    <w:rsid w:val="008B2CEB"/>
    <w:rsid w:val="008B4E53"/>
    <w:rsid w:val="008B6584"/>
    <w:rsid w:val="008B7F4F"/>
    <w:rsid w:val="008C0B34"/>
    <w:rsid w:val="008C1C0F"/>
    <w:rsid w:val="008C223A"/>
    <w:rsid w:val="008C3207"/>
    <w:rsid w:val="008E0D5E"/>
    <w:rsid w:val="008E6472"/>
    <w:rsid w:val="008F2266"/>
    <w:rsid w:val="008F6C1D"/>
    <w:rsid w:val="009062FE"/>
    <w:rsid w:val="0090664D"/>
    <w:rsid w:val="00906F3D"/>
    <w:rsid w:val="00911D2E"/>
    <w:rsid w:val="00911DB8"/>
    <w:rsid w:val="009130DC"/>
    <w:rsid w:val="00913686"/>
    <w:rsid w:val="00913E09"/>
    <w:rsid w:val="0091788E"/>
    <w:rsid w:val="00922831"/>
    <w:rsid w:val="009310BE"/>
    <w:rsid w:val="00933788"/>
    <w:rsid w:val="00933ABB"/>
    <w:rsid w:val="009432FA"/>
    <w:rsid w:val="00944159"/>
    <w:rsid w:val="009659D4"/>
    <w:rsid w:val="0096658F"/>
    <w:rsid w:val="0096761E"/>
    <w:rsid w:val="00972A1C"/>
    <w:rsid w:val="00984984"/>
    <w:rsid w:val="00990A53"/>
    <w:rsid w:val="00991E59"/>
    <w:rsid w:val="009936BD"/>
    <w:rsid w:val="009943E3"/>
    <w:rsid w:val="009A4D8D"/>
    <w:rsid w:val="009A50DA"/>
    <w:rsid w:val="009A5319"/>
    <w:rsid w:val="009A56F8"/>
    <w:rsid w:val="009B3002"/>
    <w:rsid w:val="009B7D91"/>
    <w:rsid w:val="009C3739"/>
    <w:rsid w:val="009C43EB"/>
    <w:rsid w:val="009D07FF"/>
    <w:rsid w:val="009D3407"/>
    <w:rsid w:val="009D39B3"/>
    <w:rsid w:val="009D6AFB"/>
    <w:rsid w:val="009D7086"/>
    <w:rsid w:val="009E192D"/>
    <w:rsid w:val="009E1FC5"/>
    <w:rsid w:val="009E2F73"/>
    <w:rsid w:val="009E74E1"/>
    <w:rsid w:val="00A01058"/>
    <w:rsid w:val="00A0486B"/>
    <w:rsid w:val="00A05BAC"/>
    <w:rsid w:val="00A128BC"/>
    <w:rsid w:val="00A14EC8"/>
    <w:rsid w:val="00A1781E"/>
    <w:rsid w:val="00A23FA5"/>
    <w:rsid w:val="00A24191"/>
    <w:rsid w:val="00A276F0"/>
    <w:rsid w:val="00A35212"/>
    <w:rsid w:val="00A4697B"/>
    <w:rsid w:val="00A47ADA"/>
    <w:rsid w:val="00A508BB"/>
    <w:rsid w:val="00A50D08"/>
    <w:rsid w:val="00A51C9C"/>
    <w:rsid w:val="00A52B8C"/>
    <w:rsid w:val="00A63470"/>
    <w:rsid w:val="00A6516D"/>
    <w:rsid w:val="00A654D9"/>
    <w:rsid w:val="00A70C1E"/>
    <w:rsid w:val="00A72330"/>
    <w:rsid w:val="00A91FB3"/>
    <w:rsid w:val="00A92B32"/>
    <w:rsid w:val="00A92B42"/>
    <w:rsid w:val="00AA5B93"/>
    <w:rsid w:val="00AB2D18"/>
    <w:rsid w:val="00AB312E"/>
    <w:rsid w:val="00AB5F7E"/>
    <w:rsid w:val="00AB71C9"/>
    <w:rsid w:val="00AC0DDB"/>
    <w:rsid w:val="00AD4ED6"/>
    <w:rsid w:val="00AD6369"/>
    <w:rsid w:val="00AD64D9"/>
    <w:rsid w:val="00AD708A"/>
    <w:rsid w:val="00AE1B2E"/>
    <w:rsid w:val="00AF02DA"/>
    <w:rsid w:val="00AF3A46"/>
    <w:rsid w:val="00AF4580"/>
    <w:rsid w:val="00AF75DA"/>
    <w:rsid w:val="00B0315B"/>
    <w:rsid w:val="00B06F2D"/>
    <w:rsid w:val="00B11840"/>
    <w:rsid w:val="00B1427E"/>
    <w:rsid w:val="00B2482D"/>
    <w:rsid w:val="00B27019"/>
    <w:rsid w:val="00B309E3"/>
    <w:rsid w:val="00B3443B"/>
    <w:rsid w:val="00B35F97"/>
    <w:rsid w:val="00B36318"/>
    <w:rsid w:val="00B40AB7"/>
    <w:rsid w:val="00B42748"/>
    <w:rsid w:val="00B468E0"/>
    <w:rsid w:val="00B4775B"/>
    <w:rsid w:val="00B51E35"/>
    <w:rsid w:val="00B535F9"/>
    <w:rsid w:val="00B927EA"/>
    <w:rsid w:val="00B95A86"/>
    <w:rsid w:val="00BA02AE"/>
    <w:rsid w:val="00BB1366"/>
    <w:rsid w:val="00BB5C47"/>
    <w:rsid w:val="00BD1121"/>
    <w:rsid w:val="00BF38BD"/>
    <w:rsid w:val="00C03F7B"/>
    <w:rsid w:val="00C16C30"/>
    <w:rsid w:val="00C2064E"/>
    <w:rsid w:val="00C24924"/>
    <w:rsid w:val="00C26CA8"/>
    <w:rsid w:val="00C310B1"/>
    <w:rsid w:val="00C33E86"/>
    <w:rsid w:val="00C37C54"/>
    <w:rsid w:val="00C42DA2"/>
    <w:rsid w:val="00C5703B"/>
    <w:rsid w:val="00C57112"/>
    <w:rsid w:val="00C61E82"/>
    <w:rsid w:val="00C625E7"/>
    <w:rsid w:val="00C63EC0"/>
    <w:rsid w:val="00C653DF"/>
    <w:rsid w:val="00C7127D"/>
    <w:rsid w:val="00C73091"/>
    <w:rsid w:val="00C879D7"/>
    <w:rsid w:val="00CA4252"/>
    <w:rsid w:val="00CB1D93"/>
    <w:rsid w:val="00CB35B2"/>
    <w:rsid w:val="00CB38DB"/>
    <w:rsid w:val="00CB5198"/>
    <w:rsid w:val="00CC5573"/>
    <w:rsid w:val="00CD1F32"/>
    <w:rsid w:val="00CE1071"/>
    <w:rsid w:val="00CE75FE"/>
    <w:rsid w:val="00CF27B5"/>
    <w:rsid w:val="00CF6A41"/>
    <w:rsid w:val="00D01ECB"/>
    <w:rsid w:val="00D04192"/>
    <w:rsid w:val="00D0509B"/>
    <w:rsid w:val="00D132E7"/>
    <w:rsid w:val="00D178E3"/>
    <w:rsid w:val="00D20C0E"/>
    <w:rsid w:val="00D25144"/>
    <w:rsid w:val="00D2748A"/>
    <w:rsid w:val="00D3282F"/>
    <w:rsid w:val="00D377E7"/>
    <w:rsid w:val="00D4000D"/>
    <w:rsid w:val="00D4313E"/>
    <w:rsid w:val="00D4394D"/>
    <w:rsid w:val="00D579B9"/>
    <w:rsid w:val="00D83C17"/>
    <w:rsid w:val="00D87394"/>
    <w:rsid w:val="00D90BE6"/>
    <w:rsid w:val="00D91BB1"/>
    <w:rsid w:val="00DA5126"/>
    <w:rsid w:val="00DB2880"/>
    <w:rsid w:val="00DB3C90"/>
    <w:rsid w:val="00DB581A"/>
    <w:rsid w:val="00DC0314"/>
    <w:rsid w:val="00DC60EF"/>
    <w:rsid w:val="00DD4FF9"/>
    <w:rsid w:val="00DE1981"/>
    <w:rsid w:val="00DE1DB4"/>
    <w:rsid w:val="00DE6495"/>
    <w:rsid w:val="00E03681"/>
    <w:rsid w:val="00E065B2"/>
    <w:rsid w:val="00E224C5"/>
    <w:rsid w:val="00E233DC"/>
    <w:rsid w:val="00E25B30"/>
    <w:rsid w:val="00E3169D"/>
    <w:rsid w:val="00E4747F"/>
    <w:rsid w:val="00E507BA"/>
    <w:rsid w:val="00E52879"/>
    <w:rsid w:val="00E52CBB"/>
    <w:rsid w:val="00E64178"/>
    <w:rsid w:val="00E73B61"/>
    <w:rsid w:val="00E765A1"/>
    <w:rsid w:val="00E8502E"/>
    <w:rsid w:val="00E97EC0"/>
    <w:rsid w:val="00EA7846"/>
    <w:rsid w:val="00EB421B"/>
    <w:rsid w:val="00ED1E1D"/>
    <w:rsid w:val="00ED5C54"/>
    <w:rsid w:val="00EE129C"/>
    <w:rsid w:val="00EE3233"/>
    <w:rsid w:val="00EE35C6"/>
    <w:rsid w:val="00EE6A3A"/>
    <w:rsid w:val="00F037EB"/>
    <w:rsid w:val="00F11A48"/>
    <w:rsid w:val="00F22A6F"/>
    <w:rsid w:val="00F26C12"/>
    <w:rsid w:val="00F34358"/>
    <w:rsid w:val="00F3614B"/>
    <w:rsid w:val="00F425C7"/>
    <w:rsid w:val="00F4451C"/>
    <w:rsid w:val="00F445C4"/>
    <w:rsid w:val="00F449F3"/>
    <w:rsid w:val="00F51594"/>
    <w:rsid w:val="00F721E4"/>
    <w:rsid w:val="00F77D10"/>
    <w:rsid w:val="00F83AC5"/>
    <w:rsid w:val="00F957EA"/>
    <w:rsid w:val="00F9631A"/>
    <w:rsid w:val="00F97938"/>
    <w:rsid w:val="00FA47B4"/>
    <w:rsid w:val="00FA545D"/>
    <w:rsid w:val="00FB2C45"/>
    <w:rsid w:val="00FB3C77"/>
    <w:rsid w:val="00FB3C94"/>
    <w:rsid w:val="00FB3E70"/>
    <w:rsid w:val="00FB6720"/>
    <w:rsid w:val="00FC0ED3"/>
    <w:rsid w:val="00FC38EC"/>
    <w:rsid w:val="00FC3C08"/>
    <w:rsid w:val="00FC5186"/>
    <w:rsid w:val="00FC776A"/>
    <w:rsid w:val="00FD1C28"/>
    <w:rsid w:val="00FD5B82"/>
    <w:rsid w:val="00FD60DF"/>
    <w:rsid w:val="00FE6388"/>
    <w:rsid w:val="00FF2B8D"/>
    <w:rsid w:val="00FF5047"/>
    <w:rsid w:val="547170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9F7AB"/>
  <w15:chartTrackingRefBased/>
  <w15:docId w15:val="{B839AADA-4F66-420C-AC0C-66C494F77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091"/>
    <w:pPr>
      <w:spacing w:after="100" w:line="276" w:lineRule="auto"/>
    </w:pPr>
    <w:rPr>
      <w:rFonts w:eastAsia="Times New Roman"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7C61"/>
    <w:pPr>
      <w:tabs>
        <w:tab w:val="center" w:pos="4680"/>
        <w:tab w:val="right" w:pos="9360"/>
      </w:tabs>
    </w:pPr>
  </w:style>
  <w:style w:type="character" w:customStyle="1" w:styleId="HeaderChar">
    <w:name w:val="Header Char"/>
    <w:basedOn w:val="DefaultParagraphFont"/>
    <w:link w:val="Header"/>
    <w:uiPriority w:val="99"/>
    <w:rsid w:val="00397C61"/>
    <w:rPr>
      <w:rFonts w:eastAsia="Times New Roman" w:cs="Times New Roman"/>
      <w:szCs w:val="24"/>
      <w:lang w:val="en-US"/>
    </w:rPr>
  </w:style>
  <w:style w:type="paragraph" w:styleId="ListParagraph">
    <w:name w:val="List Paragraph"/>
    <w:basedOn w:val="Normal"/>
    <w:link w:val="ListParagraphChar"/>
    <w:uiPriority w:val="34"/>
    <w:qFormat/>
    <w:rsid w:val="00397C61"/>
    <w:pPr>
      <w:ind w:left="720"/>
      <w:contextualSpacing/>
    </w:pPr>
  </w:style>
  <w:style w:type="character" w:customStyle="1" w:styleId="ListParagraphChar">
    <w:name w:val="List Paragraph Char"/>
    <w:link w:val="ListParagraph"/>
    <w:uiPriority w:val="34"/>
    <w:rsid w:val="00397C61"/>
    <w:rPr>
      <w:rFonts w:eastAsia="Times New Roman" w:cs="Times New Roman"/>
      <w:szCs w:val="24"/>
      <w:lang w:val="en-US"/>
    </w:rPr>
  </w:style>
  <w:style w:type="paragraph" w:styleId="Footer">
    <w:name w:val="footer"/>
    <w:basedOn w:val="Normal"/>
    <w:link w:val="FooterChar"/>
    <w:uiPriority w:val="99"/>
    <w:unhideWhenUsed/>
    <w:rsid w:val="00A50D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0D08"/>
    <w:rPr>
      <w:rFonts w:eastAsia="Times New Roman" w:cs="Times New Roman"/>
      <w:szCs w:val="24"/>
      <w:lang w:val="en-US"/>
    </w:rPr>
  </w:style>
  <w:style w:type="character" w:styleId="CommentReference">
    <w:name w:val="annotation reference"/>
    <w:basedOn w:val="DefaultParagraphFont"/>
    <w:uiPriority w:val="99"/>
    <w:semiHidden/>
    <w:unhideWhenUsed/>
    <w:rsid w:val="00AB5F7E"/>
    <w:rPr>
      <w:sz w:val="16"/>
      <w:szCs w:val="16"/>
    </w:rPr>
  </w:style>
  <w:style w:type="paragraph" w:styleId="CommentText">
    <w:name w:val="annotation text"/>
    <w:basedOn w:val="Normal"/>
    <w:link w:val="CommentTextChar"/>
    <w:uiPriority w:val="99"/>
    <w:semiHidden/>
    <w:unhideWhenUsed/>
    <w:rsid w:val="00AB5F7E"/>
    <w:pPr>
      <w:spacing w:line="240" w:lineRule="auto"/>
    </w:pPr>
    <w:rPr>
      <w:sz w:val="20"/>
      <w:szCs w:val="20"/>
    </w:rPr>
  </w:style>
  <w:style w:type="character" w:customStyle="1" w:styleId="CommentTextChar">
    <w:name w:val="Comment Text Char"/>
    <w:basedOn w:val="DefaultParagraphFont"/>
    <w:link w:val="CommentText"/>
    <w:uiPriority w:val="99"/>
    <w:semiHidden/>
    <w:rsid w:val="00AB5F7E"/>
    <w:rPr>
      <w:rFonts w:eastAsia="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B5F7E"/>
    <w:rPr>
      <w:b/>
      <w:bCs/>
    </w:rPr>
  </w:style>
  <w:style w:type="character" w:customStyle="1" w:styleId="CommentSubjectChar">
    <w:name w:val="Comment Subject Char"/>
    <w:basedOn w:val="CommentTextChar"/>
    <w:link w:val="CommentSubject"/>
    <w:uiPriority w:val="99"/>
    <w:semiHidden/>
    <w:rsid w:val="00AB5F7E"/>
    <w:rPr>
      <w:rFonts w:eastAsia="Times New Roman" w:cs="Times New Roman"/>
      <w:b/>
      <w:bCs/>
      <w:sz w:val="20"/>
      <w:szCs w:val="20"/>
      <w:lang w:val="en-US"/>
    </w:rPr>
  </w:style>
  <w:style w:type="paragraph" w:styleId="Revision">
    <w:name w:val="Revision"/>
    <w:hidden/>
    <w:uiPriority w:val="99"/>
    <w:semiHidden/>
    <w:rsid w:val="00AB71C9"/>
    <w:pPr>
      <w:spacing w:after="0" w:line="240" w:lineRule="auto"/>
    </w:pPr>
    <w:rPr>
      <w:rFonts w:eastAsia="Times New Roman" w:cs="Times New Roman"/>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158588">
      <w:bodyDiv w:val="1"/>
      <w:marLeft w:val="0"/>
      <w:marRight w:val="0"/>
      <w:marTop w:val="0"/>
      <w:marBottom w:val="0"/>
      <w:divBdr>
        <w:top w:val="none" w:sz="0" w:space="0" w:color="auto"/>
        <w:left w:val="none" w:sz="0" w:space="0" w:color="auto"/>
        <w:bottom w:val="none" w:sz="0" w:space="0" w:color="auto"/>
        <w:right w:val="none" w:sz="0" w:space="0" w:color="auto"/>
      </w:divBdr>
    </w:div>
    <w:div w:id="535771571">
      <w:bodyDiv w:val="1"/>
      <w:marLeft w:val="0"/>
      <w:marRight w:val="0"/>
      <w:marTop w:val="0"/>
      <w:marBottom w:val="0"/>
      <w:divBdr>
        <w:top w:val="none" w:sz="0" w:space="0" w:color="auto"/>
        <w:left w:val="none" w:sz="0" w:space="0" w:color="auto"/>
        <w:bottom w:val="none" w:sz="0" w:space="0" w:color="auto"/>
        <w:right w:val="none" w:sz="0" w:space="0" w:color="auto"/>
      </w:divBdr>
      <w:divsChild>
        <w:div w:id="808744118">
          <w:marLeft w:val="0"/>
          <w:marRight w:val="0"/>
          <w:marTop w:val="0"/>
          <w:marBottom w:val="0"/>
          <w:divBdr>
            <w:top w:val="none" w:sz="0" w:space="0" w:color="auto"/>
            <w:left w:val="none" w:sz="0" w:space="0" w:color="auto"/>
            <w:bottom w:val="none" w:sz="0" w:space="0" w:color="auto"/>
            <w:right w:val="none" w:sz="0" w:space="0" w:color="auto"/>
          </w:divBdr>
        </w:div>
        <w:div w:id="327753465">
          <w:marLeft w:val="0"/>
          <w:marRight w:val="0"/>
          <w:marTop w:val="0"/>
          <w:marBottom w:val="0"/>
          <w:divBdr>
            <w:top w:val="none" w:sz="0" w:space="0" w:color="auto"/>
            <w:left w:val="none" w:sz="0" w:space="0" w:color="auto"/>
            <w:bottom w:val="none" w:sz="0" w:space="0" w:color="auto"/>
            <w:right w:val="none" w:sz="0" w:space="0" w:color="auto"/>
          </w:divBdr>
        </w:div>
        <w:div w:id="9333925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3200</Words>
  <Characters>1824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ie Jeanneret</dc:creator>
  <cp:keywords/>
  <dc:description/>
  <cp:lastModifiedBy>Ruthie Jeanneret</cp:lastModifiedBy>
  <cp:revision>17</cp:revision>
  <cp:lastPrinted>2021-10-08T05:40:00Z</cp:lastPrinted>
  <dcterms:created xsi:type="dcterms:W3CDTF">2023-04-14T05:21:00Z</dcterms:created>
  <dcterms:modified xsi:type="dcterms:W3CDTF">2024-03-21T20:37:00Z</dcterms:modified>
</cp:coreProperties>
</file>